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E8A0C1" w14:textId="4BFE9506" w:rsidR="007E1C17" w:rsidRPr="0015663A" w:rsidRDefault="007E1C17" w:rsidP="007E1C17">
      <w:pPr>
        <w:spacing w:line="480" w:lineRule="auto"/>
        <w:rPr>
          <w:rFonts w:asciiTheme="majorHAnsi" w:hAnsiTheme="majorHAnsi" w:cstheme="majorHAnsi"/>
          <w:b/>
          <w:sz w:val="32"/>
          <w:szCs w:val="32"/>
          <w:lang w:val="en-GB"/>
        </w:rPr>
      </w:pPr>
      <w:r w:rsidRPr="0015663A">
        <w:rPr>
          <w:rFonts w:asciiTheme="majorHAnsi" w:hAnsiTheme="majorHAnsi" w:cstheme="majorHAnsi"/>
          <w:b/>
          <w:sz w:val="32"/>
          <w:szCs w:val="32"/>
          <w:lang w:val="en-GB"/>
        </w:rPr>
        <w:t>1</w:t>
      </w:r>
      <w:r w:rsidR="001222C1" w:rsidRPr="0015663A">
        <w:rPr>
          <w:rFonts w:asciiTheme="majorHAnsi" w:hAnsiTheme="majorHAnsi" w:cstheme="majorHAnsi"/>
          <w:b/>
          <w:sz w:val="32"/>
          <w:szCs w:val="32"/>
          <w:lang w:val="en-GB"/>
        </w:rPr>
        <w:t>2</w:t>
      </w:r>
      <w:r w:rsidRPr="0015663A">
        <w:rPr>
          <w:rFonts w:asciiTheme="majorHAnsi" w:hAnsiTheme="majorHAnsi" w:cstheme="majorHAnsi"/>
          <w:b/>
          <w:sz w:val="32"/>
          <w:szCs w:val="32"/>
          <w:lang w:val="en-GB"/>
        </w:rPr>
        <w:t>. Supplement</w:t>
      </w:r>
      <w:r w:rsidR="00894F69" w:rsidRPr="0015663A">
        <w:rPr>
          <w:rFonts w:asciiTheme="majorHAnsi" w:hAnsiTheme="majorHAnsi" w:cstheme="majorHAnsi"/>
          <w:b/>
          <w:sz w:val="32"/>
          <w:szCs w:val="32"/>
          <w:lang w:val="en-GB"/>
        </w:rPr>
        <w:t>s</w:t>
      </w:r>
    </w:p>
    <w:p w14:paraId="5B6BC954" w14:textId="77777777" w:rsidR="007A6115" w:rsidRPr="0015663A" w:rsidRDefault="007A6115" w:rsidP="004A5DAF">
      <w:pPr>
        <w:spacing w:line="480" w:lineRule="auto"/>
        <w:rPr>
          <w:rFonts w:asciiTheme="majorHAnsi" w:hAnsiTheme="majorHAnsi" w:cstheme="majorHAnsi"/>
          <w:b/>
          <w:sz w:val="28"/>
          <w:szCs w:val="28"/>
          <w:lang w:val="en-US"/>
        </w:rPr>
      </w:pPr>
      <w:r w:rsidRPr="0015663A">
        <w:rPr>
          <w:rFonts w:asciiTheme="majorHAnsi" w:hAnsiTheme="majorHAnsi" w:cstheme="majorHAnsi"/>
          <w:b/>
          <w:sz w:val="28"/>
          <w:szCs w:val="28"/>
          <w:lang w:val="en-US"/>
        </w:rPr>
        <w:t>Tables</w:t>
      </w:r>
    </w:p>
    <w:p w14:paraId="511784B7" w14:textId="201601A3" w:rsidR="004A5DAF" w:rsidRPr="0015663A" w:rsidRDefault="0085046D" w:rsidP="004A5DAF">
      <w:pPr>
        <w:spacing w:line="480" w:lineRule="auto"/>
        <w:rPr>
          <w:rFonts w:asciiTheme="majorHAnsi" w:hAnsiTheme="majorHAnsi" w:cstheme="majorHAnsi"/>
          <w:i/>
          <w:sz w:val="22"/>
          <w:szCs w:val="22"/>
          <w:lang w:val="en-GB"/>
        </w:rPr>
      </w:pPr>
      <w:r w:rsidRPr="0015663A">
        <w:rPr>
          <w:rFonts w:asciiTheme="majorHAnsi" w:hAnsiTheme="majorHAnsi" w:cstheme="majorHAnsi"/>
          <w:b/>
          <w:sz w:val="22"/>
          <w:szCs w:val="22"/>
          <w:lang w:val="en-US"/>
        </w:rPr>
        <w:t xml:space="preserve">Table </w:t>
      </w:r>
      <w:r w:rsidR="00482309" w:rsidRPr="0015663A">
        <w:rPr>
          <w:rFonts w:asciiTheme="majorHAnsi" w:hAnsiTheme="majorHAnsi" w:cstheme="majorHAnsi"/>
          <w:b/>
          <w:sz w:val="22"/>
          <w:szCs w:val="22"/>
          <w:lang w:val="en-US"/>
        </w:rPr>
        <w:t>5</w:t>
      </w:r>
      <w:r w:rsidR="004A5DAF" w:rsidRPr="0015663A">
        <w:rPr>
          <w:rFonts w:asciiTheme="majorHAnsi" w:hAnsiTheme="majorHAnsi" w:cstheme="majorHAnsi"/>
          <w:b/>
          <w:sz w:val="22"/>
          <w:szCs w:val="22"/>
          <w:lang w:val="en-US"/>
        </w:rPr>
        <w:t>.</w:t>
      </w:r>
      <w:r w:rsidR="004A5DAF" w:rsidRPr="0015663A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 w:rsidR="004A5DAF" w:rsidRPr="0015663A">
        <w:rPr>
          <w:rFonts w:asciiTheme="majorHAnsi" w:hAnsiTheme="majorHAnsi" w:cstheme="majorHAnsi"/>
          <w:b/>
          <w:sz w:val="22"/>
          <w:szCs w:val="22"/>
          <w:lang w:val="en-US"/>
        </w:rPr>
        <w:t xml:space="preserve">End-diastolic aortic measurements indexed to BSA stratified by age and </w:t>
      </w:r>
      <w:r w:rsidR="005B17E4" w:rsidRPr="0015663A">
        <w:rPr>
          <w:rFonts w:asciiTheme="majorHAnsi" w:hAnsiTheme="majorHAnsi" w:cstheme="majorHAnsi"/>
          <w:b/>
          <w:sz w:val="22"/>
          <w:szCs w:val="22"/>
          <w:lang w:val="en-US"/>
        </w:rPr>
        <w:t>sex</w:t>
      </w:r>
      <w:r w:rsidR="004A5DAF" w:rsidRPr="0015663A">
        <w:rPr>
          <w:rFonts w:asciiTheme="majorHAnsi" w:hAnsiTheme="majorHAnsi" w:cstheme="majorHAnsi"/>
          <w:b/>
          <w:sz w:val="22"/>
          <w:szCs w:val="22"/>
          <w:lang w:val="en-US"/>
        </w:rPr>
        <w:t>.</w:t>
      </w:r>
    </w:p>
    <w:tbl>
      <w:tblPr>
        <w:tblStyle w:val="TableGrid"/>
        <w:tblW w:w="5307" w:type="pct"/>
        <w:tblLayout w:type="fixed"/>
        <w:tblLook w:val="04A0" w:firstRow="1" w:lastRow="0" w:firstColumn="1" w:lastColumn="0" w:noHBand="0" w:noVBand="1"/>
      </w:tblPr>
      <w:tblGrid>
        <w:gridCol w:w="664"/>
        <w:gridCol w:w="1051"/>
        <w:gridCol w:w="275"/>
        <w:gridCol w:w="1130"/>
        <w:gridCol w:w="1130"/>
        <w:gridCol w:w="1130"/>
        <w:gridCol w:w="1130"/>
        <w:gridCol w:w="1130"/>
        <w:gridCol w:w="1138"/>
        <w:gridCol w:w="832"/>
      </w:tblGrid>
      <w:tr w:rsidR="0015663A" w:rsidRPr="0015663A" w14:paraId="58251647" w14:textId="77777777" w:rsidTr="0015663A">
        <w:trPr>
          <w:trHeight w:val="55"/>
        </w:trPr>
        <w:tc>
          <w:tcPr>
            <w:tcW w:w="345" w:type="pct"/>
            <w:noWrap/>
            <w:hideMark/>
          </w:tcPr>
          <w:p w14:paraId="0E929529" w14:textId="77777777" w:rsidR="00DB4D9D" w:rsidRPr="0015663A" w:rsidRDefault="00DB4D9D" w:rsidP="00845045">
            <w:pPr>
              <w:spacing w:line="480" w:lineRule="auto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547" w:type="pct"/>
            <w:noWrap/>
            <w:hideMark/>
          </w:tcPr>
          <w:p w14:paraId="2870FC38" w14:textId="77777777" w:rsidR="00DB4D9D" w:rsidRPr="0015663A" w:rsidRDefault="00DB4D9D" w:rsidP="00845045">
            <w:pPr>
              <w:spacing w:line="480" w:lineRule="auto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2" w:type="pct"/>
            <w:noWrap/>
            <w:hideMark/>
          </w:tcPr>
          <w:p w14:paraId="1188BE46" w14:textId="77777777" w:rsidR="00DB4D9D" w:rsidRPr="0015663A" w:rsidRDefault="00DB4D9D" w:rsidP="00845045">
            <w:pPr>
              <w:spacing w:line="480" w:lineRule="auto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3532" w:type="pct"/>
            <w:gridSpan w:val="6"/>
            <w:noWrap/>
            <w:hideMark/>
          </w:tcPr>
          <w:p w14:paraId="45F8334F" w14:textId="77777777" w:rsidR="00DB4D9D" w:rsidRPr="0015663A" w:rsidRDefault="00DB4D9D" w:rsidP="00845045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15663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Age categorized</w:t>
            </w:r>
          </w:p>
        </w:tc>
        <w:tc>
          <w:tcPr>
            <w:tcW w:w="434" w:type="pct"/>
            <w:noWrap/>
            <w:hideMark/>
          </w:tcPr>
          <w:p w14:paraId="5DD53A29" w14:textId="77777777" w:rsidR="00DB4D9D" w:rsidRPr="0015663A" w:rsidRDefault="00DB4D9D" w:rsidP="00845045">
            <w:pPr>
              <w:spacing w:line="360" w:lineRule="auto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</w:tr>
      <w:tr w:rsidR="0015663A" w:rsidRPr="0015663A" w14:paraId="7E602C78" w14:textId="77777777" w:rsidTr="0015663A">
        <w:trPr>
          <w:trHeight w:val="319"/>
        </w:trPr>
        <w:tc>
          <w:tcPr>
            <w:tcW w:w="1035" w:type="pct"/>
            <w:gridSpan w:val="3"/>
            <w:noWrap/>
            <w:hideMark/>
          </w:tcPr>
          <w:p w14:paraId="21D48467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  <w:lang w:val="en-US" w:eastAsia="de-DE"/>
              </w:rPr>
              <w:t>End-diastolic diameters indexed to BSA (mm/m2)</w:t>
            </w:r>
          </w:p>
        </w:tc>
        <w:tc>
          <w:tcPr>
            <w:tcW w:w="588" w:type="pct"/>
            <w:noWrap/>
            <w:hideMark/>
          </w:tcPr>
          <w:p w14:paraId="70E81864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  <w:t>45-49</w:t>
            </w:r>
          </w:p>
        </w:tc>
        <w:tc>
          <w:tcPr>
            <w:tcW w:w="588" w:type="pct"/>
            <w:noWrap/>
            <w:hideMark/>
          </w:tcPr>
          <w:p w14:paraId="12FC9E48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  <w:t>50-54</w:t>
            </w:r>
          </w:p>
        </w:tc>
        <w:tc>
          <w:tcPr>
            <w:tcW w:w="588" w:type="pct"/>
            <w:noWrap/>
            <w:hideMark/>
          </w:tcPr>
          <w:p w14:paraId="0050DDA4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  <w:t>55-59</w:t>
            </w:r>
          </w:p>
        </w:tc>
        <w:tc>
          <w:tcPr>
            <w:tcW w:w="588" w:type="pct"/>
            <w:noWrap/>
            <w:hideMark/>
          </w:tcPr>
          <w:p w14:paraId="395399DF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  <w:t>60-64</w:t>
            </w:r>
          </w:p>
        </w:tc>
        <w:tc>
          <w:tcPr>
            <w:tcW w:w="588" w:type="pct"/>
            <w:noWrap/>
            <w:hideMark/>
          </w:tcPr>
          <w:p w14:paraId="5742C9D1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  <w:t>65-69</w:t>
            </w:r>
          </w:p>
        </w:tc>
        <w:tc>
          <w:tcPr>
            <w:tcW w:w="590" w:type="pct"/>
            <w:noWrap/>
            <w:hideMark/>
          </w:tcPr>
          <w:p w14:paraId="38453BEE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  <w:t>70+</w:t>
            </w:r>
          </w:p>
        </w:tc>
        <w:tc>
          <w:tcPr>
            <w:tcW w:w="434" w:type="pct"/>
            <w:noWrap/>
            <w:hideMark/>
          </w:tcPr>
          <w:p w14:paraId="5318ED9B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  <w:t>p-value</w:t>
            </w:r>
          </w:p>
        </w:tc>
      </w:tr>
      <w:tr w:rsidR="0015663A" w:rsidRPr="0015663A" w14:paraId="3A5154E7" w14:textId="77777777" w:rsidTr="0015663A">
        <w:trPr>
          <w:trHeight w:val="248"/>
        </w:trPr>
        <w:tc>
          <w:tcPr>
            <w:tcW w:w="345" w:type="pct"/>
            <w:noWrap/>
          </w:tcPr>
          <w:p w14:paraId="4A96FDA4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bCs/>
                <w:i/>
                <w:sz w:val="18"/>
                <w:szCs w:val="20"/>
                <w:lang w:val="en-US" w:eastAsia="de-DE"/>
              </w:rPr>
              <w:t>Male</w:t>
            </w:r>
          </w:p>
        </w:tc>
        <w:tc>
          <w:tcPr>
            <w:tcW w:w="689" w:type="pct"/>
            <w:gridSpan w:val="2"/>
            <w:noWrap/>
          </w:tcPr>
          <w:p w14:paraId="1D8D54C5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588" w:type="pct"/>
            <w:noWrap/>
          </w:tcPr>
          <w:p w14:paraId="51F9DB63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sz w:val="20"/>
                <w:szCs w:val="20"/>
                <w:lang w:val="en-US" w:eastAsia="de-DE"/>
              </w:rPr>
              <w:t>(n= 96)</w:t>
            </w:r>
          </w:p>
        </w:tc>
        <w:tc>
          <w:tcPr>
            <w:tcW w:w="588" w:type="pct"/>
            <w:noWrap/>
          </w:tcPr>
          <w:p w14:paraId="79624C4A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sz w:val="20"/>
                <w:szCs w:val="20"/>
                <w:lang w:val="en-US" w:eastAsia="de-DE"/>
              </w:rPr>
              <w:t>(n = 181)</w:t>
            </w:r>
          </w:p>
        </w:tc>
        <w:tc>
          <w:tcPr>
            <w:tcW w:w="588" w:type="pct"/>
            <w:noWrap/>
          </w:tcPr>
          <w:p w14:paraId="4B159F3B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sz w:val="20"/>
                <w:szCs w:val="20"/>
                <w:lang w:val="en-US" w:eastAsia="de-DE"/>
              </w:rPr>
              <w:t>(n = 123)</w:t>
            </w:r>
          </w:p>
        </w:tc>
        <w:tc>
          <w:tcPr>
            <w:tcW w:w="588" w:type="pct"/>
            <w:noWrap/>
          </w:tcPr>
          <w:p w14:paraId="178A6717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sz w:val="20"/>
                <w:szCs w:val="20"/>
                <w:lang w:val="en-US" w:eastAsia="de-DE"/>
              </w:rPr>
              <w:t>(n = 110)</w:t>
            </w:r>
          </w:p>
        </w:tc>
        <w:tc>
          <w:tcPr>
            <w:tcW w:w="588" w:type="pct"/>
            <w:noWrap/>
          </w:tcPr>
          <w:p w14:paraId="33A189DD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sz w:val="20"/>
                <w:szCs w:val="20"/>
                <w:lang w:val="en-US" w:eastAsia="de-DE"/>
              </w:rPr>
              <w:t>(n = 94)</w:t>
            </w:r>
          </w:p>
        </w:tc>
        <w:tc>
          <w:tcPr>
            <w:tcW w:w="590" w:type="pct"/>
            <w:noWrap/>
          </w:tcPr>
          <w:p w14:paraId="5732B914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sz w:val="20"/>
                <w:szCs w:val="20"/>
                <w:lang w:val="en-US" w:eastAsia="de-DE"/>
              </w:rPr>
              <w:t>(n = 77)</w:t>
            </w:r>
          </w:p>
        </w:tc>
        <w:tc>
          <w:tcPr>
            <w:tcW w:w="434" w:type="pct"/>
            <w:noWrap/>
          </w:tcPr>
          <w:p w14:paraId="4FF30D48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sz w:val="20"/>
                <w:szCs w:val="20"/>
                <w:lang w:val="en-US" w:eastAsia="de-DE"/>
              </w:rPr>
            </w:pPr>
          </w:p>
        </w:tc>
      </w:tr>
      <w:tr w:rsidR="0015663A" w:rsidRPr="0015663A" w14:paraId="281AD926" w14:textId="77777777" w:rsidTr="0015663A">
        <w:trPr>
          <w:trHeight w:val="248"/>
        </w:trPr>
        <w:tc>
          <w:tcPr>
            <w:tcW w:w="345" w:type="pct"/>
            <w:noWrap/>
            <w:hideMark/>
          </w:tcPr>
          <w:p w14:paraId="5D330246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689" w:type="pct"/>
            <w:gridSpan w:val="2"/>
            <w:noWrap/>
            <w:hideMark/>
          </w:tcPr>
          <w:p w14:paraId="08EB27E7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i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  <w:t xml:space="preserve">Aortic annulus, </w:t>
            </w:r>
          </w:p>
          <w:p w14:paraId="40666EAF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i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  <w:t xml:space="preserve">mm </w:t>
            </w:r>
          </w:p>
        </w:tc>
        <w:tc>
          <w:tcPr>
            <w:tcW w:w="588" w:type="pct"/>
            <w:noWrap/>
            <w:hideMark/>
          </w:tcPr>
          <w:p w14:paraId="34B0F808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0.26 </w:t>
            </w:r>
          </w:p>
          <w:p w14:paraId="04281730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0.04-10.48]</w:t>
            </w:r>
          </w:p>
        </w:tc>
        <w:tc>
          <w:tcPr>
            <w:tcW w:w="588" w:type="pct"/>
            <w:noWrap/>
            <w:hideMark/>
          </w:tcPr>
          <w:p w14:paraId="110E3C78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0.61 </w:t>
            </w:r>
          </w:p>
          <w:p w14:paraId="6A328BA0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0.47-10.75]</w:t>
            </w:r>
          </w:p>
        </w:tc>
        <w:tc>
          <w:tcPr>
            <w:tcW w:w="588" w:type="pct"/>
            <w:noWrap/>
            <w:hideMark/>
          </w:tcPr>
          <w:p w14:paraId="302376A2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0.7 </w:t>
            </w:r>
          </w:p>
          <w:p w14:paraId="5B8AE1D8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0.51-10.88]</w:t>
            </w:r>
          </w:p>
        </w:tc>
        <w:tc>
          <w:tcPr>
            <w:tcW w:w="588" w:type="pct"/>
            <w:noWrap/>
            <w:hideMark/>
          </w:tcPr>
          <w:p w14:paraId="7A06EFC3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0.62 </w:t>
            </w:r>
          </w:p>
          <w:p w14:paraId="7728F2F0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0.43-10.8]</w:t>
            </w:r>
          </w:p>
        </w:tc>
        <w:tc>
          <w:tcPr>
            <w:tcW w:w="588" w:type="pct"/>
            <w:noWrap/>
            <w:hideMark/>
          </w:tcPr>
          <w:p w14:paraId="78FCDEFD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0.65 </w:t>
            </w:r>
          </w:p>
          <w:p w14:paraId="18038F37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0.46-10.85]</w:t>
            </w:r>
          </w:p>
        </w:tc>
        <w:tc>
          <w:tcPr>
            <w:tcW w:w="590" w:type="pct"/>
            <w:noWrap/>
            <w:hideMark/>
          </w:tcPr>
          <w:p w14:paraId="5B99FBD5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0.81 </w:t>
            </w:r>
          </w:p>
          <w:p w14:paraId="3D5F05D4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0.58-11.05]</w:t>
            </w:r>
          </w:p>
        </w:tc>
        <w:tc>
          <w:tcPr>
            <w:tcW w:w="434" w:type="pct"/>
            <w:noWrap/>
            <w:hideMark/>
          </w:tcPr>
          <w:p w14:paraId="016F5BA1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sz w:val="16"/>
                <w:szCs w:val="20"/>
                <w:lang w:val="en-US" w:eastAsia="de-DE"/>
              </w:rPr>
              <w:t>0.008</w:t>
            </w:r>
          </w:p>
        </w:tc>
      </w:tr>
      <w:tr w:rsidR="0015663A" w:rsidRPr="0015663A" w14:paraId="688210B7" w14:textId="77777777" w:rsidTr="0015663A">
        <w:trPr>
          <w:trHeight w:val="248"/>
        </w:trPr>
        <w:tc>
          <w:tcPr>
            <w:tcW w:w="345" w:type="pct"/>
            <w:noWrap/>
            <w:hideMark/>
          </w:tcPr>
          <w:p w14:paraId="29096059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689" w:type="pct"/>
            <w:gridSpan w:val="2"/>
            <w:noWrap/>
            <w:hideMark/>
          </w:tcPr>
          <w:p w14:paraId="67C1F7A1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i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  <w:t xml:space="preserve">Sinus of Valsalva, </w:t>
            </w:r>
          </w:p>
          <w:p w14:paraId="1745D403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i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  <w:t xml:space="preserve">mm </w:t>
            </w:r>
          </w:p>
        </w:tc>
        <w:tc>
          <w:tcPr>
            <w:tcW w:w="588" w:type="pct"/>
            <w:noWrap/>
            <w:hideMark/>
          </w:tcPr>
          <w:p w14:paraId="6CE34443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6.99 </w:t>
            </w:r>
          </w:p>
          <w:p w14:paraId="65BEC1FD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6.62-17.35]</w:t>
            </w:r>
          </w:p>
        </w:tc>
        <w:tc>
          <w:tcPr>
            <w:tcW w:w="588" w:type="pct"/>
            <w:noWrap/>
            <w:hideMark/>
          </w:tcPr>
          <w:p w14:paraId="6224E64B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17.34</w:t>
            </w:r>
          </w:p>
          <w:p w14:paraId="3CA3ADDA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 [17.08-17.61]</w:t>
            </w:r>
          </w:p>
        </w:tc>
        <w:tc>
          <w:tcPr>
            <w:tcW w:w="588" w:type="pct"/>
            <w:noWrap/>
            <w:hideMark/>
          </w:tcPr>
          <w:p w14:paraId="6E515F88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7.83 </w:t>
            </w:r>
          </w:p>
          <w:p w14:paraId="42CACE5B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7.51-18.15]</w:t>
            </w:r>
          </w:p>
        </w:tc>
        <w:tc>
          <w:tcPr>
            <w:tcW w:w="588" w:type="pct"/>
            <w:noWrap/>
            <w:hideMark/>
          </w:tcPr>
          <w:p w14:paraId="795B4CE6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8.49 </w:t>
            </w:r>
          </w:p>
          <w:p w14:paraId="3EA21D93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8.16-18.82]</w:t>
            </w:r>
          </w:p>
        </w:tc>
        <w:tc>
          <w:tcPr>
            <w:tcW w:w="588" w:type="pct"/>
            <w:noWrap/>
            <w:hideMark/>
          </w:tcPr>
          <w:p w14:paraId="6C555A5B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8.42 </w:t>
            </w:r>
          </w:p>
          <w:p w14:paraId="2178399D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8.01-18.83]</w:t>
            </w:r>
          </w:p>
        </w:tc>
        <w:tc>
          <w:tcPr>
            <w:tcW w:w="590" w:type="pct"/>
            <w:noWrap/>
            <w:hideMark/>
          </w:tcPr>
          <w:p w14:paraId="1C470CE3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8.85 </w:t>
            </w:r>
          </w:p>
          <w:p w14:paraId="6CC61390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8.37-19.33]</w:t>
            </w:r>
          </w:p>
        </w:tc>
        <w:tc>
          <w:tcPr>
            <w:tcW w:w="434" w:type="pct"/>
            <w:noWrap/>
            <w:hideMark/>
          </w:tcPr>
          <w:p w14:paraId="05E976E0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sz w:val="16"/>
                <w:szCs w:val="20"/>
                <w:lang w:val="en-US" w:eastAsia="de-DE"/>
              </w:rPr>
              <w:t>&lt;0.001</w:t>
            </w:r>
          </w:p>
        </w:tc>
      </w:tr>
      <w:tr w:rsidR="0015663A" w:rsidRPr="0015663A" w14:paraId="6A1D7083" w14:textId="77777777" w:rsidTr="0015663A">
        <w:trPr>
          <w:trHeight w:val="248"/>
        </w:trPr>
        <w:tc>
          <w:tcPr>
            <w:tcW w:w="345" w:type="pct"/>
            <w:noWrap/>
            <w:hideMark/>
          </w:tcPr>
          <w:p w14:paraId="60C8362A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689" w:type="pct"/>
            <w:gridSpan w:val="2"/>
            <w:noWrap/>
            <w:hideMark/>
          </w:tcPr>
          <w:p w14:paraId="7BD2C27E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i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  <w:t xml:space="preserve">Sinotubular Junction, </w:t>
            </w:r>
            <w:r w:rsidRPr="0015663A">
              <w:rPr>
                <w:rFonts w:asciiTheme="majorHAnsi" w:hAnsiTheme="majorHAnsi" w:cstheme="majorHAnsi"/>
                <w:i/>
                <w:sz w:val="16"/>
                <w:szCs w:val="20"/>
                <w:lang w:val="en-US" w:eastAsia="de-DE"/>
              </w:rPr>
              <w:t xml:space="preserve">mm </w:t>
            </w:r>
          </w:p>
        </w:tc>
        <w:tc>
          <w:tcPr>
            <w:tcW w:w="588" w:type="pct"/>
            <w:noWrap/>
            <w:hideMark/>
          </w:tcPr>
          <w:p w14:paraId="5F7C68C9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3.08 </w:t>
            </w:r>
          </w:p>
          <w:p w14:paraId="42CCE187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2.75-13.41]</w:t>
            </w:r>
          </w:p>
        </w:tc>
        <w:tc>
          <w:tcPr>
            <w:tcW w:w="588" w:type="pct"/>
            <w:noWrap/>
            <w:hideMark/>
          </w:tcPr>
          <w:p w14:paraId="48F4D135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3.7 </w:t>
            </w:r>
          </w:p>
          <w:p w14:paraId="730ABDEF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3.45-13.94]</w:t>
            </w:r>
          </w:p>
        </w:tc>
        <w:tc>
          <w:tcPr>
            <w:tcW w:w="588" w:type="pct"/>
            <w:noWrap/>
            <w:hideMark/>
          </w:tcPr>
          <w:p w14:paraId="7E25784D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3.84 </w:t>
            </w:r>
          </w:p>
          <w:p w14:paraId="7E851330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3.6-14.08]</w:t>
            </w:r>
          </w:p>
        </w:tc>
        <w:tc>
          <w:tcPr>
            <w:tcW w:w="588" w:type="pct"/>
            <w:noWrap/>
            <w:hideMark/>
          </w:tcPr>
          <w:p w14:paraId="523E03F5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4.37 </w:t>
            </w:r>
          </w:p>
          <w:p w14:paraId="302AC105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4.07-14.67]</w:t>
            </w:r>
          </w:p>
        </w:tc>
        <w:tc>
          <w:tcPr>
            <w:tcW w:w="588" w:type="pct"/>
            <w:noWrap/>
            <w:hideMark/>
          </w:tcPr>
          <w:p w14:paraId="733BAFAF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4.31 </w:t>
            </w:r>
          </w:p>
          <w:p w14:paraId="53CFC8BB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4.01-14.6]</w:t>
            </w:r>
          </w:p>
        </w:tc>
        <w:tc>
          <w:tcPr>
            <w:tcW w:w="590" w:type="pct"/>
            <w:noWrap/>
            <w:hideMark/>
          </w:tcPr>
          <w:p w14:paraId="65548705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14.29</w:t>
            </w:r>
          </w:p>
          <w:p w14:paraId="76CCC9E4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3.86-14.71]</w:t>
            </w:r>
          </w:p>
        </w:tc>
        <w:tc>
          <w:tcPr>
            <w:tcW w:w="434" w:type="pct"/>
            <w:noWrap/>
            <w:hideMark/>
          </w:tcPr>
          <w:p w14:paraId="296A326E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sz w:val="16"/>
                <w:szCs w:val="20"/>
                <w:lang w:val="en-US" w:eastAsia="de-DE"/>
              </w:rPr>
              <w:t>&lt;0.001</w:t>
            </w:r>
          </w:p>
        </w:tc>
      </w:tr>
      <w:tr w:rsidR="0015663A" w:rsidRPr="0015663A" w14:paraId="4DFFA91C" w14:textId="77777777" w:rsidTr="0015663A">
        <w:trPr>
          <w:trHeight w:val="248"/>
        </w:trPr>
        <w:tc>
          <w:tcPr>
            <w:tcW w:w="345" w:type="pct"/>
            <w:noWrap/>
            <w:hideMark/>
          </w:tcPr>
          <w:p w14:paraId="06724788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689" w:type="pct"/>
            <w:gridSpan w:val="2"/>
            <w:noWrap/>
            <w:hideMark/>
          </w:tcPr>
          <w:p w14:paraId="692EDC22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i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i/>
                <w:sz w:val="16"/>
                <w:szCs w:val="20"/>
                <w:lang w:val="en-US" w:eastAsia="de-DE"/>
              </w:rPr>
              <w:t xml:space="preserve">Ascending aorta, </w:t>
            </w:r>
          </w:p>
          <w:p w14:paraId="45BFF93D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i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i/>
                <w:sz w:val="16"/>
                <w:szCs w:val="20"/>
                <w:lang w:val="en-US" w:eastAsia="de-DE"/>
              </w:rPr>
              <w:t xml:space="preserve">mm </w:t>
            </w:r>
          </w:p>
        </w:tc>
        <w:tc>
          <w:tcPr>
            <w:tcW w:w="588" w:type="pct"/>
            <w:noWrap/>
            <w:hideMark/>
          </w:tcPr>
          <w:p w14:paraId="70C980C9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4.71 </w:t>
            </w:r>
          </w:p>
          <w:p w14:paraId="7D5E80DF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4.15-15.26]</w:t>
            </w:r>
          </w:p>
        </w:tc>
        <w:tc>
          <w:tcPr>
            <w:tcW w:w="588" w:type="pct"/>
            <w:noWrap/>
            <w:hideMark/>
          </w:tcPr>
          <w:p w14:paraId="2D82F3E8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5.13 </w:t>
            </w:r>
          </w:p>
          <w:p w14:paraId="13D3DFBA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4.74-15.51]</w:t>
            </w:r>
          </w:p>
        </w:tc>
        <w:tc>
          <w:tcPr>
            <w:tcW w:w="588" w:type="pct"/>
            <w:noWrap/>
            <w:hideMark/>
          </w:tcPr>
          <w:p w14:paraId="423AB13F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5.04 </w:t>
            </w:r>
          </w:p>
          <w:p w14:paraId="60AE8D16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4.59-15.49]</w:t>
            </w:r>
          </w:p>
        </w:tc>
        <w:tc>
          <w:tcPr>
            <w:tcW w:w="588" w:type="pct"/>
            <w:noWrap/>
            <w:hideMark/>
          </w:tcPr>
          <w:p w14:paraId="23675E9C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5.97 </w:t>
            </w:r>
          </w:p>
          <w:p w14:paraId="4FA54370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5.53-16.41]</w:t>
            </w:r>
          </w:p>
        </w:tc>
        <w:tc>
          <w:tcPr>
            <w:tcW w:w="588" w:type="pct"/>
            <w:noWrap/>
            <w:hideMark/>
          </w:tcPr>
          <w:p w14:paraId="12190571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5.74 </w:t>
            </w:r>
          </w:p>
          <w:p w14:paraId="64F28D26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5.18-16.31]</w:t>
            </w:r>
          </w:p>
        </w:tc>
        <w:tc>
          <w:tcPr>
            <w:tcW w:w="590" w:type="pct"/>
            <w:noWrap/>
            <w:hideMark/>
          </w:tcPr>
          <w:p w14:paraId="481DE77C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5.91 </w:t>
            </w:r>
          </w:p>
          <w:p w14:paraId="3E46637A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5.36-16.46]</w:t>
            </w:r>
          </w:p>
        </w:tc>
        <w:tc>
          <w:tcPr>
            <w:tcW w:w="434" w:type="pct"/>
            <w:noWrap/>
            <w:hideMark/>
          </w:tcPr>
          <w:p w14:paraId="2D631A96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sz w:val="16"/>
                <w:szCs w:val="20"/>
                <w:lang w:val="en-US" w:eastAsia="de-DE"/>
              </w:rPr>
              <w:t>0.001</w:t>
            </w:r>
          </w:p>
        </w:tc>
      </w:tr>
      <w:tr w:rsidR="0015663A" w:rsidRPr="0015663A" w14:paraId="74590A94" w14:textId="77777777" w:rsidTr="0015663A">
        <w:trPr>
          <w:trHeight w:val="248"/>
        </w:trPr>
        <w:tc>
          <w:tcPr>
            <w:tcW w:w="345" w:type="pct"/>
            <w:noWrap/>
          </w:tcPr>
          <w:p w14:paraId="64076EFC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bCs/>
                <w:i/>
                <w:sz w:val="18"/>
                <w:szCs w:val="20"/>
                <w:lang w:val="en-US" w:eastAsia="de-DE"/>
              </w:rPr>
              <w:t>Female</w:t>
            </w:r>
          </w:p>
        </w:tc>
        <w:tc>
          <w:tcPr>
            <w:tcW w:w="689" w:type="pct"/>
            <w:gridSpan w:val="2"/>
            <w:noWrap/>
          </w:tcPr>
          <w:p w14:paraId="0C39B542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Cs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588" w:type="pct"/>
            <w:noWrap/>
          </w:tcPr>
          <w:p w14:paraId="1CEB542F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  <w:t>(n = 128)</w:t>
            </w:r>
          </w:p>
        </w:tc>
        <w:tc>
          <w:tcPr>
            <w:tcW w:w="588" w:type="pct"/>
            <w:noWrap/>
          </w:tcPr>
          <w:p w14:paraId="0B095330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  <w:t>(n = 256)</w:t>
            </w:r>
          </w:p>
        </w:tc>
        <w:tc>
          <w:tcPr>
            <w:tcW w:w="588" w:type="pct"/>
            <w:noWrap/>
          </w:tcPr>
          <w:p w14:paraId="7FC9102E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  <w:t>(n = 248)</w:t>
            </w:r>
          </w:p>
        </w:tc>
        <w:tc>
          <w:tcPr>
            <w:tcW w:w="588" w:type="pct"/>
            <w:noWrap/>
          </w:tcPr>
          <w:p w14:paraId="5F7EBA4E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  <w:t>(n = 176)</w:t>
            </w:r>
          </w:p>
        </w:tc>
        <w:tc>
          <w:tcPr>
            <w:tcW w:w="588" w:type="pct"/>
            <w:noWrap/>
          </w:tcPr>
          <w:p w14:paraId="1BBE3D72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  <w:t>(n = 109)</w:t>
            </w:r>
          </w:p>
        </w:tc>
        <w:tc>
          <w:tcPr>
            <w:tcW w:w="590" w:type="pct"/>
            <w:noWrap/>
          </w:tcPr>
          <w:p w14:paraId="6C480299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  <w:t>(n = 89)</w:t>
            </w:r>
          </w:p>
        </w:tc>
        <w:tc>
          <w:tcPr>
            <w:tcW w:w="434" w:type="pct"/>
            <w:noWrap/>
          </w:tcPr>
          <w:p w14:paraId="21988CAA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Cs/>
                <w:sz w:val="20"/>
                <w:szCs w:val="20"/>
                <w:lang w:val="en-US" w:eastAsia="de-DE"/>
              </w:rPr>
            </w:pPr>
          </w:p>
        </w:tc>
      </w:tr>
      <w:tr w:rsidR="0015663A" w:rsidRPr="0015663A" w14:paraId="0ACF5193" w14:textId="77777777" w:rsidTr="0015663A">
        <w:trPr>
          <w:trHeight w:val="236"/>
        </w:trPr>
        <w:tc>
          <w:tcPr>
            <w:tcW w:w="345" w:type="pct"/>
            <w:noWrap/>
            <w:hideMark/>
          </w:tcPr>
          <w:p w14:paraId="16F7D225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689" w:type="pct"/>
            <w:gridSpan w:val="2"/>
            <w:noWrap/>
            <w:hideMark/>
          </w:tcPr>
          <w:p w14:paraId="3C458B04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  <w:t xml:space="preserve">Aortic annulus, </w:t>
            </w:r>
          </w:p>
          <w:p w14:paraId="52F2ED6C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  <w:t xml:space="preserve">mm </w:t>
            </w:r>
          </w:p>
        </w:tc>
        <w:tc>
          <w:tcPr>
            <w:tcW w:w="588" w:type="pct"/>
            <w:noWrap/>
            <w:hideMark/>
          </w:tcPr>
          <w:p w14:paraId="4C8B2153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0.91 </w:t>
            </w:r>
          </w:p>
          <w:p w14:paraId="108A45DF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0.73-11.08]</w:t>
            </w:r>
          </w:p>
        </w:tc>
        <w:tc>
          <w:tcPr>
            <w:tcW w:w="588" w:type="pct"/>
            <w:noWrap/>
            <w:hideMark/>
          </w:tcPr>
          <w:p w14:paraId="23A731E3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11.07</w:t>
            </w:r>
          </w:p>
          <w:p w14:paraId="60319BF1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0.94-11.2]</w:t>
            </w:r>
          </w:p>
        </w:tc>
        <w:tc>
          <w:tcPr>
            <w:tcW w:w="588" w:type="pct"/>
            <w:noWrap/>
            <w:hideMark/>
          </w:tcPr>
          <w:p w14:paraId="6A385B84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1.17 </w:t>
            </w:r>
          </w:p>
          <w:p w14:paraId="0F1BD789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1.02-11.31]</w:t>
            </w:r>
          </w:p>
        </w:tc>
        <w:tc>
          <w:tcPr>
            <w:tcW w:w="588" w:type="pct"/>
            <w:noWrap/>
            <w:hideMark/>
          </w:tcPr>
          <w:p w14:paraId="3A284A8F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1.19 </w:t>
            </w:r>
          </w:p>
          <w:p w14:paraId="36C114BC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1.03-11.36]</w:t>
            </w:r>
          </w:p>
        </w:tc>
        <w:tc>
          <w:tcPr>
            <w:tcW w:w="588" w:type="pct"/>
            <w:noWrap/>
            <w:hideMark/>
          </w:tcPr>
          <w:p w14:paraId="28454066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1.55 </w:t>
            </w:r>
          </w:p>
          <w:p w14:paraId="03C44334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1.34-11.76]</w:t>
            </w:r>
          </w:p>
        </w:tc>
        <w:tc>
          <w:tcPr>
            <w:tcW w:w="590" w:type="pct"/>
            <w:noWrap/>
            <w:hideMark/>
          </w:tcPr>
          <w:p w14:paraId="1B52D392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1.52 </w:t>
            </w:r>
          </w:p>
          <w:p w14:paraId="538B4BEC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1.24-11.79]</w:t>
            </w:r>
          </w:p>
        </w:tc>
        <w:tc>
          <w:tcPr>
            <w:tcW w:w="434" w:type="pct"/>
            <w:noWrap/>
            <w:hideMark/>
          </w:tcPr>
          <w:p w14:paraId="21EC8C4E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&lt;0.001</w:t>
            </w:r>
          </w:p>
        </w:tc>
      </w:tr>
      <w:tr w:rsidR="0015663A" w:rsidRPr="0015663A" w14:paraId="33232B91" w14:textId="77777777" w:rsidTr="0015663A">
        <w:trPr>
          <w:trHeight w:val="248"/>
        </w:trPr>
        <w:tc>
          <w:tcPr>
            <w:tcW w:w="345" w:type="pct"/>
            <w:noWrap/>
            <w:hideMark/>
          </w:tcPr>
          <w:p w14:paraId="4E792195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Cs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689" w:type="pct"/>
            <w:gridSpan w:val="2"/>
            <w:noWrap/>
            <w:hideMark/>
          </w:tcPr>
          <w:p w14:paraId="180A3F47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  <w:t xml:space="preserve">Sinus of Valsalva, </w:t>
            </w:r>
          </w:p>
          <w:p w14:paraId="5C2A3AB8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  <w:t xml:space="preserve">mm </w:t>
            </w:r>
          </w:p>
        </w:tc>
        <w:tc>
          <w:tcPr>
            <w:tcW w:w="588" w:type="pct"/>
            <w:noWrap/>
            <w:hideMark/>
          </w:tcPr>
          <w:p w14:paraId="5B1B79F6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7.6 </w:t>
            </w:r>
          </w:p>
          <w:p w14:paraId="4822B965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7.3-17.9]</w:t>
            </w:r>
          </w:p>
        </w:tc>
        <w:tc>
          <w:tcPr>
            <w:tcW w:w="588" w:type="pct"/>
            <w:noWrap/>
            <w:hideMark/>
          </w:tcPr>
          <w:p w14:paraId="772F2829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7.81 </w:t>
            </w:r>
          </w:p>
          <w:p w14:paraId="6724B03E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7.58-18.03]</w:t>
            </w:r>
          </w:p>
        </w:tc>
        <w:tc>
          <w:tcPr>
            <w:tcW w:w="588" w:type="pct"/>
            <w:noWrap/>
            <w:hideMark/>
          </w:tcPr>
          <w:p w14:paraId="058A2467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8.25 </w:t>
            </w:r>
          </w:p>
          <w:p w14:paraId="1FA329C9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8-18.51]</w:t>
            </w:r>
          </w:p>
        </w:tc>
        <w:tc>
          <w:tcPr>
            <w:tcW w:w="588" w:type="pct"/>
            <w:noWrap/>
            <w:hideMark/>
          </w:tcPr>
          <w:p w14:paraId="5186B77F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8.53 </w:t>
            </w:r>
          </w:p>
          <w:p w14:paraId="383A54CF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8.22-18.85]</w:t>
            </w:r>
          </w:p>
        </w:tc>
        <w:tc>
          <w:tcPr>
            <w:tcW w:w="588" w:type="pct"/>
            <w:noWrap/>
            <w:hideMark/>
          </w:tcPr>
          <w:p w14:paraId="30D46297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9.15 </w:t>
            </w:r>
          </w:p>
          <w:p w14:paraId="5ED70914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8.8-19.5]</w:t>
            </w:r>
          </w:p>
        </w:tc>
        <w:tc>
          <w:tcPr>
            <w:tcW w:w="590" w:type="pct"/>
            <w:noWrap/>
            <w:hideMark/>
          </w:tcPr>
          <w:p w14:paraId="7A843661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9.16 </w:t>
            </w:r>
          </w:p>
          <w:p w14:paraId="3D271994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8.68-19.65]</w:t>
            </w:r>
          </w:p>
        </w:tc>
        <w:tc>
          <w:tcPr>
            <w:tcW w:w="434" w:type="pct"/>
            <w:noWrap/>
            <w:hideMark/>
          </w:tcPr>
          <w:p w14:paraId="200D23CD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&lt;0.001</w:t>
            </w:r>
          </w:p>
        </w:tc>
      </w:tr>
      <w:tr w:rsidR="0015663A" w:rsidRPr="0015663A" w14:paraId="1565A8C8" w14:textId="77777777" w:rsidTr="0015663A">
        <w:trPr>
          <w:trHeight w:val="248"/>
        </w:trPr>
        <w:tc>
          <w:tcPr>
            <w:tcW w:w="345" w:type="pct"/>
            <w:noWrap/>
            <w:hideMark/>
          </w:tcPr>
          <w:p w14:paraId="674B2713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Cs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689" w:type="pct"/>
            <w:gridSpan w:val="2"/>
            <w:noWrap/>
            <w:hideMark/>
          </w:tcPr>
          <w:p w14:paraId="4926F618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  <w:t xml:space="preserve">Sinotubular Junction, mm </w:t>
            </w:r>
          </w:p>
        </w:tc>
        <w:tc>
          <w:tcPr>
            <w:tcW w:w="588" w:type="pct"/>
            <w:noWrap/>
            <w:hideMark/>
          </w:tcPr>
          <w:p w14:paraId="76BBC9A9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3.78 </w:t>
            </w:r>
          </w:p>
          <w:p w14:paraId="1D345B86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3.5-14.06]</w:t>
            </w:r>
          </w:p>
        </w:tc>
        <w:tc>
          <w:tcPr>
            <w:tcW w:w="588" w:type="pct"/>
            <w:noWrap/>
            <w:hideMark/>
          </w:tcPr>
          <w:p w14:paraId="7CA7D25B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3.92 </w:t>
            </w:r>
          </w:p>
          <w:p w14:paraId="4D3DF37B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3.72-14.13]</w:t>
            </w:r>
          </w:p>
        </w:tc>
        <w:tc>
          <w:tcPr>
            <w:tcW w:w="588" w:type="pct"/>
            <w:noWrap/>
            <w:hideMark/>
          </w:tcPr>
          <w:p w14:paraId="5CB28A6D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4.62 </w:t>
            </w:r>
          </w:p>
          <w:p w14:paraId="48756225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4.39-14.84]</w:t>
            </w:r>
          </w:p>
        </w:tc>
        <w:tc>
          <w:tcPr>
            <w:tcW w:w="588" w:type="pct"/>
            <w:noWrap/>
            <w:hideMark/>
          </w:tcPr>
          <w:p w14:paraId="5A430A85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4.61 </w:t>
            </w:r>
          </w:p>
          <w:p w14:paraId="58F76B6E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4.31-14.92]</w:t>
            </w:r>
          </w:p>
        </w:tc>
        <w:tc>
          <w:tcPr>
            <w:tcW w:w="588" w:type="pct"/>
            <w:noWrap/>
            <w:hideMark/>
          </w:tcPr>
          <w:p w14:paraId="26E13002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4.98 </w:t>
            </w:r>
          </w:p>
          <w:p w14:paraId="27FB766C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4.65-15.31]</w:t>
            </w:r>
          </w:p>
        </w:tc>
        <w:tc>
          <w:tcPr>
            <w:tcW w:w="590" w:type="pct"/>
            <w:noWrap/>
            <w:hideMark/>
          </w:tcPr>
          <w:p w14:paraId="74FAE1D3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5.06 </w:t>
            </w:r>
          </w:p>
          <w:p w14:paraId="57B65EA0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4.6-15.51]</w:t>
            </w:r>
          </w:p>
        </w:tc>
        <w:tc>
          <w:tcPr>
            <w:tcW w:w="434" w:type="pct"/>
            <w:noWrap/>
            <w:hideMark/>
          </w:tcPr>
          <w:p w14:paraId="0A590D73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&lt;0.001</w:t>
            </w:r>
          </w:p>
        </w:tc>
      </w:tr>
      <w:tr w:rsidR="0015663A" w:rsidRPr="0015663A" w14:paraId="2B88B0F1" w14:textId="77777777" w:rsidTr="0015663A">
        <w:trPr>
          <w:trHeight w:val="248"/>
        </w:trPr>
        <w:tc>
          <w:tcPr>
            <w:tcW w:w="345" w:type="pct"/>
            <w:noWrap/>
            <w:hideMark/>
          </w:tcPr>
          <w:p w14:paraId="7808B660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Cs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689" w:type="pct"/>
            <w:gridSpan w:val="2"/>
            <w:noWrap/>
            <w:hideMark/>
          </w:tcPr>
          <w:p w14:paraId="01498A26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  <w:t xml:space="preserve">Ascending aorta, </w:t>
            </w:r>
          </w:p>
          <w:p w14:paraId="7D457E49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  <w:t xml:space="preserve">mm </w:t>
            </w:r>
          </w:p>
        </w:tc>
        <w:tc>
          <w:tcPr>
            <w:tcW w:w="588" w:type="pct"/>
            <w:noWrap/>
            <w:hideMark/>
          </w:tcPr>
          <w:p w14:paraId="6E0AB659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5.82 </w:t>
            </w:r>
          </w:p>
          <w:p w14:paraId="2C025511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5.27-16.37]</w:t>
            </w:r>
          </w:p>
        </w:tc>
        <w:tc>
          <w:tcPr>
            <w:tcW w:w="588" w:type="pct"/>
            <w:noWrap/>
            <w:hideMark/>
          </w:tcPr>
          <w:p w14:paraId="708633D5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5.61 </w:t>
            </w:r>
          </w:p>
          <w:p w14:paraId="677F573B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5.28-15.94]</w:t>
            </w:r>
          </w:p>
        </w:tc>
        <w:tc>
          <w:tcPr>
            <w:tcW w:w="588" w:type="pct"/>
            <w:noWrap/>
            <w:hideMark/>
          </w:tcPr>
          <w:p w14:paraId="1B425F28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6.14 </w:t>
            </w:r>
          </w:p>
          <w:p w14:paraId="5C494A83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5.79-16.5]</w:t>
            </w:r>
          </w:p>
        </w:tc>
        <w:tc>
          <w:tcPr>
            <w:tcW w:w="588" w:type="pct"/>
            <w:noWrap/>
            <w:hideMark/>
          </w:tcPr>
          <w:p w14:paraId="02BC5A49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6.36 </w:t>
            </w:r>
          </w:p>
          <w:p w14:paraId="0EE05C11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5.88-16.84]</w:t>
            </w:r>
          </w:p>
        </w:tc>
        <w:tc>
          <w:tcPr>
            <w:tcW w:w="588" w:type="pct"/>
            <w:noWrap/>
            <w:hideMark/>
          </w:tcPr>
          <w:p w14:paraId="5038BED6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7.12 </w:t>
            </w:r>
          </w:p>
          <w:p w14:paraId="2BFDED3D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6.61-17.64]</w:t>
            </w:r>
          </w:p>
        </w:tc>
        <w:tc>
          <w:tcPr>
            <w:tcW w:w="590" w:type="pct"/>
            <w:noWrap/>
            <w:hideMark/>
          </w:tcPr>
          <w:p w14:paraId="4782FA4D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6.72 </w:t>
            </w:r>
          </w:p>
          <w:p w14:paraId="06C93E35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6.12-17.32]</w:t>
            </w:r>
          </w:p>
        </w:tc>
        <w:tc>
          <w:tcPr>
            <w:tcW w:w="434" w:type="pct"/>
            <w:noWrap/>
            <w:hideMark/>
          </w:tcPr>
          <w:p w14:paraId="71642FBF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&lt;0.001</w:t>
            </w:r>
          </w:p>
        </w:tc>
      </w:tr>
      <w:tr w:rsidR="0015663A" w:rsidRPr="0015663A" w14:paraId="3954061C" w14:textId="77777777" w:rsidTr="0015663A">
        <w:trPr>
          <w:trHeight w:val="248"/>
        </w:trPr>
        <w:tc>
          <w:tcPr>
            <w:tcW w:w="345" w:type="pct"/>
            <w:noWrap/>
          </w:tcPr>
          <w:p w14:paraId="35F8DF73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bCs/>
                <w:i/>
                <w:sz w:val="18"/>
                <w:szCs w:val="20"/>
                <w:lang w:val="en-US" w:eastAsia="de-DE"/>
              </w:rPr>
              <w:t>Overall</w:t>
            </w:r>
          </w:p>
        </w:tc>
        <w:tc>
          <w:tcPr>
            <w:tcW w:w="689" w:type="pct"/>
            <w:gridSpan w:val="2"/>
            <w:noWrap/>
          </w:tcPr>
          <w:p w14:paraId="27A106B6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Cs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588" w:type="pct"/>
            <w:noWrap/>
          </w:tcPr>
          <w:p w14:paraId="678B35FA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Cs/>
                <w:i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  <w:t>(n = 224)</w:t>
            </w:r>
          </w:p>
        </w:tc>
        <w:tc>
          <w:tcPr>
            <w:tcW w:w="588" w:type="pct"/>
            <w:noWrap/>
          </w:tcPr>
          <w:p w14:paraId="62A2AB0F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Cs/>
                <w:i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  <w:t>(n = 437)</w:t>
            </w:r>
          </w:p>
        </w:tc>
        <w:tc>
          <w:tcPr>
            <w:tcW w:w="588" w:type="pct"/>
            <w:noWrap/>
          </w:tcPr>
          <w:p w14:paraId="1589463A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Cs/>
                <w:i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  <w:t>(n = 371)</w:t>
            </w:r>
          </w:p>
        </w:tc>
        <w:tc>
          <w:tcPr>
            <w:tcW w:w="588" w:type="pct"/>
            <w:noWrap/>
          </w:tcPr>
          <w:p w14:paraId="4E57E880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Cs/>
                <w:i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  <w:t>(n= 286)</w:t>
            </w:r>
          </w:p>
        </w:tc>
        <w:tc>
          <w:tcPr>
            <w:tcW w:w="588" w:type="pct"/>
            <w:noWrap/>
          </w:tcPr>
          <w:p w14:paraId="1D7F50A4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Cs/>
                <w:i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  <w:t>(n = 203)</w:t>
            </w:r>
          </w:p>
        </w:tc>
        <w:tc>
          <w:tcPr>
            <w:tcW w:w="590" w:type="pct"/>
            <w:noWrap/>
          </w:tcPr>
          <w:p w14:paraId="38456AC3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Cs/>
                <w:i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de-DE"/>
              </w:rPr>
              <w:t>(n= 166)</w:t>
            </w:r>
          </w:p>
        </w:tc>
        <w:tc>
          <w:tcPr>
            <w:tcW w:w="434" w:type="pct"/>
            <w:noWrap/>
          </w:tcPr>
          <w:p w14:paraId="5A1D83BE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Cs/>
                <w:i/>
                <w:sz w:val="20"/>
                <w:szCs w:val="20"/>
                <w:lang w:val="en-US" w:eastAsia="de-DE"/>
              </w:rPr>
            </w:pPr>
          </w:p>
        </w:tc>
      </w:tr>
      <w:tr w:rsidR="0015663A" w:rsidRPr="0015663A" w14:paraId="50DCDD08" w14:textId="77777777" w:rsidTr="0015663A">
        <w:trPr>
          <w:trHeight w:val="248"/>
        </w:trPr>
        <w:tc>
          <w:tcPr>
            <w:tcW w:w="345" w:type="pct"/>
            <w:noWrap/>
            <w:hideMark/>
          </w:tcPr>
          <w:p w14:paraId="677B4433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689" w:type="pct"/>
            <w:gridSpan w:val="2"/>
            <w:noWrap/>
            <w:hideMark/>
          </w:tcPr>
          <w:p w14:paraId="7EF4452B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  <w:t xml:space="preserve">Aortic annulus, </w:t>
            </w:r>
          </w:p>
          <w:p w14:paraId="7C0E915B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Cs/>
                <w:i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  <w:t xml:space="preserve">mm </w:t>
            </w:r>
          </w:p>
        </w:tc>
        <w:tc>
          <w:tcPr>
            <w:tcW w:w="588" w:type="pct"/>
            <w:noWrap/>
            <w:hideMark/>
          </w:tcPr>
          <w:p w14:paraId="55EB514F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0.63 </w:t>
            </w:r>
          </w:p>
          <w:p w14:paraId="3F9B2A47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0.48-10.77]</w:t>
            </w:r>
          </w:p>
        </w:tc>
        <w:tc>
          <w:tcPr>
            <w:tcW w:w="588" w:type="pct"/>
            <w:noWrap/>
            <w:hideMark/>
          </w:tcPr>
          <w:p w14:paraId="3EB1B2D2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10.88</w:t>
            </w:r>
          </w:p>
          <w:p w14:paraId="4225F1A3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0.78-10.97]</w:t>
            </w:r>
          </w:p>
        </w:tc>
        <w:tc>
          <w:tcPr>
            <w:tcW w:w="588" w:type="pct"/>
            <w:noWrap/>
            <w:hideMark/>
          </w:tcPr>
          <w:p w14:paraId="44B3E1C4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1.01 </w:t>
            </w:r>
          </w:p>
          <w:p w14:paraId="43E8F717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0.9-11.13]</w:t>
            </w:r>
          </w:p>
        </w:tc>
        <w:tc>
          <w:tcPr>
            <w:tcW w:w="588" w:type="pct"/>
            <w:noWrap/>
            <w:hideMark/>
          </w:tcPr>
          <w:p w14:paraId="5B5C13DB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0.96 </w:t>
            </w:r>
          </w:p>
          <w:p w14:paraId="7672A4FA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0.84-11.09]</w:t>
            </w:r>
          </w:p>
        </w:tc>
        <w:tc>
          <w:tcPr>
            <w:tcW w:w="588" w:type="pct"/>
            <w:noWrap/>
            <w:hideMark/>
          </w:tcPr>
          <w:p w14:paraId="273004A8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1.15 </w:t>
            </w:r>
          </w:p>
          <w:p w14:paraId="782F61FE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0.99-11.31]</w:t>
            </w:r>
          </w:p>
        </w:tc>
        <w:tc>
          <w:tcPr>
            <w:tcW w:w="590" w:type="pct"/>
            <w:noWrap/>
            <w:hideMark/>
          </w:tcPr>
          <w:p w14:paraId="4CCF399F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1.18 </w:t>
            </w:r>
          </w:p>
          <w:p w14:paraId="44E2556A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0.99-11.37]</w:t>
            </w:r>
          </w:p>
        </w:tc>
        <w:tc>
          <w:tcPr>
            <w:tcW w:w="434" w:type="pct"/>
            <w:noWrap/>
            <w:hideMark/>
          </w:tcPr>
          <w:p w14:paraId="39F39661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Cs/>
                <w:i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&lt;0.001</w:t>
            </w:r>
          </w:p>
        </w:tc>
      </w:tr>
      <w:tr w:rsidR="0015663A" w:rsidRPr="0015663A" w14:paraId="479CCEAC" w14:textId="77777777" w:rsidTr="0015663A">
        <w:trPr>
          <w:trHeight w:val="248"/>
        </w:trPr>
        <w:tc>
          <w:tcPr>
            <w:tcW w:w="345" w:type="pct"/>
            <w:noWrap/>
            <w:hideMark/>
          </w:tcPr>
          <w:p w14:paraId="441854EC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Cs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689" w:type="pct"/>
            <w:gridSpan w:val="2"/>
            <w:noWrap/>
            <w:hideMark/>
          </w:tcPr>
          <w:p w14:paraId="747EB37A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  <w:t xml:space="preserve">Sinus of Valsalva, </w:t>
            </w:r>
          </w:p>
          <w:p w14:paraId="3BB8560B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Cs/>
                <w:i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  <w:t xml:space="preserve">mm </w:t>
            </w:r>
          </w:p>
        </w:tc>
        <w:tc>
          <w:tcPr>
            <w:tcW w:w="588" w:type="pct"/>
            <w:noWrap/>
            <w:hideMark/>
          </w:tcPr>
          <w:p w14:paraId="29C9AE40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7.34 </w:t>
            </w:r>
          </w:p>
          <w:p w14:paraId="392EA751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7.11-17.58]</w:t>
            </w:r>
          </w:p>
        </w:tc>
        <w:tc>
          <w:tcPr>
            <w:tcW w:w="588" w:type="pct"/>
            <w:noWrap/>
            <w:hideMark/>
          </w:tcPr>
          <w:p w14:paraId="4DD58EA4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7.61 </w:t>
            </w:r>
          </w:p>
          <w:p w14:paraId="14CDF69B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7.43-17.78]</w:t>
            </w:r>
          </w:p>
        </w:tc>
        <w:tc>
          <w:tcPr>
            <w:tcW w:w="588" w:type="pct"/>
            <w:noWrap/>
            <w:hideMark/>
          </w:tcPr>
          <w:p w14:paraId="3C7A67A8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8.11 </w:t>
            </w:r>
          </w:p>
          <w:p w14:paraId="3EE77F95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7.91-18.32]</w:t>
            </w:r>
          </w:p>
        </w:tc>
        <w:tc>
          <w:tcPr>
            <w:tcW w:w="588" w:type="pct"/>
            <w:noWrap/>
            <w:hideMark/>
          </w:tcPr>
          <w:p w14:paraId="52165204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18.52</w:t>
            </w:r>
          </w:p>
          <w:p w14:paraId="3D5549F5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8.29-18.75]</w:t>
            </w:r>
          </w:p>
        </w:tc>
        <w:tc>
          <w:tcPr>
            <w:tcW w:w="588" w:type="pct"/>
            <w:noWrap/>
            <w:hideMark/>
          </w:tcPr>
          <w:p w14:paraId="0C030211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8.83 </w:t>
            </w:r>
          </w:p>
          <w:p w14:paraId="6A72F348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8.55-19.1]</w:t>
            </w:r>
          </w:p>
        </w:tc>
        <w:tc>
          <w:tcPr>
            <w:tcW w:w="590" w:type="pct"/>
            <w:noWrap/>
            <w:hideMark/>
          </w:tcPr>
          <w:p w14:paraId="56EBF855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9.02 </w:t>
            </w:r>
          </w:p>
          <w:p w14:paraId="35A2B34A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8.68-19.36]</w:t>
            </w:r>
          </w:p>
        </w:tc>
        <w:tc>
          <w:tcPr>
            <w:tcW w:w="434" w:type="pct"/>
            <w:noWrap/>
            <w:hideMark/>
          </w:tcPr>
          <w:p w14:paraId="3DC4F2A1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Cs/>
                <w:i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&lt;0.001</w:t>
            </w:r>
          </w:p>
        </w:tc>
      </w:tr>
      <w:tr w:rsidR="0015663A" w:rsidRPr="0015663A" w14:paraId="03CB572B" w14:textId="77777777" w:rsidTr="0015663A">
        <w:trPr>
          <w:trHeight w:val="248"/>
        </w:trPr>
        <w:tc>
          <w:tcPr>
            <w:tcW w:w="345" w:type="pct"/>
            <w:noWrap/>
            <w:hideMark/>
          </w:tcPr>
          <w:p w14:paraId="65B18190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Cs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689" w:type="pct"/>
            <w:gridSpan w:val="2"/>
            <w:noWrap/>
            <w:hideMark/>
          </w:tcPr>
          <w:p w14:paraId="65C44C6C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Cs/>
                <w:i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  <w:t xml:space="preserve">Sinotubular Junction, mm </w:t>
            </w:r>
          </w:p>
        </w:tc>
        <w:tc>
          <w:tcPr>
            <w:tcW w:w="588" w:type="pct"/>
            <w:noWrap/>
            <w:hideMark/>
          </w:tcPr>
          <w:p w14:paraId="36B4C6A4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3.48 </w:t>
            </w:r>
          </w:p>
          <w:p w14:paraId="503561A3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3.26-13.7]</w:t>
            </w:r>
          </w:p>
        </w:tc>
        <w:tc>
          <w:tcPr>
            <w:tcW w:w="588" w:type="pct"/>
            <w:noWrap/>
            <w:hideMark/>
          </w:tcPr>
          <w:p w14:paraId="2AEF7ECF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3.83 </w:t>
            </w:r>
          </w:p>
          <w:p w14:paraId="40E0A7D0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3.67-13.98]</w:t>
            </w:r>
          </w:p>
        </w:tc>
        <w:tc>
          <w:tcPr>
            <w:tcW w:w="588" w:type="pct"/>
            <w:noWrap/>
            <w:hideMark/>
          </w:tcPr>
          <w:p w14:paraId="05929D86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4.36 </w:t>
            </w:r>
          </w:p>
          <w:p w14:paraId="64B1D1AE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4.18-14.53]</w:t>
            </w:r>
          </w:p>
        </w:tc>
        <w:tc>
          <w:tcPr>
            <w:tcW w:w="588" w:type="pct"/>
            <w:noWrap/>
            <w:hideMark/>
          </w:tcPr>
          <w:p w14:paraId="14C5DC4D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4.52 </w:t>
            </w:r>
          </w:p>
          <w:p w14:paraId="05A13285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4.3-14.74]</w:t>
            </w:r>
          </w:p>
        </w:tc>
        <w:tc>
          <w:tcPr>
            <w:tcW w:w="588" w:type="pct"/>
            <w:noWrap/>
            <w:hideMark/>
          </w:tcPr>
          <w:p w14:paraId="141BC2CE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4.69 </w:t>
            </w:r>
          </w:p>
          <w:p w14:paraId="080D0BF1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4.46-14.92]</w:t>
            </w:r>
          </w:p>
        </w:tc>
        <w:tc>
          <w:tcPr>
            <w:tcW w:w="590" w:type="pct"/>
            <w:noWrap/>
            <w:hideMark/>
          </w:tcPr>
          <w:p w14:paraId="778FCB61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4.7 </w:t>
            </w:r>
          </w:p>
          <w:p w14:paraId="627A363B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4.39-15.02]</w:t>
            </w:r>
          </w:p>
        </w:tc>
        <w:tc>
          <w:tcPr>
            <w:tcW w:w="434" w:type="pct"/>
            <w:noWrap/>
            <w:hideMark/>
          </w:tcPr>
          <w:p w14:paraId="057F6827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Cs/>
                <w:i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&lt;0.001</w:t>
            </w:r>
          </w:p>
        </w:tc>
      </w:tr>
      <w:tr w:rsidR="0015663A" w:rsidRPr="0015663A" w14:paraId="4DCDC45D" w14:textId="77777777" w:rsidTr="0015663A">
        <w:trPr>
          <w:trHeight w:val="248"/>
        </w:trPr>
        <w:tc>
          <w:tcPr>
            <w:tcW w:w="345" w:type="pct"/>
            <w:noWrap/>
            <w:hideMark/>
          </w:tcPr>
          <w:p w14:paraId="2ADBCC89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Cs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689" w:type="pct"/>
            <w:gridSpan w:val="2"/>
            <w:noWrap/>
            <w:hideMark/>
          </w:tcPr>
          <w:p w14:paraId="4D427B49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  <w:t xml:space="preserve">Ascending aorta, </w:t>
            </w:r>
          </w:p>
          <w:p w14:paraId="0A807F5B" w14:textId="77777777" w:rsidR="00DB4D9D" w:rsidRPr="0015663A" w:rsidRDefault="00DB4D9D" w:rsidP="00845045">
            <w:pPr>
              <w:spacing w:afterLines="20" w:after="48"/>
              <w:rPr>
                <w:rFonts w:asciiTheme="majorHAnsi" w:hAnsiTheme="majorHAnsi" w:cstheme="majorHAnsi"/>
                <w:bCs/>
                <w:i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i/>
                <w:sz w:val="16"/>
                <w:szCs w:val="20"/>
                <w:lang w:val="en-US" w:eastAsia="de-DE"/>
              </w:rPr>
              <w:t xml:space="preserve">mm </w:t>
            </w:r>
          </w:p>
        </w:tc>
        <w:tc>
          <w:tcPr>
            <w:tcW w:w="588" w:type="pct"/>
            <w:noWrap/>
            <w:hideMark/>
          </w:tcPr>
          <w:p w14:paraId="7EA285BF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5.32 </w:t>
            </w:r>
          </w:p>
          <w:p w14:paraId="3BF1D95D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4.92-15.72]</w:t>
            </w:r>
          </w:p>
        </w:tc>
        <w:tc>
          <w:tcPr>
            <w:tcW w:w="588" w:type="pct"/>
            <w:noWrap/>
            <w:hideMark/>
          </w:tcPr>
          <w:p w14:paraId="482C8AB1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5.39 </w:t>
            </w:r>
          </w:p>
          <w:p w14:paraId="6FD19432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5.14-15.64]</w:t>
            </w:r>
          </w:p>
        </w:tc>
        <w:tc>
          <w:tcPr>
            <w:tcW w:w="588" w:type="pct"/>
            <w:noWrap/>
            <w:hideMark/>
          </w:tcPr>
          <w:p w14:paraId="562F3195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5.8 </w:t>
            </w:r>
          </w:p>
          <w:p w14:paraId="6B8DFEDD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5.51-16.08]</w:t>
            </w:r>
          </w:p>
        </w:tc>
        <w:tc>
          <w:tcPr>
            <w:tcW w:w="588" w:type="pct"/>
            <w:noWrap/>
            <w:hideMark/>
          </w:tcPr>
          <w:p w14:paraId="4177470A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6.2 </w:t>
            </w:r>
          </w:p>
          <w:p w14:paraId="17ED340F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5.87-16.53]</w:t>
            </w:r>
          </w:p>
        </w:tc>
        <w:tc>
          <w:tcPr>
            <w:tcW w:w="588" w:type="pct"/>
            <w:noWrap/>
            <w:hideMark/>
          </w:tcPr>
          <w:p w14:paraId="01F2ECBC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6.55 </w:t>
            </w:r>
          </w:p>
          <w:p w14:paraId="5F708E22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6.15-16.95]</w:t>
            </w:r>
          </w:p>
        </w:tc>
        <w:tc>
          <w:tcPr>
            <w:tcW w:w="590" w:type="pct"/>
            <w:noWrap/>
            <w:hideMark/>
          </w:tcPr>
          <w:p w14:paraId="7C09A423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 xml:space="preserve">16.31 </w:t>
            </w:r>
          </w:p>
          <w:p w14:paraId="18EAD83D" w14:textId="77777777" w:rsidR="00DB4D9D" w:rsidRPr="0015663A" w:rsidRDefault="00DB4D9D" w:rsidP="00845045">
            <w:pPr>
              <w:spacing w:afterLines="20" w:after="48" w:line="276" w:lineRule="auto"/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[15.9-16.72]</w:t>
            </w:r>
          </w:p>
        </w:tc>
        <w:tc>
          <w:tcPr>
            <w:tcW w:w="434" w:type="pct"/>
            <w:noWrap/>
            <w:hideMark/>
          </w:tcPr>
          <w:p w14:paraId="04766A04" w14:textId="77777777" w:rsidR="00DB4D9D" w:rsidRPr="0015663A" w:rsidRDefault="00DB4D9D" w:rsidP="00845045">
            <w:pPr>
              <w:spacing w:afterLines="20" w:after="48" w:line="360" w:lineRule="auto"/>
              <w:rPr>
                <w:rFonts w:asciiTheme="majorHAnsi" w:hAnsiTheme="majorHAnsi" w:cstheme="majorHAnsi"/>
                <w:bCs/>
                <w:i/>
                <w:sz w:val="20"/>
                <w:szCs w:val="20"/>
                <w:lang w:val="en-US" w:eastAsia="de-DE"/>
              </w:rPr>
            </w:pPr>
            <w:r w:rsidRPr="0015663A">
              <w:rPr>
                <w:rFonts w:asciiTheme="majorHAnsi" w:hAnsiTheme="majorHAnsi" w:cstheme="majorHAnsi"/>
                <w:bCs/>
                <w:sz w:val="16"/>
                <w:szCs w:val="20"/>
                <w:lang w:val="en-US" w:eastAsia="de-DE"/>
              </w:rPr>
              <w:t>&lt;0.001</w:t>
            </w:r>
          </w:p>
        </w:tc>
      </w:tr>
    </w:tbl>
    <w:p w14:paraId="3F1A54E5" w14:textId="00A57A11" w:rsidR="009A28C1" w:rsidRPr="0015663A" w:rsidRDefault="00EF53D2" w:rsidP="00560CA3">
      <w:pPr>
        <w:spacing w:line="480" w:lineRule="auto"/>
        <w:rPr>
          <w:rFonts w:asciiTheme="majorHAnsi" w:hAnsiTheme="majorHAnsi" w:cstheme="majorHAnsi"/>
          <w:sz w:val="22"/>
          <w:szCs w:val="22"/>
          <w:lang w:val="en-GB"/>
        </w:rPr>
      </w:pPr>
      <w:r w:rsidRPr="0015663A">
        <w:rPr>
          <w:rFonts w:asciiTheme="majorHAnsi" w:hAnsiTheme="majorHAnsi" w:cstheme="majorHAnsi"/>
          <w:sz w:val="22"/>
          <w:szCs w:val="22"/>
          <w:lang w:val="en-GB"/>
        </w:rPr>
        <w:t xml:space="preserve">Values </w:t>
      </w:r>
      <w:r w:rsidR="00FF1248" w:rsidRPr="0015663A">
        <w:rPr>
          <w:rFonts w:asciiTheme="majorHAnsi" w:hAnsiTheme="majorHAnsi" w:cstheme="majorHAnsi"/>
          <w:sz w:val="22"/>
          <w:szCs w:val="22"/>
          <w:lang w:val="en-GB"/>
        </w:rPr>
        <w:t xml:space="preserve">are presented as </w:t>
      </w:r>
      <w:r w:rsidRPr="0015663A">
        <w:rPr>
          <w:rFonts w:asciiTheme="majorHAnsi" w:hAnsiTheme="majorHAnsi" w:cstheme="majorHAnsi"/>
          <w:sz w:val="22"/>
          <w:szCs w:val="22"/>
          <w:lang w:val="en-GB"/>
        </w:rPr>
        <w:t xml:space="preserve">mean and </w:t>
      </w:r>
      <w:r w:rsidR="005E291C" w:rsidRPr="0015663A">
        <w:rPr>
          <w:rFonts w:asciiTheme="majorHAnsi" w:hAnsiTheme="majorHAnsi" w:cstheme="majorHAnsi"/>
          <w:sz w:val="22"/>
          <w:szCs w:val="22"/>
          <w:lang w:val="en-GB"/>
        </w:rPr>
        <w:t>95% confidence interval</w:t>
      </w:r>
      <w:r w:rsidRPr="0015663A">
        <w:rPr>
          <w:rFonts w:asciiTheme="majorHAnsi" w:hAnsiTheme="majorHAnsi" w:cstheme="majorHAnsi"/>
          <w:sz w:val="22"/>
          <w:szCs w:val="22"/>
          <w:lang w:val="en-GB"/>
        </w:rPr>
        <w:t xml:space="preserve">. </w:t>
      </w:r>
      <w:r w:rsidR="00FF1248" w:rsidRPr="0015663A">
        <w:rPr>
          <w:rFonts w:asciiTheme="majorHAnsi" w:hAnsiTheme="majorHAnsi" w:cstheme="majorHAnsi"/>
          <w:sz w:val="22"/>
          <w:szCs w:val="22"/>
          <w:lang w:val="en-GB"/>
        </w:rPr>
        <w:t>P-value for intergroup differences. Abbreviations as in Table 1.</w:t>
      </w:r>
    </w:p>
    <w:p w14:paraId="7155B947" w14:textId="22222259" w:rsidR="00AE7393" w:rsidRPr="0015663A" w:rsidRDefault="00AE7393" w:rsidP="00560CA3">
      <w:pPr>
        <w:spacing w:line="480" w:lineRule="auto"/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128C8514" w14:textId="2989CA05" w:rsidR="009628EF" w:rsidRPr="0015663A" w:rsidRDefault="009628EF" w:rsidP="00560CA3">
      <w:pPr>
        <w:spacing w:line="480" w:lineRule="auto"/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2617F763" w14:textId="5BEE6FE6" w:rsidR="00DB4D9D" w:rsidRPr="0015663A" w:rsidRDefault="00DB4D9D" w:rsidP="00560CA3">
      <w:pPr>
        <w:spacing w:line="480" w:lineRule="auto"/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6547B8FF" w14:textId="77777777" w:rsidR="00DB4D9D" w:rsidRPr="0015663A" w:rsidRDefault="00DB4D9D" w:rsidP="00560CA3">
      <w:pPr>
        <w:spacing w:line="480" w:lineRule="auto"/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349D82B4" w14:textId="2C634A4F" w:rsidR="00E42361" w:rsidRPr="0015663A" w:rsidRDefault="0085046D" w:rsidP="00560CA3">
      <w:pPr>
        <w:spacing w:line="480" w:lineRule="auto"/>
        <w:rPr>
          <w:rFonts w:asciiTheme="majorHAnsi" w:hAnsiTheme="majorHAnsi" w:cstheme="majorHAnsi"/>
          <w:b/>
          <w:sz w:val="22"/>
          <w:szCs w:val="22"/>
          <w:lang w:val="en-US"/>
        </w:rPr>
      </w:pPr>
      <w:r w:rsidRPr="0015663A">
        <w:rPr>
          <w:rFonts w:asciiTheme="majorHAnsi" w:hAnsiTheme="majorHAnsi" w:cstheme="majorHAnsi"/>
          <w:b/>
          <w:sz w:val="22"/>
          <w:szCs w:val="22"/>
          <w:lang w:val="en-US"/>
        </w:rPr>
        <w:lastRenderedPageBreak/>
        <w:t xml:space="preserve">Table </w:t>
      </w:r>
      <w:r w:rsidR="00666EA0" w:rsidRPr="0015663A">
        <w:rPr>
          <w:rFonts w:asciiTheme="majorHAnsi" w:hAnsiTheme="majorHAnsi" w:cstheme="majorHAnsi"/>
          <w:b/>
          <w:sz w:val="22"/>
          <w:szCs w:val="22"/>
          <w:lang w:val="en-US"/>
        </w:rPr>
        <w:t>6</w:t>
      </w:r>
      <w:r w:rsidR="000505AA" w:rsidRPr="0015663A">
        <w:rPr>
          <w:rFonts w:asciiTheme="majorHAnsi" w:hAnsiTheme="majorHAnsi" w:cstheme="majorHAnsi"/>
          <w:b/>
          <w:sz w:val="22"/>
          <w:szCs w:val="22"/>
          <w:lang w:val="en-US"/>
        </w:rPr>
        <w:t>. Feasibility of aortic root measurements</w:t>
      </w:r>
    </w:p>
    <w:tbl>
      <w:tblPr>
        <w:tblStyle w:val="TableGrid"/>
        <w:tblW w:w="8919" w:type="dxa"/>
        <w:tblLayout w:type="fixed"/>
        <w:tblLook w:val="04A0" w:firstRow="1" w:lastRow="0" w:firstColumn="1" w:lastColumn="0" w:noHBand="0" w:noVBand="1"/>
      </w:tblPr>
      <w:tblGrid>
        <w:gridCol w:w="3359"/>
        <w:gridCol w:w="1469"/>
        <w:gridCol w:w="1469"/>
        <w:gridCol w:w="1470"/>
        <w:gridCol w:w="842"/>
        <w:gridCol w:w="310"/>
      </w:tblGrid>
      <w:tr w:rsidR="0015663A" w:rsidRPr="0015663A" w14:paraId="517375F9" w14:textId="77777777" w:rsidTr="0015663A">
        <w:trPr>
          <w:gridAfter w:val="1"/>
          <w:wAfter w:w="310" w:type="dxa"/>
          <w:trHeight w:hRule="exact" w:val="313"/>
        </w:trPr>
        <w:tc>
          <w:tcPr>
            <w:tcW w:w="3359" w:type="dxa"/>
            <w:noWrap/>
          </w:tcPr>
          <w:p w14:paraId="75FBB745" w14:textId="77777777" w:rsidR="00E42361" w:rsidRPr="0015663A" w:rsidRDefault="00E42361" w:rsidP="00FB66A9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</w:p>
        </w:tc>
        <w:tc>
          <w:tcPr>
            <w:tcW w:w="5250" w:type="dxa"/>
            <w:gridSpan w:val="4"/>
            <w:noWrap/>
          </w:tcPr>
          <w:p w14:paraId="54B2C1C9" w14:textId="39624650" w:rsidR="00E42361" w:rsidRPr="0015663A" w:rsidRDefault="00B652F6" w:rsidP="00FB66A9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b/>
                <w:sz w:val="22"/>
                <w:szCs w:val="22"/>
                <w:lang w:eastAsia="de-DE"/>
              </w:rPr>
              <w:t>FEASIBILITY</w:t>
            </w:r>
            <w:r w:rsidR="00E42361" w:rsidRPr="0015663A">
              <w:rPr>
                <w:rFonts w:asciiTheme="majorHAnsi" w:hAnsiTheme="majorHAnsi" w:cstheme="majorHAnsi"/>
                <w:b/>
                <w:sz w:val="22"/>
                <w:szCs w:val="22"/>
                <w:lang w:eastAsia="de-DE"/>
              </w:rPr>
              <w:t xml:space="preserve"> </w:t>
            </w:r>
          </w:p>
        </w:tc>
      </w:tr>
      <w:tr w:rsidR="0015663A" w:rsidRPr="0015663A" w14:paraId="5DC90B1E" w14:textId="77777777" w:rsidTr="0015663A">
        <w:trPr>
          <w:trHeight w:val="399"/>
        </w:trPr>
        <w:tc>
          <w:tcPr>
            <w:tcW w:w="3359" w:type="dxa"/>
            <w:noWrap/>
            <w:hideMark/>
          </w:tcPr>
          <w:p w14:paraId="5581BC3B" w14:textId="77777777" w:rsidR="00E42361" w:rsidRPr="0015663A" w:rsidRDefault="00E42361" w:rsidP="00FB66A9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</w:p>
        </w:tc>
        <w:tc>
          <w:tcPr>
            <w:tcW w:w="1469" w:type="dxa"/>
            <w:noWrap/>
            <w:hideMark/>
          </w:tcPr>
          <w:p w14:paraId="6D1EF70D" w14:textId="77777777" w:rsidR="00E42361" w:rsidRPr="0015663A" w:rsidRDefault="00E42361" w:rsidP="008866C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Male</w:t>
            </w:r>
          </w:p>
        </w:tc>
        <w:tc>
          <w:tcPr>
            <w:tcW w:w="1469" w:type="dxa"/>
            <w:noWrap/>
            <w:hideMark/>
          </w:tcPr>
          <w:p w14:paraId="57F8A2D6" w14:textId="77777777" w:rsidR="00E42361" w:rsidRPr="0015663A" w:rsidRDefault="00E42361" w:rsidP="008866C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Female</w:t>
            </w:r>
          </w:p>
        </w:tc>
        <w:tc>
          <w:tcPr>
            <w:tcW w:w="1470" w:type="dxa"/>
            <w:noWrap/>
            <w:hideMark/>
          </w:tcPr>
          <w:p w14:paraId="788BC1FB" w14:textId="77777777" w:rsidR="00E42361" w:rsidRPr="0015663A" w:rsidRDefault="00E42361" w:rsidP="008866C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Overall</w:t>
            </w:r>
          </w:p>
        </w:tc>
        <w:tc>
          <w:tcPr>
            <w:tcW w:w="1152" w:type="dxa"/>
            <w:gridSpan w:val="2"/>
            <w:noWrap/>
            <w:hideMark/>
          </w:tcPr>
          <w:p w14:paraId="249DBD03" w14:textId="77777777" w:rsidR="00E42361" w:rsidRPr="0015663A" w:rsidRDefault="00E42361" w:rsidP="008866C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p-value</w:t>
            </w:r>
          </w:p>
        </w:tc>
      </w:tr>
      <w:tr w:rsidR="0015663A" w:rsidRPr="0015663A" w14:paraId="2ACC0F29" w14:textId="77777777" w:rsidTr="0015663A">
        <w:trPr>
          <w:trHeight w:val="19"/>
        </w:trPr>
        <w:tc>
          <w:tcPr>
            <w:tcW w:w="3359" w:type="dxa"/>
            <w:noWrap/>
            <w:hideMark/>
          </w:tcPr>
          <w:p w14:paraId="04BC7723" w14:textId="77777777" w:rsidR="00E42361" w:rsidRPr="0015663A" w:rsidRDefault="00E42361" w:rsidP="00FB66A9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469" w:type="dxa"/>
            <w:noWrap/>
            <w:hideMark/>
          </w:tcPr>
          <w:p w14:paraId="4D332925" w14:textId="77777777" w:rsidR="00E42361" w:rsidRPr="0015663A" w:rsidRDefault="00E42361" w:rsidP="008866C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(n = 681)</w:t>
            </w:r>
          </w:p>
        </w:tc>
        <w:tc>
          <w:tcPr>
            <w:tcW w:w="1469" w:type="dxa"/>
            <w:noWrap/>
            <w:hideMark/>
          </w:tcPr>
          <w:p w14:paraId="3EBE4975" w14:textId="77777777" w:rsidR="00E42361" w:rsidRPr="0015663A" w:rsidRDefault="00E42361" w:rsidP="008866C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(n = 1006)</w:t>
            </w:r>
          </w:p>
        </w:tc>
        <w:tc>
          <w:tcPr>
            <w:tcW w:w="1470" w:type="dxa"/>
            <w:noWrap/>
            <w:hideMark/>
          </w:tcPr>
          <w:p w14:paraId="2514DF41" w14:textId="77777777" w:rsidR="00E42361" w:rsidRPr="0015663A" w:rsidRDefault="00E42361" w:rsidP="008866C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(n = 1687)</w:t>
            </w:r>
          </w:p>
        </w:tc>
        <w:tc>
          <w:tcPr>
            <w:tcW w:w="1152" w:type="dxa"/>
            <w:gridSpan w:val="2"/>
            <w:noWrap/>
            <w:hideMark/>
          </w:tcPr>
          <w:p w14:paraId="2CC57A9C" w14:textId="77777777" w:rsidR="00E42361" w:rsidRPr="0015663A" w:rsidRDefault="00E42361" w:rsidP="008866C3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</w:tr>
      <w:tr w:rsidR="0015663A" w:rsidRPr="0015663A" w14:paraId="2F3D5A1B" w14:textId="77777777" w:rsidTr="0015663A">
        <w:trPr>
          <w:trHeight w:val="241"/>
        </w:trPr>
        <w:tc>
          <w:tcPr>
            <w:tcW w:w="3359" w:type="dxa"/>
            <w:noWrap/>
            <w:hideMark/>
          </w:tcPr>
          <w:p w14:paraId="31C9909B" w14:textId="3CF2F2B3" w:rsidR="00E42361" w:rsidRPr="0015663A" w:rsidRDefault="00E42361" w:rsidP="00FB66A9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>ED Aortic annulus</w:t>
            </w:r>
          </w:p>
        </w:tc>
        <w:tc>
          <w:tcPr>
            <w:tcW w:w="1469" w:type="dxa"/>
            <w:noWrap/>
            <w:hideMark/>
          </w:tcPr>
          <w:p w14:paraId="1CBD4761" w14:textId="0A8CCF12" w:rsidR="00E42361" w:rsidRPr="0015663A" w:rsidRDefault="00B652F6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601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</w:t>
            </w: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8.3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469" w:type="dxa"/>
            <w:noWrap/>
            <w:hideMark/>
          </w:tcPr>
          <w:p w14:paraId="24680924" w14:textId="5AE9427A" w:rsidR="00E42361" w:rsidRPr="0015663A" w:rsidRDefault="00B652F6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87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</w:t>
            </w: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8.2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470" w:type="dxa"/>
            <w:noWrap/>
          </w:tcPr>
          <w:p w14:paraId="463366B2" w14:textId="56B1990E" w:rsidR="00E42361" w:rsidRPr="0015663A" w:rsidRDefault="00A90720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488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</w:t>
            </w: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88.2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152" w:type="dxa"/>
            <w:gridSpan w:val="2"/>
            <w:noWrap/>
            <w:hideMark/>
          </w:tcPr>
          <w:p w14:paraId="3CF7927B" w14:textId="33AD1D5D" w:rsidR="00E42361" w:rsidRPr="0015663A" w:rsidRDefault="00A06EE1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000</w:t>
            </w:r>
          </w:p>
        </w:tc>
      </w:tr>
      <w:tr w:rsidR="0015663A" w:rsidRPr="0015663A" w14:paraId="1C2759C1" w14:textId="77777777" w:rsidTr="0015663A">
        <w:trPr>
          <w:trHeight w:val="241"/>
        </w:trPr>
        <w:tc>
          <w:tcPr>
            <w:tcW w:w="3359" w:type="dxa"/>
            <w:noWrap/>
            <w:hideMark/>
          </w:tcPr>
          <w:p w14:paraId="7A2F751F" w14:textId="0250D5D9" w:rsidR="00E42361" w:rsidRPr="0015663A" w:rsidRDefault="00E42361" w:rsidP="00FB66A9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 xml:space="preserve">ED Sinus of Valsalva </w:t>
            </w:r>
          </w:p>
        </w:tc>
        <w:tc>
          <w:tcPr>
            <w:tcW w:w="1469" w:type="dxa"/>
            <w:noWrap/>
            <w:hideMark/>
          </w:tcPr>
          <w:p w14:paraId="09AD1D1A" w14:textId="38D0FF33" w:rsidR="00E42361" w:rsidRPr="0015663A" w:rsidRDefault="00B652F6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659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</w:t>
            </w: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96.8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469" w:type="dxa"/>
            <w:noWrap/>
            <w:hideMark/>
          </w:tcPr>
          <w:p w14:paraId="51422538" w14:textId="03A94F91" w:rsidR="00E42361" w:rsidRPr="0015663A" w:rsidRDefault="00B652F6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981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</w:t>
            </w: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97.5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470" w:type="dxa"/>
            <w:noWrap/>
          </w:tcPr>
          <w:p w14:paraId="719AA6B7" w14:textId="4C494676" w:rsidR="00E42361" w:rsidRPr="0015663A" w:rsidRDefault="00B652F6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640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</w:t>
            </w: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97.2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152" w:type="dxa"/>
            <w:gridSpan w:val="2"/>
            <w:noWrap/>
            <w:hideMark/>
          </w:tcPr>
          <w:p w14:paraId="54FA9E5C" w14:textId="4F3CF522" w:rsidR="00E42361" w:rsidRPr="0015663A" w:rsidRDefault="00A06EE1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446</w:t>
            </w:r>
          </w:p>
        </w:tc>
      </w:tr>
      <w:tr w:rsidR="0015663A" w:rsidRPr="0015663A" w14:paraId="286D1A79" w14:textId="77777777" w:rsidTr="0015663A">
        <w:trPr>
          <w:trHeight w:val="241"/>
        </w:trPr>
        <w:tc>
          <w:tcPr>
            <w:tcW w:w="3359" w:type="dxa"/>
            <w:noWrap/>
            <w:hideMark/>
          </w:tcPr>
          <w:p w14:paraId="2CAB12DD" w14:textId="69AE0152" w:rsidR="00E42361" w:rsidRPr="0015663A" w:rsidRDefault="00E42361" w:rsidP="00FB66A9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 xml:space="preserve">ED </w:t>
            </w:r>
            <w:proofErr w:type="spellStart"/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>Sinotubular</w:t>
            </w:r>
            <w:proofErr w:type="spellEnd"/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 xml:space="preserve"> junction</w:t>
            </w:r>
          </w:p>
        </w:tc>
        <w:tc>
          <w:tcPr>
            <w:tcW w:w="1469" w:type="dxa"/>
            <w:noWrap/>
            <w:hideMark/>
          </w:tcPr>
          <w:p w14:paraId="39FF6248" w14:textId="1171F2C5" w:rsidR="00E42361" w:rsidRPr="0015663A" w:rsidRDefault="00B652F6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76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</w:t>
            </w: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4.6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469" w:type="dxa"/>
            <w:noWrap/>
            <w:hideMark/>
          </w:tcPr>
          <w:p w14:paraId="156A2E43" w14:textId="1D770B1B" w:rsidR="00E42361" w:rsidRPr="0015663A" w:rsidRDefault="00B652F6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58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</w:t>
            </w: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5.3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470" w:type="dxa"/>
            <w:noWrap/>
          </w:tcPr>
          <w:p w14:paraId="257D8C78" w14:textId="71E07ED3" w:rsidR="00E42361" w:rsidRPr="0015663A" w:rsidRDefault="00B652F6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434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</w:t>
            </w: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5.0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152" w:type="dxa"/>
            <w:gridSpan w:val="2"/>
            <w:noWrap/>
            <w:hideMark/>
          </w:tcPr>
          <w:p w14:paraId="5C82A00C" w14:textId="144F718A" w:rsidR="00E42361" w:rsidRPr="0015663A" w:rsidRDefault="00A06EE1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742</w:t>
            </w:r>
          </w:p>
        </w:tc>
      </w:tr>
      <w:tr w:rsidR="0015663A" w:rsidRPr="0015663A" w14:paraId="0EDFBD5E" w14:textId="77777777" w:rsidTr="0015663A">
        <w:trPr>
          <w:trHeight w:val="241"/>
        </w:trPr>
        <w:tc>
          <w:tcPr>
            <w:tcW w:w="3359" w:type="dxa"/>
            <w:noWrap/>
            <w:hideMark/>
          </w:tcPr>
          <w:p w14:paraId="3DB5465A" w14:textId="24E642C4" w:rsidR="00E42361" w:rsidRPr="0015663A" w:rsidRDefault="00E42361" w:rsidP="00FB66A9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>ED Ascending aorta</w:t>
            </w:r>
          </w:p>
        </w:tc>
        <w:tc>
          <w:tcPr>
            <w:tcW w:w="1469" w:type="dxa"/>
            <w:noWrap/>
            <w:hideMark/>
          </w:tcPr>
          <w:p w14:paraId="6E58C222" w14:textId="5505E490" w:rsidR="00E42361" w:rsidRPr="0015663A" w:rsidRDefault="00B652F6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83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</w:t>
            </w: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6.2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469" w:type="dxa"/>
            <w:noWrap/>
            <w:hideMark/>
          </w:tcPr>
          <w:p w14:paraId="5E1C9194" w14:textId="62031C83" w:rsidR="00E42361" w:rsidRPr="0015663A" w:rsidRDefault="00B652F6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38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</w:t>
            </w: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3.5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470" w:type="dxa"/>
            <w:noWrap/>
          </w:tcPr>
          <w:p w14:paraId="0909C518" w14:textId="698B770F" w:rsidR="00E42361" w:rsidRPr="0015663A" w:rsidRDefault="00B652F6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921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</w:t>
            </w: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4.6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152" w:type="dxa"/>
            <w:gridSpan w:val="2"/>
            <w:noWrap/>
            <w:hideMark/>
          </w:tcPr>
          <w:p w14:paraId="56DAD387" w14:textId="4325BF41" w:rsidR="00E42361" w:rsidRPr="0015663A" w:rsidRDefault="00A06EE1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286</w:t>
            </w:r>
          </w:p>
        </w:tc>
      </w:tr>
      <w:tr w:rsidR="0015663A" w:rsidRPr="0015663A" w14:paraId="564F032F" w14:textId="77777777" w:rsidTr="0015663A">
        <w:trPr>
          <w:trHeight w:val="241"/>
        </w:trPr>
        <w:tc>
          <w:tcPr>
            <w:tcW w:w="3359" w:type="dxa"/>
            <w:noWrap/>
            <w:hideMark/>
          </w:tcPr>
          <w:p w14:paraId="4C409D6D" w14:textId="71DE15B4" w:rsidR="00E42361" w:rsidRPr="0015663A" w:rsidRDefault="00E42361" w:rsidP="00FB66A9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>MS Aortic annulus</w:t>
            </w:r>
          </w:p>
        </w:tc>
        <w:tc>
          <w:tcPr>
            <w:tcW w:w="1469" w:type="dxa"/>
            <w:noWrap/>
            <w:hideMark/>
          </w:tcPr>
          <w:p w14:paraId="65E444F3" w14:textId="00EF92DF" w:rsidR="00E42361" w:rsidRPr="0015663A" w:rsidRDefault="00B652F6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664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</w:t>
            </w: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97.5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469" w:type="dxa"/>
            <w:noWrap/>
            <w:hideMark/>
          </w:tcPr>
          <w:p w14:paraId="0135FCC4" w14:textId="60D7FD39" w:rsidR="00E42361" w:rsidRPr="0015663A" w:rsidRDefault="00B652F6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983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</w:t>
            </w: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97.7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470" w:type="dxa"/>
            <w:noWrap/>
          </w:tcPr>
          <w:p w14:paraId="0F2EA08E" w14:textId="3B5A42F2" w:rsidR="00E42361" w:rsidRPr="0015663A" w:rsidRDefault="00B652F6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647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</w:t>
            </w: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97.6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152" w:type="dxa"/>
            <w:gridSpan w:val="2"/>
            <w:noWrap/>
            <w:hideMark/>
          </w:tcPr>
          <w:p w14:paraId="0AD227A8" w14:textId="0C3BADC9" w:rsidR="00E42361" w:rsidRPr="0015663A" w:rsidRDefault="001E6951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08</w:t>
            </w:r>
          </w:p>
        </w:tc>
      </w:tr>
      <w:tr w:rsidR="0015663A" w:rsidRPr="0015663A" w14:paraId="7138E115" w14:textId="77777777" w:rsidTr="0015663A">
        <w:trPr>
          <w:trHeight w:val="241"/>
        </w:trPr>
        <w:tc>
          <w:tcPr>
            <w:tcW w:w="3359" w:type="dxa"/>
            <w:noWrap/>
            <w:hideMark/>
          </w:tcPr>
          <w:p w14:paraId="3E117432" w14:textId="51B2F2E2" w:rsidR="00E42361" w:rsidRPr="0015663A" w:rsidRDefault="00E42361" w:rsidP="00FB66A9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>MS Sinus of Valsalva</w:t>
            </w:r>
          </w:p>
        </w:tc>
        <w:tc>
          <w:tcPr>
            <w:tcW w:w="1469" w:type="dxa"/>
            <w:noWrap/>
            <w:hideMark/>
          </w:tcPr>
          <w:p w14:paraId="3EA368AC" w14:textId="11A4B881" w:rsidR="00E42361" w:rsidRPr="0015663A" w:rsidRDefault="00B652F6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47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</w:t>
            </w: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0.3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469" w:type="dxa"/>
            <w:noWrap/>
            <w:hideMark/>
          </w:tcPr>
          <w:p w14:paraId="1DF36567" w14:textId="378DA915" w:rsidR="00E42361" w:rsidRPr="0015663A" w:rsidRDefault="00B652F6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36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</w:t>
            </w: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3.1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470" w:type="dxa"/>
            <w:noWrap/>
          </w:tcPr>
          <w:p w14:paraId="1D85EEDF" w14:textId="6AA5B693" w:rsidR="00E42361" w:rsidRPr="0015663A" w:rsidRDefault="00B652F6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383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</w:t>
            </w: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2.0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152" w:type="dxa"/>
            <w:gridSpan w:val="2"/>
            <w:noWrap/>
            <w:hideMark/>
          </w:tcPr>
          <w:p w14:paraId="36299B4F" w14:textId="4CF4FE94" w:rsidR="00E42361" w:rsidRPr="0015663A" w:rsidRDefault="001E6951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164</w:t>
            </w:r>
          </w:p>
        </w:tc>
      </w:tr>
      <w:tr w:rsidR="0015663A" w:rsidRPr="0015663A" w14:paraId="5923907A" w14:textId="77777777" w:rsidTr="0015663A">
        <w:trPr>
          <w:trHeight w:val="241"/>
        </w:trPr>
        <w:tc>
          <w:tcPr>
            <w:tcW w:w="3359" w:type="dxa"/>
            <w:noWrap/>
            <w:hideMark/>
          </w:tcPr>
          <w:p w14:paraId="2E1FD08D" w14:textId="23EE936E" w:rsidR="00E42361" w:rsidRPr="0015663A" w:rsidRDefault="00E42361" w:rsidP="00FB66A9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 xml:space="preserve">MS </w:t>
            </w:r>
            <w:proofErr w:type="spellStart"/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>Sinotubular</w:t>
            </w:r>
            <w:proofErr w:type="spellEnd"/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 xml:space="preserve"> junction </w:t>
            </w:r>
          </w:p>
        </w:tc>
        <w:tc>
          <w:tcPr>
            <w:tcW w:w="1469" w:type="dxa"/>
            <w:noWrap/>
            <w:hideMark/>
          </w:tcPr>
          <w:p w14:paraId="159076AF" w14:textId="11DDBC77" w:rsidR="00E42361" w:rsidRPr="0015663A" w:rsidRDefault="00B652F6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458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</w:t>
            </w: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67.3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469" w:type="dxa"/>
            <w:noWrap/>
            <w:hideMark/>
          </w:tcPr>
          <w:p w14:paraId="6225D9A9" w14:textId="70081A42" w:rsidR="00E42361" w:rsidRPr="0015663A" w:rsidRDefault="00B652F6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691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</w:t>
            </w: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68.7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470" w:type="dxa"/>
            <w:noWrap/>
          </w:tcPr>
          <w:p w14:paraId="611C0A2D" w14:textId="45DDF243" w:rsidR="00E42361" w:rsidRPr="0015663A" w:rsidRDefault="00B652F6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149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</w:t>
            </w: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68.1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152" w:type="dxa"/>
            <w:gridSpan w:val="2"/>
            <w:noWrap/>
            <w:hideMark/>
          </w:tcPr>
          <w:p w14:paraId="0BBF3BC4" w14:textId="72D311C4" w:rsidR="00E42361" w:rsidRPr="0015663A" w:rsidRDefault="001E6951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571</w:t>
            </w:r>
          </w:p>
        </w:tc>
      </w:tr>
      <w:tr w:rsidR="0015663A" w:rsidRPr="0015663A" w14:paraId="70773C4F" w14:textId="77777777" w:rsidTr="0015663A">
        <w:trPr>
          <w:trHeight w:val="241"/>
        </w:trPr>
        <w:tc>
          <w:tcPr>
            <w:tcW w:w="3359" w:type="dxa"/>
            <w:noWrap/>
            <w:hideMark/>
          </w:tcPr>
          <w:p w14:paraId="43DDF2BB" w14:textId="4EE6D6D7" w:rsidR="00E42361" w:rsidRPr="0015663A" w:rsidRDefault="00E42361" w:rsidP="00FB66A9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>MS Ascending aorta</w:t>
            </w:r>
          </w:p>
        </w:tc>
        <w:tc>
          <w:tcPr>
            <w:tcW w:w="1469" w:type="dxa"/>
            <w:noWrap/>
            <w:hideMark/>
          </w:tcPr>
          <w:p w14:paraId="34B5B65E" w14:textId="2D885C1F" w:rsidR="00E42361" w:rsidRPr="0015663A" w:rsidRDefault="00B652F6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58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</w:t>
            </w: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2.6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469" w:type="dxa"/>
            <w:noWrap/>
            <w:hideMark/>
          </w:tcPr>
          <w:p w14:paraId="3A220419" w14:textId="42C7F038" w:rsidR="00E42361" w:rsidRPr="0015663A" w:rsidRDefault="00B652F6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10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</w:t>
            </w: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0.7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470" w:type="dxa"/>
            <w:noWrap/>
          </w:tcPr>
          <w:p w14:paraId="460405A7" w14:textId="53731941" w:rsidR="00E42361" w:rsidRPr="0015663A" w:rsidRDefault="00B652F6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68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(</w:t>
            </w: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1.5</w:t>
            </w:r>
            <w:r w:rsidR="00E42361"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152" w:type="dxa"/>
            <w:gridSpan w:val="2"/>
            <w:noWrap/>
            <w:hideMark/>
          </w:tcPr>
          <w:p w14:paraId="2359B7F4" w14:textId="4B5A333A" w:rsidR="00E42361" w:rsidRPr="0015663A" w:rsidRDefault="001E6951" w:rsidP="00FB66A9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480</w:t>
            </w:r>
          </w:p>
        </w:tc>
      </w:tr>
    </w:tbl>
    <w:p w14:paraId="36A65B6E" w14:textId="77777777" w:rsidR="00E42361" w:rsidRPr="0015663A" w:rsidRDefault="00E42361" w:rsidP="00560CA3">
      <w:pPr>
        <w:spacing w:line="480" w:lineRule="auto"/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45797BEE" w14:textId="5D49658B" w:rsidR="001E2A42" w:rsidRPr="0015663A" w:rsidRDefault="007F527C" w:rsidP="00C47E30">
      <w:pPr>
        <w:spacing w:line="480" w:lineRule="auto"/>
        <w:rPr>
          <w:rFonts w:asciiTheme="majorHAnsi" w:hAnsiTheme="majorHAnsi" w:cstheme="majorHAnsi"/>
          <w:b/>
          <w:sz w:val="22"/>
          <w:szCs w:val="22"/>
          <w:lang w:val="en-US"/>
        </w:rPr>
      </w:pPr>
      <w:r w:rsidRPr="0015663A">
        <w:rPr>
          <w:rFonts w:asciiTheme="majorHAnsi" w:hAnsiTheme="majorHAnsi" w:cstheme="majorHAnsi"/>
          <w:b/>
          <w:sz w:val="22"/>
          <w:szCs w:val="22"/>
          <w:lang w:val="en-US"/>
        </w:rPr>
        <w:t xml:space="preserve">Table 7. </w:t>
      </w:r>
      <w:r w:rsidR="003248FA" w:rsidRPr="0015663A">
        <w:rPr>
          <w:rFonts w:asciiTheme="majorHAnsi" w:hAnsiTheme="majorHAnsi" w:cstheme="majorHAnsi"/>
          <w:b/>
          <w:sz w:val="22"/>
          <w:szCs w:val="22"/>
          <w:lang w:val="en-GB"/>
        </w:rPr>
        <w:t>Multiple linear regression analyses of absolute aortic root diameters (mm) measured in end-diastole with systolic or diastolic blood pressure as independent variables adjusted for age</w:t>
      </w:r>
      <w:r w:rsidR="00AC477C" w:rsidRPr="0015663A">
        <w:rPr>
          <w:rFonts w:asciiTheme="majorHAnsi" w:hAnsiTheme="majorHAnsi" w:cstheme="majorHAnsi"/>
          <w:b/>
          <w:sz w:val="22"/>
          <w:szCs w:val="22"/>
          <w:lang w:val="en-GB"/>
        </w:rPr>
        <w:t xml:space="preserve">, </w:t>
      </w:r>
      <w:r w:rsidR="003248FA" w:rsidRPr="0015663A">
        <w:rPr>
          <w:rFonts w:asciiTheme="majorHAnsi" w:hAnsiTheme="majorHAnsi" w:cstheme="majorHAnsi"/>
          <w:b/>
          <w:sz w:val="22"/>
          <w:szCs w:val="22"/>
          <w:lang w:val="en-GB"/>
        </w:rPr>
        <w:t>sex</w:t>
      </w:r>
      <w:r w:rsidR="00AC477C" w:rsidRPr="0015663A">
        <w:rPr>
          <w:rFonts w:asciiTheme="majorHAnsi" w:hAnsiTheme="majorHAnsi" w:cstheme="majorHAnsi"/>
          <w:b/>
          <w:sz w:val="22"/>
          <w:szCs w:val="22"/>
          <w:lang w:val="en-GB"/>
        </w:rPr>
        <w:t>, height, and weight</w:t>
      </w:r>
      <w:r w:rsidR="003248FA" w:rsidRPr="0015663A">
        <w:rPr>
          <w:rFonts w:asciiTheme="majorHAnsi" w:hAnsiTheme="majorHAnsi" w:cstheme="majorHAnsi"/>
          <w:b/>
          <w:sz w:val="22"/>
          <w:szCs w:val="22"/>
          <w:lang w:val="en-GB"/>
        </w:rPr>
        <w:t>.</w:t>
      </w:r>
    </w:p>
    <w:tbl>
      <w:tblPr>
        <w:tblStyle w:val="TableGrid"/>
        <w:tblW w:w="8764" w:type="dxa"/>
        <w:tblLook w:val="04A0" w:firstRow="1" w:lastRow="0" w:firstColumn="1" w:lastColumn="0" w:noHBand="0" w:noVBand="1"/>
      </w:tblPr>
      <w:tblGrid>
        <w:gridCol w:w="2575"/>
        <w:gridCol w:w="605"/>
        <w:gridCol w:w="1115"/>
        <w:gridCol w:w="1379"/>
        <w:gridCol w:w="605"/>
        <w:gridCol w:w="1120"/>
        <w:gridCol w:w="1379"/>
      </w:tblGrid>
      <w:tr w:rsidR="0015663A" w:rsidRPr="0015663A" w14:paraId="070D8561" w14:textId="77777777" w:rsidTr="0015663A">
        <w:trPr>
          <w:trHeight w:val="470"/>
        </w:trPr>
        <w:tc>
          <w:tcPr>
            <w:tcW w:w="2575" w:type="dxa"/>
            <w:noWrap/>
          </w:tcPr>
          <w:p w14:paraId="60944582" w14:textId="77777777" w:rsidR="001E2A42" w:rsidRPr="0015663A" w:rsidRDefault="001E2A42" w:rsidP="00845045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</w:p>
        </w:tc>
        <w:tc>
          <w:tcPr>
            <w:tcW w:w="3092" w:type="dxa"/>
            <w:gridSpan w:val="3"/>
            <w:noWrap/>
          </w:tcPr>
          <w:p w14:paraId="333B6338" w14:textId="77777777" w:rsidR="001E2A42" w:rsidRPr="0015663A" w:rsidRDefault="001E2A42" w:rsidP="00845045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b/>
                <w:bCs/>
                <w:sz w:val="22"/>
                <w:szCs w:val="22"/>
                <w:lang w:eastAsia="de-DE"/>
              </w:rPr>
              <w:t>Systolic blood pressure model</w:t>
            </w:r>
          </w:p>
        </w:tc>
        <w:tc>
          <w:tcPr>
            <w:tcW w:w="3097" w:type="dxa"/>
            <w:gridSpan w:val="3"/>
            <w:noWrap/>
          </w:tcPr>
          <w:p w14:paraId="085A30C4" w14:textId="77777777" w:rsidR="001E2A42" w:rsidRPr="0015663A" w:rsidRDefault="001E2A42" w:rsidP="00845045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b/>
                <w:bCs/>
                <w:sz w:val="22"/>
                <w:szCs w:val="22"/>
                <w:lang w:eastAsia="de-DE"/>
              </w:rPr>
              <w:t>Diastolic blood pressure model</w:t>
            </w:r>
          </w:p>
        </w:tc>
      </w:tr>
      <w:tr w:rsidR="0015663A" w:rsidRPr="0015663A" w14:paraId="315DF473" w14:textId="77777777" w:rsidTr="0015663A">
        <w:trPr>
          <w:trHeight w:val="413"/>
        </w:trPr>
        <w:tc>
          <w:tcPr>
            <w:tcW w:w="2575" w:type="dxa"/>
            <w:noWrap/>
            <w:hideMark/>
          </w:tcPr>
          <w:p w14:paraId="2CC29A3B" w14:textId="77777777" w:rsidR="001E2A42" w:rsidRPr="0015663A" w:rsidRDefault="001E2A42" w:rsidP="00845045">
            <w:pPr>
              <w:rPr>
                <w:rFonts w:asciiTheme="majorHAnsi" w:hAnsiTheme="majorHAnsi" w:cstheme="majorHAnsi"/>
                <w:b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b/>
                <w:sz w:val="22"/>
                <w:szCs w:val="22"/>
                <w:lang w:eastAsia="de-DE"/>
              </w:rPr>
              <w:t>End-diastolic diameters</w:t>
            </w:r>
          </w:p>
        </w:tc>
        <w:tc>
          <w:tcPr>
            <w:tcW w:w="598" w:type="dxa"/>
            <w:noWrap/>
            <w:hideMark/>
          </w:tcPr>
          <w:p w14:paraId="40A3818E" w14:textId="77777777" w:rsidR="001E2A42" w:rsidRPr="0015663A" w:rsidRDefault="001E2A42" w:rsidP="00845045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R²</w:t>
            </w:r>
          </w:p>
        </w:tc>
        <w:tc>
          <w:tcPr>
            <w:tcW w:w="1115" w:type="dxa"/>
            <w:noWrap/>
            <w:hideMark/>
          </w:tcPr>
          <w:p w14:paraId="5BAE004C" w14:textId="77777777" w:rsidR="001E2A42" w:rsidRPr="0015663A" w:rsidRDefault="001E2A42" w:rsidP="00845045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ß</w:t>
            </w:r>
          </w:p>
        </w:tc>
        <w:tc>
          <w:tcPr>
            <w:tcW w:w="1379" w:type="dxa"/>
            <w:noWrap/>
            <w:hideMark/>
          </w:tcPr>
          <w:p w14:paraId="3D4E4A09" w14:textId="77777777" w:rsidR="001E2A42" w:rsidRPr="0015663A" w:rsidRDefault="001E2A42" w:rsidP="00845045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p-value</w:t>
            </w:r>
          </w:p>
        </w:tc>
        <w:tc>
          <w:tcPr>
            <w:tcW w:w="598" w:type="dxa"/>
            <w:noWrap/>
            <w:hideMark/>
          </w:tcPr>
          <w:p w14:paraId="7F7B20B8" w14:textId="77777777" w:rsidR="001E2A42" w:rsidRPr="0015663A" w:rsidRDefault="001E2A42" w:rsidP="00845045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R²</w:t>
            </w:r>
          </w:p>
        </w:tc>
        <w:tc>
          <w:tcPr>
            <w:tcW w:w="1120" w:type="dxa"/>
            <w:noWrap/>
            <w:hideMark/>
          </w:tcPr>
          <w:p w14:paraId="31A330CD" w14:textId="77777777" w:rsidR="001E2A42" w:rsidRPr="0015663A" w:rsidRDefault="001E2A42" w:rsidP="00845045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ß</w:t>
            </w:r>
          </w:p>
        </w:tc>
        <w:tc>
          <w:tcPr>
            <w:tcW w:w="1379" w:type="dxa"/>
            <w:noWrap/>
            <w:hideMark/>
          </w:tcPr>
          <w:p w14:paraId="5C93E8FC" w14:textId="77777777" w:rsidR="001E2A42" w:rsidRPr="0015663A" w:rsidRDefault="001E2A42" w:rsidP="00845045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p-value</w:t>
            </w:r>
          </w:p>
        </w:tc>
      </w:tr>
      <w:tr w:rsidR="0015663A" w:rsidRPr="0015663A" w14:paraId="28642346" w14:textId="77777777" w:rsidTr="0015663A">
        <w:trPr>
          <w:trHeight w:val="20"/>
        </w:trPr>
        <w:tc>
          <w:tcPr>
            <w:tcW w:w="2575" w:type="dxa"/>
            <w:noWrap/>
          </w:tcPr>
          <w:p w14:paraId="7C779EA4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b/>
                <w:sz w:val="22"/>
                <w:szCs w:val="22"/>
                <w:lang w:val="en-US" w:eastAsia="de-DE"/>
              </w:rPr>
              <w:t xml:space="preserve">Aortic annulus </w:t>
            </w:r>
          </w:p>
        </w:tc>
        <w:tc>
          <w:tcPr>
            <w:tcW w:w="598" w:type="dxa"/>
            <w:noWrap/>
          </w:tcPr>
          <w:p w14:paraId="140DE2A1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38</w:t>
            </w:r>
          </w:p>
        </w:tc>
        <w:tc>
          <w:tcPr>
            <w:tcW w:w="1115" w:type="dxa"/>
            <w:noWrap/>
          </w:tcPr>
          <w:p w14:paraId="73BC0770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379" w:type="dxa"/>
            <w:noWrap/>
          </w:tcPr>
          <w:p w14:paraId="0F76426F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598" w:type="dxa"/>
            <w:noWrap/>
          </w:tcPr>
          <w:p w14:paraId="46DF61C8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38</w:t>
            </w:r>
          </w:p>
        </w:tc>
        <w:tc>
          <w:tcPr>
            <w:tcW w:w="1120" w:type="dxa"/>
            <w:noWrap/>
          </w:tcPr>
          <w:p w14:paraId="02B71E1C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379" w:type="dxa"/>
            <w:noWrap/>
          </w:tcPr>
          <w:p w14:paraId="460AD397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</w:tr>
      <w:tr w:rsidR="0015663A" w:rsidRPr="0015663A" w14:paraId="1D0BAEB9" w14:textId="77777777" w:rsidTr="0015663A">
        <w:trPr>
          <w:trHeight w:val="20"/>
        </w:trPr>
        <w:tc>
          <w:tcPr>
            <w:tcW w:w="2575" w:type="dxa"/>
            <w:noWrap/>
            <w:hideMark/>
          </w:tcPr>
          <w:p w14:paraId="24A9EFA0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  <w:t>Age</w:t>
            </w:r>
          </w:p>
        </w:tc>
        <w:tc>
          <w:tcPr>
            <w:tcW w:w="598" w:type="dxa"/>
            <w:noWrap/>
            <w:hideMark/>
          </w:tcPr>
          <w:p w14:paraId="265A93A2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15" w:type="dxa"/>
            <w:noWrap/>
            <w:hideMark/>
          </w:tcPr>
          <w:p w14:paraId="7BDE84C4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10</w:t>
            </w:r>
          </w:p>
        </w:tc>
        <w:tc>
          <w:tcPr>
            <w:tcW w:w="1379" w:type="dxa"/>
            <w:noWrap/>
            <w:hideMark/>
          </w:tcPr>
          <w:p w14:paraId="22984805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793</w:t>
            </w:r>
          </w:p>
        </w:tc>
        <w:tc>
          <w:tcPr>
            <w:tcW w:w="598" w:type="dxa"/>
            <w:noWrap/>
            <w:hideMark/>
          </w:tcPr>
          <w:p w14:paraId="470FA22F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20" w:type="dxa"/>
            <w:noWrap/>
          </w:tcPr>
          <w:p w14:paraId="3DCDD205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1</w:t>
            </w:r>
          </w:p>
        </w:tc>
        <w:tc>
          <w:tcPr>
            <w:tcW w:w="1379" w:type="dxa"/>
            <w:noWrap/>
          </w:tcPr>
          <w:p w14:paraId="1BFEE7B4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793</w:t>
            </w:r>
          </w:p>
        </w:tc>
      </w:tr>
      <w:tr w:rsidR="0015663A" w:rsidRPr="0015663A" w14:paraId="2F545F61" w14:textId="77777777" w:rsidTr="0015663A">
        <w:trPr>
          <w:trHeight w:val="20"/>
        </w:trPr>
        <w:tc>
          <w:tcPr>
            <w:tcW w:w="2575" w:type="dxa"/>
            <w:noWrap/>
            <w:hideMark/>
          </w:tcPr>
          <w:p w14:paraId="643AA9E0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  <w:t>Male sex</w:t>
            </w:r>
          </w:p>
        </w:tc>
        <w:tc>
          <w:tcPr>
            <w:tcW w:w="598" w:type="dxa"/>
            <w:noWrap/>
            <w:hideMark/>
          </w:tcPr>
          <w:p w14:paraId="3993D8D5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15" w:type="dxa"/>
            <w:noWrap/>
            <w:hideMark/>
          </w:tcPr>
          <w:p w14:paraId="77F230C7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.056</w:t>
            </w:r>
          </w:p>
        </w:tc>
        <w:tc>
          <w:tcPr>
            <w:tcW w:w="1379" w:type="dxa"/>
            <w:noWrap/>
            <w:hideMark/>
          </w:tcPr>
          <w:p w14:paraId="2146347C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&lt;0.001</w:t>
            </w:r>
          </w:p>
        </w:tc>
        <w:tc>
          <w:tcPr>
            <w:tcW w:w="598" w:type="dxa"/>
            <w:noWrap/>
            <w:hideMark/>
          </w:tcPr>
          <w:p w14:paraId="1D584BFF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20" w:type="dxa"/>
            <w:noWrap/>
          </w:tcPr>
          <w:p w14:paraId="5F682C08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.056</w:t>
            </w:r>
          </w:p>
        </w:tc>
        <w:tc>
          <w:tcPr>
            <w:tcW w:w="1379" w:type="dxa"/>
            <w:noWrap/>
          </w:tcPr>
          <w:p w14:paraId="3A6E2A2A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00</w:t>
            </w:r>
          </w:p>
        </w:tc>
      </w:tr>
      <w:tr w:rsidR="0015663A" w:rsidRPr="0015663A" w14:paraId="7A72FDB5" w14:textId="77777777" w:rsidTr="0015663A">
        <w:trPr>
          <w:trHeight w:val="20"/>
        </w:trPr>
        <w:tc>
          <w:tcPr>
            <w:tcW w:w="2575" w:type="dxa"/>
            <w:noWrap/>
            <w:hideMark/>
          </w:tcPr>
          <w:p w14:paraId="52DBE913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  <w:t>Height</w:t>
            </w:r>
          </w:p>
        </w:tc>
        <w:tc>
          <w:tcPr>
            <w:tcW w:w="598" w:type="dxa"/>
            <w:noWrap/>
            <w:hideMark/>
          </w:tcPr>
          <w:p w14:paraId="598959C3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15" w:type="dxa"/>
            <w:noWrap/>
            <w:hideMark/>
          </w:tcPr>
          <w:p w14:paraId="05458235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28</w:t>
            </w:r>
          </w:p>
        </w:tc>
        <w:tc>
          <w:tcPr>
            <w:tcW w:w="1379" w:type="dxa"/>
            <w:noWrap/>
            <w:hideMark/>
          </w:tcPr>
          <w:p w14:paraId="56A0E21A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&lt;0.001</w:t>
            </w:r>
          </w:p>
        </w:tc>
        <w:tc>
          <w:tcPr>
            <w:tcW w:w="598" w:type="dxa"/>
            <w:noWrap/>
            <w:hideMark/>
          </w:tcPr>
          <w:p w14:paraId="750ED7C8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20" w:type="dxa"/>
            <w:noWrap/>
          </w:tcPr>
          <w:p w14:paraId="557919C7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28</w:t>
            </w:r>
          </w:p>
        </w:tc>
        <w:tc>
          <w:tcPr>
            <w:tcW w:w="1379" w:type="dxa"/>
            <w:noWrap/>
          </w:tcPr>
          <w:p w14:paraId="21DEC687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00</w:t>
            </w:r>
          </w:p>
        </w:tc>
      </w:tr>
      <w:tr w:rsidR="0015663A" w:rsidRPr="0015663A" w14:paraId="452450CF" w14:textId="77777777" w:rsidTr="0015663A">
        <w:trPr>
          <w:trHeight w:val="20"/>
        </w:trPr>
        <w:tc>
          <w:tcPr>
            <w:tcW w:w="2575" w:type="dxa"/>
            <w:noWrap/>
            <w:hideMark/>
          </w:tcPr>
          <w:p w14:paraId="287C12B3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  <w:t>Weight</w:t>
            </w:r>
          </w:p>
        </w:tc>
        <w:tc>
          <w:tcPr>
            <w:tcW w:w="598" w:type="dxa"/>
            <w:noWrap/>
            <w:hideMark/>
          </w:tcPr>
          <w:p w14:paraId="3AE61FF0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15" w:type="dxa"/>
            <w:noWrap/>
            <w:hideMark/>
          </w:tcPr>
          <w:p w14:paraId="29641BE5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28</w:t>
            </w:r>
          </w:p>
        </w:tc>
        <w:tc>
          <w:tcPr>
            <w:tcW w:w="1379" w:type="dxa"/>
            <w:noWrap/>
            <w:hideMark/>
          </w:tcPr>
          <w:p w14:paraId="008EF4A4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&lt;0.001</w:t>
            </w:r>
          </w:p>
        </w:tc>
        <w:tc>
          <w:tcPr>
            <w:tcW w:w="598" w:type="dxa"/>
            <w:noWrap/>
            <w:hideMark/>
          </w:tcPr>
          <w:p w14:paraId="074BDFE5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20" w:type="dxa"/>
            <w:noWrap/>
          </w:tcPr>
          <w:p w14:paraId="04D8FD08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28</w:t>
            </w:r>
          </w:p>
        </w:tc>
        <w:tc>
          <w:tcPr>
            <w:tcW w:w="1379" w:type="dxa"/>
            <w:noWrap/>
          </w:tcPr>
          <w:p w14:paraId="136FDAA9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00</w:t>
            </w:r>
          </w:p>
        </w:tc>
      </w:tr>
      <w:tr w:rsidR="0015663A" w:rsidRPr="0015663A" w14:paraId="6ABC1CFF" w14:textId="77777777" w:rsidTr="0015663A">
        <w:trPr>
          <w:trHeight w:val="20"/>
        </w:trPr>
        <w:tc>
          <w:tcPr>
            <w:tcW w:w="2575" w:type="dxa"/>
            <w:noWrap/>
            <w:hideMark/>
          </w:tcPr>
          <w:p w14:paraId="1D3CFB5E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  <w:t>Systolic blood pressure</w:t>
            </w:r>
          </w:p>
        </w:tc>
        <w:tc>
          <w:tcPr>
            <w:tcW w:w="598" w:type="dxa"/>
            <w:noWrap/>
            <w:hideMark/>
          </w:tcPr>
          <w:p w14:paraId="4783FEFE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15" w:type="dxa"/>
            <w:noWrap/>
            <w:hideMark/>
          </w:tcPr>
          <w:p w14:paraId="2DDA38CE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00</w:t>
            </w:r>
          </w:p>
        </w:tc>
        <w:tc>
          <w:tcPr>
            <w:tcW w:w="1379" w:type="dxa"/>
            <w:noWrap/>
            <w:hideMark/>
          </w:tcPr>
          <w:p w14:paraId="27C20B35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.000</w:t>
            </w:r>
          </w:p>
        </w:tc>
        <w:tc>
          <w:tcPr>
            <w:tcW w:w="598" w:type="dxa"/>
            <w:noWrap/>
            <w:hideMark/>
          </w:tcPr>
          <w:p w14:paraId="5A34B7F6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20" w:type="dxa"/>
            <w:noWrap/>
          </w:tcPr>
          <w:p w14:paraId="33822BB0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379" w:type="dxa"/>
            <w:noWrap/>
          </w:tcPr>
          <w:p w14:paraId="23D2D82E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</w:tr>
      <w:tr w:rsidR="0015663A" w:rsidRPr="0015663A" w14:paraId="60FD5BEE" w14:textId="77777777" w:rsidTr="0015663A">
        <w:trPr>
          <w:trHeight w:val="20"/>
        </w:trPr>
        <w:tc>
          <w:tcPr>
            <w:tcW w:w="2575" w:type="dxa"/>
            <w:noWrap/>
          </w:tcPr>
          <w:p w14:paraId="4DB15CFE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  <w:t>Diastolic blood pressure</w:t>
            </w:r>
          </w:p>
        </w:tc>
        <w:tc>
          <w:tcPr>
            <w:tcW w:w="598" w:type="dxa"/>
            <w:noWrap/>
          </w:tcPr>
          <w:p w14:paraId="28496DDE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15" w:type="dxa"/>
            <w:noWrap/>
          </w:tcPr>
          <w:p w14:paraId="24089F36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379" w:type="dxa"/>
            <w:noWrap/>
          </w:tcPr>
          <w:p w14:paraId="79D0B1FB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598" w:type="dxa"/>
            <w:noWrap/>
          </w:tcPr>
          <w:p w14:paraId="5648E271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20" w:type="dxa"/>
            <w:noWrap/>
          </w:tcPr>
          <w:p w14:paraId="4523F76C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00</w:t>
            </w:r>
          </w:p>
        </w:tc>
        <w:tc>
          <w:tcPr>
            <w:tcW w:w="1379" w:type="dxa"/>
            <w:noWrap/>
          </w:tcPr>
          <w:p w14:paraId="0FD7B311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.000</w:t>
            </w:r>
          </w:p>
        </w:tc>
      </w:tr>
      <w:tr w:rsidR="0015663A" w:rsidRPr="0015663A" w14:paraId="39754CF1" w14:textId="77777777" w:rsidTr="0015663A">
        <w:trPr>
          <w:trHeight w:val="20"/>
        </w:trPr>
        <w:tc>
          <w:tcPr>
            <w:tcW w:w="2575" w:type="dxa"/>
            <w:noWrap/>
          </w:tcPr>
          <w:p w14:paraId="72BCA19C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b/>
                <w:sz w:val="22"/>
                <w:szCs w:val="22"/>
                <w:lang w:val="en-US" w:eastAsia="de-DE"/>
              </w:rPr>
              <w:t>Sinus of Valsalva</w:t>
            </w:r>
          </w:p>
        </w:tc>
        <w:tc>
          <w:tcPr>
            <w:tcW w:w="598" w:type="dxa"/>
            <w:noWrap/>
          </w:tcPr>
          <w:p w14:paraId="4990C9F1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41</w:t>
            </w:r>
          </w:p>
        </w:tc>
        <w:tc>
          <w:tcPr>
            <w:tcW w:w="1115" w:type="dxa"/>
            <w:noWrap/>
          </w:tcPr>
          <w:p w14:paraId="52A00E86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379" w:type="dxa"/>
            <w:noWrap/>
          </w:tcPr>
          <w:p w14:paraId="6159FAB4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598" w:type="dxa"/>
            <w:noWrap/>
          </w:tcPr>
          <w:p w14:paraId="53F3A4EE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42</w:t>
            </w:r>
          </w:p>
        </w:tc>
        <w:tc>
          <w:tcPr>
            <w:tcW w:w="1120" w:type="dxa"/>
            <w:noWrap/>
          </w:tcPr>
          <w:p w14:paraId="450B1A9F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379" w:type="dxa"/>
            <w:noWrap/>
          </w:tcPr>
          <w:p w14:paraId="56092FA2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</w:tr>
      <w:tr w:rsidR="0015663A" w:rsidRPr="0015663A" w14:paraId="6E31379C" w14:textId="77777777" w:rsidTr="0015663A">
        <w:trPr>
          <w:trHeight w:val="20"/>
        </w:trPr>
        <w:tc>
          <w:tcPr>
            <w:tcW w:w="2575" w:type="dxa"/>
            <w:noWrap/>
          </w:tcPr>
          <w:p w14:paraId="64159363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  <w:t>Age</w:t>
            </w:r>
          </w:p>
        </w:tc>
        <w:tc>
          <w:tcPr>
            <w:tcW w:w="598" w:type="dxa"/>
            <w:noWrap/>
          </w:tcPr>
          <w:p w14:paraId="2AC43500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15" w:type="dxa"/>
            <w:noWrap/>
          </w:tcPr>
          <w:p w14:paraId="44321A64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105</w:t>
            </w:r>
          </w:p>
        </w:tc>
        <w:tc>
          <w:tcPr>
            <w:tcW w:w="1379" w:type="dxa"/>
            <w:noWrap/>
          </w:tcPr>
          <w:p w14:paraId="512B3C8D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&lt;0.001</w:t>
            </w:r>
          </w:p>
        </w:tc>
        <w:tc>
          <w:tcPr>
            <w:tcW w:w="598" w:type="dxa"/>
            <w:noWrap/>
          </w:tcPr>
          <w:p w14:paraId="02BEDF58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20" w:type="dxa"/>
            <w:noWrap/>
          </w:tcPr>
          <w:p w14:paraId="6F8AD895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105</w:t>
            </w:r>
          </w:p>
        </w:tc>
        <w:tc>
          <w:tcPr>
            <w:tcW w:w="1379" w:type="dxa"/>
            <w:noWrap/>
          </w:tcPr>
          <w:p w14:paraId="3CA3AD04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00</w:t>
            </w:r>
          </w:p>
        </w:tc>
      </w:tr>
      <w:tr w:rsidR="0015663A" w:rsidRPr="0015663A" w14:paraId="68E60A9B" w14:textId="77777777" w:rsidTr="0015663A">
        <w:trPr>
          <w:trHeight w:val="20"/>
        </w:trPr>
        <w:tc>
          <w:tcPr>
            <w:tcW w:w="2575" w:type="dxa"/>
            <w:noWrap/>
          </w:tcPr>
          <w:p w14:paraId="712F4E9C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  <w:t>Male sex</w:t>
            </w:r>
          </w:p>
        </w:tc>
        <w:tc>
          <w:tcPr>
            <w:tcW w:w="598" w:type="dxa"/>
            <w:noWrap/>
          </w:tcPr>
          <w:p w14:paraId="3EE7A916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15" w:type="dxa"/>
            <w:noWrap/>
          </w:tcPr>
          <w:p w14:paraId="584E98EB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.213</w:t>
            </w:r>
          </w:p>
        </w:tc>
        <w:tc>
          <w:tcPr>
            <w:tcW w:w="1379" w:type="dxa"/>
            <w:noWrap/>
          </w:tcPr>
          <w:p w14:paraId="5A4D46BC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&lt;0.001</w:t>
            </w:r>
          </w:p>
        </w:tc>
        <w:tc>
          <w:tcPr>
            <w:tcW w:w="598" w:type="dxa"/>
            <w:noWrap/>
          </w:tcPr>
          <w:p w14:paraId="619F928E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20" w:type="dxa"/>
            <w:noWrap/>
          </w:tcPr>
          <w:p w14:paraId="41C63FE1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.213</w:t>
            </w:r>
          </w:p>
        </w:tc>
        <w:tc>
          <w:tcPr>
            <w:tcW w:w="1379" w:type="dxa"/>
            <w:noWrap/>
          </w:tcPr>
          <w:p w14:paraId="6D8D82F6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00</w:t>
            </w:r>
          </w:p>
        </w:tc>
      </w:tr>
      <w:tr w:rsidR="0015663A" w:rsidRPr="0015663A" w14:paraId="105DAD70" w14:textId="77777777" w:rsidTr="0015663A">
        <w:trPr>
          <w:trHeight w:val="20"/>
        </w:trPr>
        <w:tc>
          <w:tcPr>
            <w:tcW w:w="2575" w:type="dxa"/>
            <w:noWrap/>
          </w:tcPr>
          <w:p w14:paraId="5C31C43C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  <w:t>Height</w:t>
            </w:r>
          </w:p>
        </w:tc>
        <w:tc>
          <w:tcPr>
            <w:tcW w:w="598" w:type="dxa"/>
            <w:noWrap/>
          </w:tcPr>
          <w:p w14:paraId="7C420929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15" w:type="dxa"/>
            <w:noWrap/>
          </w:tcPr>
          <w:p w14:paraId="0C666228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87</w:t>
            </w:r>
          </w:p>
        </w:tc>
        <w:tc>
          <w:tcPr>
            <w:tcW w:w="1379" w:type="dxa"/>
            <w:noWrap/>
          </w:tcPr>
          <w:p w14:paraId="4ED06089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&lt;0.001</w:t>
            </w:r>
          </w:p>
        </w:tc>
        <w:tc>
          <w:tcPr>
            <w:tcW w:w="598" w:type="dxa"/>
            <w:noWrap/>
          </w:tcPr>
          <w:p w14:paraId="2B1456F7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20" w:type="dxa"/>
            <w:noWrap/>
          </w:tcPr>
          <w:p w14:paraId="46590A7C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93</w:t>
            </w:r>
          </w:p>
        </w:tc>
        <w:tc>
          <w:tcPr>
            <w:tcW w:w="1379" w:type="dxa"/>
            <w:noWrap/>
          </w:tcPr>
          <w:p w14:paraId="60F41F32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00</w:t>
            </w:r>
          </w:p>
        </w:tc>
      </w:tr>
      <w:tr w:rsidR="0015663A" w:rsidRPr="0015663A" w14:paraId="4AE3D860" w14:textId="77777777" w:rsidTr="0015663A">
        <w:trPr>
          <w:trHeight w:val="20"/>
        </w:trPr>
        <w:tc>
          <w:tcPr>
            <w:tcW w:w="2575" w:type="dxa"/>
            <w:noWrap/>
          </w:tcPr>
          <w:p w14:paraId="74D36738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  <w:t>Weight</w:t>
            </w:r>
          </w:p>
        </w:tc>
        <w:tc>
          <w:tcPr>
            <w:tcW w:w="598" w:type="dxa"/>
            <w:noWrap/>
          </w:tcPr>
          <w:p w14:paraId="6D2BBEC2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15" w:type="dxa"/>
            <w:noWrap/>
          </w:tcPr>
          <w:p w14:paraId="42421C93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51</w:t>
            </w:r>
          </w:p>
        </w:tc>
        <w:tc>
          <w:tcPr>
            <w:tcW w:w="1379" w:type="dxa"/>
            <w:noWrap/>
          </w:tcPr>
          <w:p w14:paraId="7D4F163B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&lt;0.001</w:t>
            </w:r>
          </w:p>
        </w:tc>
        <w:tc>
          <w:tcPr>
            <w:tcW w:w="598" w:type="dxa"/>
            <w:noWrap/>
          </w:tcPr>
          <w:p w14:paraId="5E14C5AD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20" w:type="dxa"/>
            <w:noWrap/>
          </w:tcPr>
          <w:p w14:paraId="5DF05B95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5</w:t>
            </w:r>
          </w:p>
        </w:tc>
        <w:tc>
          <w:tcPr>
            <w:tcW w:w="1379" w:type="dxa"/>
            <w:noWrap/>
          </w:tcPr>
          <w:p w14:paraId="68F645E2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00</w:t>
            </w:r>
          </w:p>
        </w:tc>
      </w:tr>
      <w:tr w:rsidR="0015663A" w:rsidRPr="0015663A" w14:paraId="5E6171D8" w14:textId="77777777" w:rsidTr="0015663A">
        <w:trPr>
          <w:trHeight w:val="20"/>
        </w:trPr>
        <w:tc>
          <w:tcPr>
            <w:tcW w:w="2575" w:type="dxa"/>
            <w:noWrap/>
          </w:tcPr>
          <w:p w14:paraId="21F0BC95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  <w:t>Systolic blood pressure</w:t>
            </w:r>
          </w:p>
        </w:tc>
        <w:tc>
          <w:tcPr>
            <w:tcW w:w="598" w:type="dxa"/>
            <w:noWrap/>
          </w:tcPr>
          <w:p w14:paraId="2B7F7493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15" w:type="dxa"/>
            <w:noWrap/>
          </w:tcPr>
          <w:p w14:paraId="53A7FA14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02</w:t>
            </w:r>
          </w:p>
        </w:tc>
        <w:tc>
          <w:tcPr>
            <w:tcW w:w="1379" w:type="dxa"/>
            <w:noWrap/>
          </w:tcPr>
          <w:p w14:paraId="6E31A076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.000</w:t>
            </w:r>
          </w:p>
        </w:tc>
        <w:tc>
          <w:tcPr>
            <w:tcW w:w="598" w:type="dxa"/>
            <w:noWrap/>
          </w:tcPr>
          <w:p w14:paraId="00E5CED9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20" w:type="dxa"/>
            <w:noWrap/>
          </w:tcPr>
          <w:p w14:paraId="0B3D179A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379" w:type="dxa"/>
            <w:noWrap/>
          </w:tcPr>
          <w:p w14:paraId="41BF2E56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</w:tr>
      <w:tr w:rsidR="0015663A" w:rsidRPr="0015663A" w14:paraId="6345E36D" w14:textId="77777777" w:rsidTr="0015663A">
        <w:trPr>
          <w:trHeight w:val="20"/>
        </w:trPr>
        <w:tc>
          <w:tcPr>
            <w:tcW w:w="2575" w:type="dxa"/>
            <w:noWrap/>
          </w:tcPr>
          <w:p w14:paraId="5B595079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  <w:t>Diastolic blood pressure</w:t>
            </w:r>
          </w:p>
        </w:tc>
        <w:tc>
          <w:tcPr>
            <w:tcW w:w="598" w:type="dxa"/>
            <w:noWrap/>
          </w:tcPr>
          <w:p w14:paraId="0C71061B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15" w:type="dxa"/>
            <w:noWrap/>
          </w:tcPr>
          <w:p w14:paraId="6703EC9C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379" w:type="dxa"/>
            <w:noWrap/>
          </w:tcPr>
          <w:p w14:paraId="1C98FC5C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598" w:type="dxa"/>
            <w:noWrap/>
          </w:tcPr>
          <w:p w14:paraId="3416072D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20" w:type="dxa"/>
            <w:noWrap/>
          </w:tcPr>
          <w:p w14:paraId="4C1E1433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02</w:t>
            </w:r>
          </w:p>
        </w:tc>
        <w:tc>
          <w:tcPr>
            <w:tcW w:w="1379" w:type="dxa"/>
            <w:noWrap/>
          </w:tcPr>
          <w:p w14:paraId="38F9D3FA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.000</w:t>
            </w:r>
          </w:p>
        </w:tc>
      </w:tr>
      <w:tr w:rsidR="0015663A" w:rsidRPr="0015663A" w14:paraId="7180269E" w14:textId="77777777" w:rsidTr="0015663A">
        <w:trPr>
          <w:trHeight w:val="20"/>
        </w:trPr>
        <w:tc>
          <w:tcPr>
            <w:tcW w:w="2575" w:type="dxa"/>
            <w:noWrap/>
          </w:tcPr>
          <w:p w14:paraId="0B32C2FD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proofErr w:type="spellStart"/>
            <w:r w:rsidRPr="0015663A">
              <w:rPr>
                <w:rFonts w:asciiTheme="majorHAnsi" w:hAnsiTheme="majorHAnsi" w:cstheme="majorHAnsi"/>
                <w:b/>
                <w:sz w:val="22"/>
                <w:szCs w:val="22"/>
                <w:lang w:val="en-US" w:eastAsia="de-DE"/>
              </w:rPr>
              <w:t>Sinotubular</w:t>
            </w:r>
            <w:proofErr w:type="spellEnd"/>
            <w:r w:rsidRPr="0015663A">
              <w:rPr>
                <w:rFonts w:asciiTheme="majorHAnsi" w:hAnsiTheme="majorHAnsi" w:cstheme="majorHAnsi"/>
                <w:b/>
                <w:sz w:val="22"/>
                <w:szCs w:val="22"/>
                <w:lang w:val="en-US" w:eastAsia="de-DE"/>
              </w:rPr>
              <w:t xml:space="preserve"> Junction</w:t>
            </w:r>
          </w:p>
        </w:tc>
        <w:tc>
          <w:tcPr>
            <w:tcW w:w="598" w:type="dxa"/>
            <w:noWrap/>
          </w:tcPr>
          <w:p w14:paraId="356F1716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32</w:t>
            </w:r>
          </w:p>
        </w:tc>
        <w:tc>
          <w:tcPr>
            <w:tcW w:w="1115" w:type="dxa"/>
            <w:noWrap/>
          </w:tcPr>
          <w:p w14:paraId="01D58328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379" w:type="dxa"/>
            <w:noWrap/>
          </w:tcPr>
          <w:p w14:paraId="7715590A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598" w:type="dxa"/>
            <w:noWrap/>
          </w:tcPr>
          <w:p w14:paraId="0905C7BB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32</w:t>
            </w:r>
          </w:p>
        </w:tc>
        <w:tc>
          <w:tcPr>
            <w:tcW w:w="1120" w:type="dxa"/>
            <w:noWrap/>
          </w:tcPr>
          <w:p w14:paraId="3DCBF520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379" w:type="dxa"/>
            <w:noWrap/>
          </w:tcPr>
          <w:p w14:paraId="54879C33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</w:tr>
      <w:tr w:rsidR="0015663A" w:rsidRPr="0015663A" w14:paraId="5B2F8663" w14:textId="77777777" w:rsidTr="0015663A">
        <w:trPr>
          <w:trHeight w:val="20"/>
        </w:trPr>
        <w:tc>
          <w:tcPr>
            <w:tcW w:w="2575" w:type="dxa"/>
            <w:noWrap/>
          </w:tcPr>
          <w:p w14:paraId="5C567049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  <w:t>Age</w:t>
            </w:r>
          </w:p>
        </w:tc>
        <w:tc>
          <w:tcPr>
            <w:tcW w:w="598" w:type="dxa"/>
            <w:noWrap/>
          </w:tcPr>
          <w:p w14:paraId="7B1E8824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15" w:type="dxa"/>
            <w:noWrap/>
          </w:tcPr>
          <w:p w14:paraId="5D59D54C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78</w:t>
            </w:r>
          </w:p>
        </w:tc>
        <w:tc>
          <w:tcPr>
            <w:tcW w:w="1379" w:type="dxa"/>
            <w:noWrap/>
          </w:tcPr>
          <w:p w14:paraId="5A58A724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&lt;0.001</w:t>
            </w:r>
          </w:p>
        </w:tc>
        <w:tc>
          <w:tcPr>
            <w:tcW w:w="598" w:type="dxa"/>
            <w:noWrap/>
          </w:tcPr>
          <w:p w14:paraId="1610E473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20" w:type="dxa"/>
            <w:noWrap/>
          </w:tcPr>
          <w:p w14:paraId="2118D77C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78</w:t>
            </w:r>
          </w:p>
        </w:tc>
        <w:tc>
          <w:tcPr>
            <w:tcW w:w="1379" w:type="dxa"/>
            <w:noWrap/>
          </w:tcPr>
          <w:p w14:paraId="510F835E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00</w:t>
            </w:r>
          </w:p>
        </w:tc>
      </w:tr>
      <w:tr w:rsidR="0015663A" w:rsidRPr="0015663A" w14:paraId="2EE1F328" w14:textId="77777777" w:rsidTr="0015663A">
        <w:trPr>
          <w:trHeight w:val="20"/>
        </w:trPr>
        <w:tc>
          <w:tcPr>
            <w:tcW w:w="2575" w:type="dxa"/>
            <w:noWrap/>
          </w:tcPr>
          <w:p w14:paraId="49436A9E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  <w:t>Male sex</w:t>
            </w:r>
          </w:p>
        </w:tc>
        <w:tc>
          <w:tcPr>
            <w:tcW w:w="598" w:type="dxa"/>
            <w:noWrap/>
          </w:tcPr>
          <w:p w14:paraId="3A5E0365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15" w:type="dxa"/>
            <w:noWrap/>
          </w:tcPr>
          <w:p w14:paraId="43B504EB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.104</w:t>
            </w:r>
          </w:p>
        </w:tc>
        <w:tc>
          <w:tcPr>
            <w:tcW w:w="1379" w:type="dxa"/>
            <w:noWrap/>
          </w:tcPr>
          <w:p w14:paraId="128A934D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&lt;0.001</w:t>
            </w:r>
          </w:p>
        </w:tc>
        <w:tc>
          <w:tcPr>
            <w:tcW w:w="598" w:type="dxa"/>
            <w:noWrap/>
          </w:tcPr>
          <w:p w14:paraId="6941A1F9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20" w:type="dxa"/>
            <w:noWrap/>
          </w:tcPr>
          <w:p w14:paraId="15EFC5B8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.104</w:t>
            </w:r>
          </w:p>
        </w:tc>
        <w:tc>
          <w:tcPr>
            <w:tcW w:w="1379" w:type="dxa"/>
            <w:noWrap/>
          </w:tcPr>
          <w:p w14:paraId="2A80EBC7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00</w:t>
            </w:r>
          </w:p>
        </w:tc>
      </w:tr>
      <w:tr w:rsidR="0015663A" w:rsidRPr="0015663A" w14:paraId="2F9D4586" w14:textId="77777777" w:rsidTr="0015663A">
        <w:trPr>
          <w:trHeight w:val="20"/>
        </w:trPr>
        <w:tc>
          <w:tcPr>
            <w:tcW w:w="2575" w:type="dxa"/>
            <w:noWrap/>
          </w:tcPr>
          <w:p w14:paraId="2D3A1269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  <w:t>Height</w:t>
            </w:r>
          </w:p>
        </w:tc>
        <w:tc>
          <w:tcPr>
            <w:tcW w:w="598" w:type="dxa"/>
            <w:noWrap/>
          </w:tcPr>
          <w:p w14:paraId="27E1078F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15" w:type="dxa"/>
            <w:noWrap/>
          </w:tcPr>
          <w:p w14:paraId="7EEBC260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78</w:t>
            </w:r>
          </w:p>
        </w:tc>
        <w:tc>
          <w:tcPr>
            <w:tcW w:w="1379" w:type="dxa"/>
            <w:noWrap/>
          </w:tcPr>
          <w:p w14:paraId="358CDD61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&lt;0.001</w:t>
            </w:r>
          </w:p>
        </w:tc>
        <w:tc>
          <w:tcPr>
            <w:tcW w:w="598" w:type="dxa"/>
            <w:noWrap/>
          </w:tcPr>
          <w:p w14:paraId="7815997E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20" w:type="dxa"/>
            <w:noWrap/>
          </w:tcPr>
          <w:p w14:paraId="6FAE6D02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87</w:t>
            </w:r>
          </w:p>
        </w:tc>
        <w:tc>
          <w:tcPr>
            <w:tcW w:w="1379" w:type="dxa"/>
            <w:noWrap/>
          </w:tcPr>
          <w:p w14:paraId="1198D7D8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00</w:t>
            </w:r>
          </w:p>
        </w:tc>
      </w:tr>
      <w:tr w:rsidR="0015663A" w:rsidRPr="0015663A" w14:paraId="266B1EAE" w14:textId="77777777" w:rsidTr="0015663A">
        <w:trPr>
          <w:trHeight w:val="20"/>
        </w:trPr>
        <w:tc>
          <w:tcPr>
            <w:tcW w:w="2575" w:type="dxa"/>
            <w:noWrap/>
          </w:tcPr>
          <w:p w14:paraId="3F80E72B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  <w:t>Weight</w:t>
            </w:r>
          </w:p>
        </w:tc>
        <w:tc>
          <w:tcPr>
            <w:tcW w:w="598" w:type="dxa"/>
            <w:noWrap/>
          </w:tcPr>
          <w:p w14:paraId="4F312D05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15" w:type="dxa"/>
            <w:noWrap/>
          </w:tcPr>
          <w:p w14:paraId="2C98EED6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39</w:t>
            </w:r>
          </w:p>
        </w:tc>
        <w:tc>
          <w:tcPr>
            <w:tcW w:w="1379" w:type="dxa"/>
            <w:noWrap/>
          </w:tcPr>
          <w:p w14:paraId="020F4F4E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&lt;0.001</w:t>
            </w:r>
          </w:p>
        </w:tc>
        <w:tc>
          <w:tcPr>
            <w:tcW w:w="598" w:type="dxa"/>
            <w:noWrap/>
          </w:tcPr>
          <w:p w14:paraId="2062025C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20" w:type="dxa"/>
            <w:noWrap/>
          </w:tcPr>
          <w:p w14:paraId="6B013E8A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39</w:t>
            </w:r>
          </w:p>
        </w:tc>
        <w:tc>
          <w:tcPr>
            <w:tcW w:w="1379" w:type="dxa"/>
            <w:noWrap/>
          </w:tcPr>
          <w:p w14:paraId="29C9310A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00</w:t>
            </w:r>
          </w:p>
        </w:tc>
      </w:tr>
      <w:tr w:rsidR="0015663A" w:rsidRPr="0015663A" w14:paraId="699E0D74" w14:textId="77777777" w:rsidTr="0015663A">
        <w:trPr>
          <w:trHeight w:val="20"/>
        </w:trPr>
        <w:tc>
          <w:tcPr>
            <w:tcW w:w="2575" w:type="dxa"/>
            <w:noWrap/>
          </w:tcPr>
          <w:p w14:paraId="7684CF13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  <w:t>Systolic blood pressure</w:t>
            </w:r>
          </w:p>
        </w:tc>
        <w:tc>
          <w:tcPr>
            <w:tcW w:w="598" w:type="dxa"/>
            <w:noWrap/>
          </w:tcPr>
          <w:p w14:paraId="6009123F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15" w:type="dxa"/>
            <w:noWrap/>
          </w:tcPr>
          <w:p w14:paraId="570DEEF3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05</w:t>
            </w:r>
          </w:p>
        </w:tc>
        <w:tc>
          <w:tcPr>
            <w:tcW w:w="1379" w:type="dxa"/>
            <w:noWrap/>
          </w:tcPr>
          <w:p w14:paraId="4C94C7FA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598" w:type="dxa"/>
            <w:noWrap/>
          </w:tcPr>
          <w:p w14:paraId="02C8AAA6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20" w:type="dxa"/>
            <w:noWrap/>
          </w:tcPr>
          <w:p w14:paraId="67475A33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379" w:type="dxa"/>
            <w:noWrap/>
          </w:tcPr>
          <w:p w14:paraId="375C43B3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</w:tr>
      <w:tr w:rsidR="0015663A" w:rsidRPr="0015663A" w14:paraId="4CFC15F6" w14:textId="77777777" w:rsidTr="0015663A">
        <w:trPr>
          <w:trHeight w:val="20"/>
        </w:trPr>
        <w:tc>
          <w:tcPr>
            <w:tcW w:w="2575" w:type="dxa"/>
            <w:noWrap/>
          </w:tcPr>
          <w:p w14:paraId="6F771CC4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  <w:t>Diastolic blood pressure</w:t>
            </w:r>
          </w:p>
        </w:tc>
        <w:tc>
          <w:tcPr>
            <w:tcW w:w="598" w:type="dxa"/>
            <w:noWrap/>
          </w:tcPr>
          <w:p w14:paraId="47976E2F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15" w:type="dxa"/>
            <w:noWrap/>
          </w:tcPr>
          <w:p w14:paraId="176AD8F8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379" w:type="dxa"/>
            <w:noWrap/>
          </w:tcPr>
          <w:p w14:paraId="7912580A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598" w:type="dxa"/>
            <w:noWrap/>
          </w:tcPr>
          <w:p w14:paraId="4FC86F71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20" w:type="dxa"/>
            <w:noWrap/>
          </w:tcPr>
          <w:p w14:paraId="57682CF9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05</w:t>
            </w:r>
          </w:p>
        </w:tc>
        <w:tc>
          <w:tcPr>
            <w:tcW w:w="1379" w:type="dxa"/>
            <w:noWrap/>
          </w:tcPr>
          <w:p w14:paraId="52922E03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.000</w:t>
            </w:r>
          </w:p>
        </w:tc>
      </w:tr>
      <w:tr w:rsidR="0015663A" w:rsidRPr="0015663A" w14:paraId="4651AFA9" w14:textId="77777777" w:rsidTr="0015663A">
        <w:trPr>
          <w:trHeight w:val="20"/>
        </w:trPr>
        <w:tc>
          <w:tcPr>
            <w:tcW w:w="2575" w:type="dxa"/>
            <w:noWrap/>
          </w:tcPr>
          <w:p w14:paraId="7DE35548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b/>
                <w:sz w:val="22"/>
                <w:szCs w:val="22"/>
                <w:lang w:val="en-US" w:eastAsia="de-DE"/>
              </w:rPr>
              <w:t xml:space="preserve">Ascending aorta </w:t>
            </w:r>
          </w:p>
        </w:tc>
        <w:tc>
          <w:tcPr>
            <w:tcW w:w="598" w:type="dxa"/>
            <w:noWrap/>
          </w:tcPr>
          <w:p w14:paraId="154B9FF9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19</w:t>
            </w:r>
          </w:p>
        </w:tc>
        <w:tc>
          <w:tcPr>
            <w:tcW w:w="1115" w:type="dxa"/>
            <w:noWrap/>
          </w:tcPr>
          <w:p w14:paraId="1144CDD4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379" w:type="dxa"/>
            <w:noWrap/>
          </w:tcPr>
          <w:p w14:paraId="1799049A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598" w:type="dxa"/>
            <w:noWrap/>
          </w:tcPr>
          <w:p w14:paraId="64523F77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19</w:t>
            </w:r>
          </w:p>
        </w:tc>
        <w:tc>
          <w:tcPr>
            <w:tcW w:w="1120" w:type="dxa"/>
            <w:noWrap/>
          </w:tcPr>
          <w:p w14:paraId="4259A8EC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379" w:type="dxa"/>
            <w:noWrap/>
          </w:tcPr>
          <w:p w14:paraId="04B246C5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</w:tr>
      <w:tr w:rsidR="0015663A" w:rsidRPr="0015663A" w14:paraId="65E45517" w14:textId="77777777" w:rsidTr="0015663A">
        <w:trPr>
          <w:trHeight w:val="20"/>
        </w:trPr>
        <w:tc>
          <w:tcPr>
            <w:tcW w:w="2575" w:type="dxa"/>
            <w:noWrap/>
          </w:tcPr>
          <w:p w14:paraId="46CCB3CC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  <w:t>Age</w:t>
            </w:r>
          </w:p>
        </w:tc>
        <w:tc>
          <w:tcPr>
            <w:tcW w:w="598" w:type="dxa"/>
            <w:noWrap/>
          </w:tcPr>
          <w:p w14:paraId="361A64F0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15" w:type="dxa"/>
            <w:noWrap/>
          </w:tcPr>
          <w:p w14:paraId="2D9F1E22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72</w:t>
            </w:r>
          </w:p>
        </w:tc>
        <w:tc>
          <w:tcPr>
            <w:tcW w:w="1379" w:type="dxa"/>
            <w:noWrap/>
          </w:tcPr>
          <w:p w14:paraId="4C53DB1D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00</w:t>
            </w:r>
          </w:p>
        </w:tc>
        <w:tc>
          <w:tcPr>
            <w:tcW w:w="598" w:type="dxa"/>
            <w:noWrap/>
          </w:tcPr>
          <w:p w14:paraId="4809BC6E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20" w:type="dxa"/>
            <w:noWrap/>
          </w:tcPr>
          <w:p w14:paraId="388E9A15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72</w:t>
            </w:r>
          </w:p>
        </w:tc>
        <w:tc>
          <w:tcPr>
            <w:tcW w:w="1379" w:type="dxa"/>
            <w:noWrap/>
          </w:tcPr>
          <w:p w14:paraId="51B9F477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00</w:t>
            </w:r>
          </w:p>
        </w:tc>
      </w:tr>
      <w:tr w:rsidR="0015663A" w:rsidRPr="0015663A" w14:paraId="380ED92D" w14:textId="77777777" w:rsidTr="0015663A">
        <w:trPr>
          <w:trHeight w:val="20"/>
        </w:trPr>
        <w:tc>
          <w:tcPr>
            <w:tcW w:w="2575" w:type="dxa"/>
            <w:noWrap/>
          </w:tcPr>
          <w:p w14:paraId="03A147B9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  <w:t>Male sex</w:t>
            </w:r>
          </w:p>
        </w:tc>
        <w:tc>
          <w:tcPr>
            <w:tcW w:w="598" w:type="dxa"/>
            <w:noWrap/>
          </w:tcPr>
          <w:p w14:paraId="5D493B0E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15" w:type="dxa"/>
            <w:noWrap/>
          </w:tcPr>
          <w:p w14:paraId="5D6B606D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.223</w:t>
            </w:r>
          </w:p>
        </w:tc>
        <w:tc>
          <w:tcPr>
            <w:tcW w:w="1379" w:type="dxa"/>
            <w:noWrap/>
          </w:tcPr>
          <w:p w14:paraId="7B5F155A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12</w:t>
            </w:r>
          </w:p>
        </w:tc>
        <w:tc>
          <w:tcPr>
            <w:tcW w:w="598" w:type="dxa"/>
            <w:noWrap/>
          </w:tcPr>
          <w:p w14:paraId="09C32325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20" w:type="dxa"/>
            <w:noWrap/>
          </w:tcPr>
          <w:p w14:paraId="1E280940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.223</w:t>
            </w:r>
          </w:p>
        </w:tc>
        <w:tc>
          <w:tcPr>
            <w:tcW w:w="1379" w:type="dxa"/>
            <w:noWrap/>
          </w:tcPr>
          <w:p w14:paraId="00F7A8AE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12</w:t>
            </w:r>
          </w:p>
        </w:tc>
      </w:tr>
      <w:tr w:rsidR="0015663A" w:rsidRPr="0015663A" w14:paraId="3B23C471" w14:textId="77777777" w:rsidTr="0015663A">
        <w:trPr>
          <w:trHeight w:val="20"/>
        </w:trPr>
        <w:tc>
          <w:tcPr>
            <w:tcW w:w="2575" w:type="dxa"/>
            <w:noWrap/>
          </w:tcPr>
          <w:p w14:paraId="2CAE7582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  <w:t>Height</w:t>
            </w:r>
          </w:p>
        </w:tc>
        <w:tc>
          <w:tcPr>
            <w:tcW w:w="598" w:type="dxa"/>
            <w:noWrap/>
          </w:tcPr>
          <w:p w14:paraId="3BDEB938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15" w:type="dxa"/>
            <w:noWrap/>
          </w:tcPr>
          <w:p w14:paraId="6A746DA3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39</w:t>
            </w:r>
          </w:p>
        </w:tc>
        <w:tc>
          <w:tcPr>
            <w:tcW w:w="1379" w:type="dxa"/>
            <w:noWrap/>
          </w:tcPr>
          <w:p w14:paraId="0F9EED52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.000</w:t>
            </w:r>
          </w:p>
        </w:tc>
        <w:tc>
          <w:tcPr>
            <w:tcW w:w="598" w:type="dxa"/>
            <w:noWrap/>
          </w:tcPr>
          <w:p w14:paraId="5F0313DE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20" w:type="dxa"/>
            <w:noWrap/>
          </w:tcPr>
          <w:p w14:paraId="141E0484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39</w:t>
            </w:r>
          </w:p>
        </w:tc>
        <w:tc>
          <w:tcPr>
            <w:tcW w:w="1379" w:type="dxa"/>
            <w:noWrap/>
          </w:tcPr>
          <w:p w14:paraId="5E9FFFC3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.000</w:t>
            </w:r>
          </w:p>
        </w:tc>
      </w:tr>
      <w:tr w:rsidR="0015663A" w:rsidRPr="0015663A" w14:paraId="42668465" w14:textId="77777777" w:rsidTr="0015663A">
        <w:trPr>
          <w:trHeight w:val="20"/>
        </w:trPr>
        <w:tc>
          <w:tcPr>
            <w:tcW w:w="2575" w:type="dxa"/>
            <w:noWrap/>
          </w:tcPr>
          <w:p w14:paraId="6633EC67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  <w:t>Weight</w:t>
            </w:r>
          </w:p>
        </w:tc>
        <w:tc>
          <w:tcPr>
            <w:tcW w:w="598" w:type="dxa"/>
            <w:noWrap/>
          </w:tcPr>
          <w:p w14:paraId="710124F3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15" w:type="dxa"/>
            <w:noWrap/>
          </w:tcPr>
          <w:p w14:paraId="53F36FF1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55</w:t>
            </w:r>
          </w:p>
        </w:tc>
        <w:tc>
          <w:tcPr>
            <w:tcW w:w="1379" w:type="dxa"/>
            <w:noWrap/>
          </w:tcPr>
          <w:p w14:paraId="3D1A5F85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&lt;0.001</w:t>
            </w:r>
          </w:p>
        </w:tc>
        <w:tc>
          <w:tcPr>
            <w:tcW w:w="598" w:type="dxa"/>
            <w:noWrap/>
          </w:tcPr>
          <w:p w14:paraId="37CF4B88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20" w:type="dxa"/>
            <w:noWrap/>
          </w:tcPr>
          <w:p w14:paraId="26916E8F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55</w:t>
            </w:r>
          </w:p>
        </w:tc>
        <w:tc>
          <w:tcPr>
            <w:tcW w:w="1379" w:type="dxa"/>
            <w:noWrap/>
          </w:tcPr>
          <w:p w14:paraId="344B28BC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00</w:t>
            </w:r>
          </w:p>
        </w:tc>
      </w:tr>
      <w:tr w:rsidR="0015663A" w:rsidRPr="0015663A" w14:paraId="48DC41A0" w14:textId="77777777" w:rsidTr="0015663A">
        <w:trPr>
          <w:trHeight w:val="20"/>
        </w:trPr>
        <w:tc>
          <w:tcPr>
            <w:tcW w:w="2575" w:type="dxa"/>
            <w:noWrap/>
          </w:tcPr>
          <w:p w14:paraId="71F1F732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  <w:t>Systolic blood pressure</w:t>
            </w:r>
          </w:p>
        </w:tc>
        <w:tc>
          <w:tcPr>
            <w:tcW w:w="598" w:type="dxa"/>
            <w:noWrap/>
          </w:tcPr>
          <w:p w14:paraId="6AA53791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15" w:type="dxa"/>
            <w:noWrap/>
          </w:tcPr>
          <w:p w14:paraId="5F519FFF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14</w:t>
            </w:r>
          </w:p>
        </w:tc>
        <w:tc>
          <w:tcPr>
            <w:tcW w:w="1379" w:type="dxa"/>
            <w:noWrap/>
          </w:tcPr>
          <w:p w14:paraId="5973F02C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.000</w:t>
            </w:r>
          </w:p>
        </w:tc>
        <w:tc>
          <w:tcPr>
            <w:tcW w:w="598" w:type="dxa"/>
            <w:noWrap/>
          </w:tcPr>
          <w:p w14:paraId="4FD1AF76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20" w:type="dxa"/>
            <w:noWrap/>
          </w:tcPr>
          <w:p w14:paraId="3A4515CA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379" w:type="dxa"/>
            <w:noWrap/>
          </w:tcPr>
          <w:p w14:paraId="0761AAA5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</w:tr>
      <w:tr w:rsidR="0015663A" w:rsidRPr="0015663A" w14:paraId="5858FC2C" w14:textId="77777777" w:rsidTr="0015663A">
        <w:trPr>
          <w:trHeight w:val="20"/>
        </w:trPr>
        <w:tc>
          <w:tcPr>
            <w:tcW w:w="2575" w:type="dxa"/>
            <w:noWrap/>
          </w:tcPr>
          <w:p w14:paraId="44CE6E1E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i/>
                <w:sz w:val="22"/>
                <w:szCs w:val="22"/>
                <w:lang w:eastAsia="de-DE"/>
              </w:rPr>
              <w:t>Diastolic blood pressure</w:t>
            </w:r>
          </w:p>
        </w:tc>
        <w:tc>
          <w:tcPr>
            <w:tcW w:w="598" w:type="dxa"/>
            <w:noWrap/>
          </w:tcPr>
          <w:p w14:paraId="3E634A51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15" w:type="dxa"/>
            <w:noWrap/>
          </w:tcPr>
          <w:p w14:paraId="0226E1F7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379" w:type="dxa"/>
            <w:noWrap/>
          </w:tcPr>
          <w:p w14:paraId="28B780B9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598" w:type="dxa"/>
            <w:noWrap/>
          </w:tcPr>
          <w:p w14:paraId="22D1F155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1120" w:type="dxa"/>
            <w:noWrap/>
          </w:tcPr>
          <w:p w14:paraId="6B24163B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.014</w:t>
            </w:r>
          </w:p>
        </w:tc>
        <w:tc>
          <w:tcPr>
            <w:tcW w:w="1379" w:type="dxa"/>
            <w:noWrap/>
          </w:tcPr>
          <w:p w14:paraId="6275B2CB" w14:textId="77777777" w:rsidR="001E2A42" w:rsidRPr="0015663A" w:rsidRDefault="001E2A42" w:rsidP="0084504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15663A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.000</w:t>
            </w:r>
          </w:p>
        </w:tc>
      </w:tr>
    </w:tbl>
    <w:p w14:paraId="68CF096F" w14:textId="77777777" w:rsidR="001E2A42" w:rsidRPr="0015663A" w:rsidRDefault="001E2A42" w:rsidP="001E2A42">
      <w:pPr>
        <w:jc w:val="both"/>
        <w:rPr>
          <w:rFonts w:asciiTheme="majorHAnsi" w:hAnsiTheme="majorHAnsi" w:cstheme="majorHAnsi"/>
          <w:sz w:val="22"/>
          <w:szCs w:val="22"/>
        </w:rPr>
      </w:pPr>
    </w:p>
    <w:p w14:paraId="69A9E547" w14:textId="77777777" w:rsidR="001E2A42" w:rsidRPr="0015663A" w:rsidRDefault="001E2A42" w:rsidP="001E2A42">
      <w:pPr>
        <w:jc w:val="both"/>
        <w:rPr>
          <w:rFonts w:asciiTheme="majorHAnsi" w:hAnsiTheme="majorHAnsi" w:cstheme="majorHAnsi"/>
          <w:sz w:val="22"/>
          <w:szCs w:val="22"/>
        </w:rPr>
      </w:pPr>
    </w:p>
    <w:p w14:paraId="0411CB98" w14:textId="3B856EC4" w:rsidR="00536ED1" w:rsidRPr="0015663A" w:rsidRDefault="00536ED1" w:rsidP="00DA4C7B">
      <w:pPr>
        <w:spacing w:line="480" w:lineRule="auto"/>
        <w:rPr>
          <w:rFonts w:asciiTheme="majorHAnsi" w:hAnsiTheme="majorHAnsi" w:cstheme="majorHAnsi"/>
          <w:b/>
          <w:sz w:val="28"/>
          <w:szCs w:val="28"/>
          <w:lang w:val="en-US"/>
        </w:rPr>
      </w:pPr>
      <w:r w:rsidRPr="0015663A">
        <w:rPr>
          <w:rFonts w:asciiTheme="majorHAnsi" w:hAnsiTheme="majorHAnsi" w:cstheme="majorHAnsi"/>
          <w:b/>
          <w:sz w:val="28"/>
          <w:szCs w:val="28"/>
          <w:lang w:val="en-US"/>
        </w:rPr>
        <w:br w:type="page"/>
      </w:r>
    </w:p>
    <w:p w14:paraId="433FEB99" w14:textId="70125FD6" w:rsidR="00DA4C7B" w:rsidRPr="0015663A" w:rsidRDefault="00EA6CE2" w:rsidP="00DA4C7B">
      <w:pPr>
        <w:spacing w:line="480" w:lineRule="auto"/>
        <w:rPr>
          <w:rFonts w:asciiTheme="majorHAnsi" w:hAnsiTheme="majorHAnsi" w:cstheme="majorHAnsi"/>
          <w:b/>
          <w:sz w:val="28"/>
          <w:szCs w:val="28"/>
          <w:lang w:val="en-US"/>
        </w:rPr>
      </w:pPr>
      <w:r w:rsidRPr="0015663A">
        <w:rPr>
          <w:rFonts w:asciiTheme="majorHAnsi" w:hAnsiTheme="majorHAnsi" w:cstheme="majorHAnsi"/>
          <w:b/>
          <w:sz w:val="28"/>
          <w:szCs w:val="28"/>
          <w:lang w:val="en-US"/>
        </w:rPr>
        <w:t xml:space="preserve">Supplemental </w:t>
      </w:r>
      <w:r w:rsidR="00DA4C7B" w:rsidRPr="0015663A">
        <w:rPr>
          <w:rFonts w:asciiTheme="majorHAnsi" w:hAnsiTheme="majorHAnsi" w:cstheme="majorHAnsi"/>
          <w:b/>
          <w:sz w:val="28"/>
          <w:szCs w:val="28"/>
          <w:lang w:val="en-US"/>
        </w:rPr>
        <w:t>Figures</w:t>
      </w:r>
    </w:p>
    <w:p w14:paraId="5B95E7D7" w14:textId="7F3F8EB4" w:rsidR="00D917FA" w:rsidRPr="0015663A" w:rsidRDefault="00F4404E" w:rsidP="00D917FA">
      <w:pPr>
        <w:spacing w:line="480" w:lineRule="auto"/>
        <w:rPr>
          <w:rFonts w:asciiTheme="majorHAnsi" w:hAnsiTheme="majorHAnsi" w:cstheme="majorHAnsi"/>
          <w:sz w:val="22"/>
          <w:szCs w:val="22"/>
          <w:lang w:val="en-US"/>
        </w:rPr>
      </w:pPr>
      <w:r w:rsidRPr="0015663A">
        <w:rPr>
          <w:rFonts w:asciiTheme="majorHAnsi" w:hAnsiTheme="majorHAnsi" w:cstheme="majorHAnsi"/>
          <w:b/>
          <w:sz w:val="22"/>
          <w:szCs w:val="22"/>
          <w:lang w:val="en-US"/>
        </w:rPr>
        <w:t>Figure</w:t>
      </w:r>
      <w:r w:rsidR="00D917FA" w:rsidRPr="0015663A">
        <w:rPr>
          <w:rFonts w:asciiTheme="majorHAnsi" w:hAnsiTheme="majorHAnsi" w:cstheme="majorHAnsi"/>
          <w:b/>
          <w:sz w:val="22"/>
          <w:szCs w:val="22"/>
          <w:lang w:val="en-US"/>
        </w:rPr>
        <w:t xml:space="preserve"> </w:t>
      </w:r>
      <w:r w:rsidR="00482309" w:rsidRPr="0015663A">
        <w:rPr>
          <w:rFonts w:asciiTheme="majorHAnsi" w:hAnsiTheme="majorHAnsi" w:cstheme="majorHAnsi"/>
          <w:b/>
          <w:sz w:val="22"/>
          <w:szCs w:val="22"/>
          <w:lang w:val="en-US"/>
        </w:rPr>
        <w:t>6</w:t>
      </w:r>
      <w:r w:rsidR="00D917FA" w:rsidRPr="0015663A">
        <w:rPr>
          <w:rFonts w:asciiTheme="majorHAnsi" w:hAnsiTheme="majorHAnsi" w:cstheme="majorHAnsi"/>
          <w:b/>
          <w:sz w:val="22"/>
          <w:szCs w:val="22"/>
          <w:lang w:val="en-US"/>
        </w:rPr>
        <w:t>.</w:t>
      </w:r>
      <w:r w:rsidR="00D917FA" w:rsidRPr="0015663A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 w:rsidR="00D917FA" w:rsidRPr="0015663A">
        <w:rPr>
          <w:rFonts w:asciiTheme="majorHAnsi" w:hAnsiTheme="majorHAnsi" w:cstheme="majorHAnsi"/>
          <w:b/>
          <w:sz w:val="22"/>
          <w:szCs w:val="22"/>
          <w:lang w:val="en-US"/>
        </w:rPr>
        <w:t>Echocardiographic aortic root diameters at end-diastole and mid-systole in relation to age, sex, and body surface area.</w:t>
      </w:r>
      <w:r w:rsidR="00D917FA" w:rsidRPr="0015663A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</w:p>
    <w:p w14:paraId="20EBFA19" w14:textId="77777777" w:rsidR="00D917FA" w:rsidRPr="0015663A" w:rsidRDefault="00D917FA" w:rsidP="00D917FA">
      <w:pPr>
        <w:spacing w:line="480" w:lineRule="auto"/>
        <w:rPr>
          <w:rFonts w:asciiTheme="majorHAnsi" w:hAnsiTheme="majorHAnsi" w:cstheme="majorHAnsi"/>
          <w:sz w:val="22"/>
          <w:szCs w:val="22"/>
          <w:lang w:val="en-US"/>
        </w:rPr>
      </w:pPr>
      <w:r w:rsidRPr="0015663A">
        <w:rPr>
          <w:rFonts w:asciiTheme="majorHAnsi" w:hAnsiTheme="majorHAnsi" w:cstheme="majorHAnsi"/>
          <w:noProof/>
          <w:sz w:val="22"/>
          <w:szCs w:val="22"/>
          <w:lang w:val="en-IN" w:eastAsia="en-IN"/>
        </w:rPr>
        <w:drawing>
          <wp:inline distT="0" distB="0" distL="0" distR="0" wp14:anchorId="7CF71908" wp14:editId="2E88549F">
            <wp:extent cx="5760000" cy="7466468"/>
            <wp:effectExtent l="0" t="0" r="6350" b="127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Figure_3 copy.tif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39" t="1223" r="3016" b="7850"/>
                    <a:stretch/>
                  </pic:blipFill>
                  <pic:spPr bwMode="auto">
                    <a:xfrm>
                      <a:off x="0" y="0"/>
                      <a:ext cx="5760000" cy="74664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E66681" w14:textId="77777777" w:rsidR="00D917FA" w:rsidRPr="0015663A" w:rsidRDefault="00D917FA" w:rsidP="00D917FA">
      <w:pPr>
        <w:spacing w:line="480" w:lineRule="auto"/>
        <w:rPr>
          <w:rFonts w:asciiTheme="majorHAnsi" w:hAnsiTheme="majorHAnsi" w:cstheme="majorHAnsi"/>
          <w:sz w:val="22"/>
          <w:szCs w:val="22"/>
          <w:lang w:val="en-US"/>
        </w:rPr>
      </w:pPr>
      <w:r w:rsidRPr="0015663A">
        <w:rPr>
          <w:rFonts w:asciiTheme="majorHAnsi" w:hAnsiTheme="majorHAnsi" w:cstheme="majorHAnsi"/>
          <w:sz w:val="22"/>
          <w:szCs w:val="22"/>
          <w:lang w:val="en-US"/>
        </w:rPr>
        <w:t xml:space="preserve">Surfaces represent the predicted mean aortic diameters end-diastolic and mid-systolic for males and females, respectively. </w:t>
      </w:r>
      <w:r w:rsidRPr="0015663A">
        <w:rPr>
          <w:rFonts w:asciiTheme="majorHAnsi" w:hAnsiTheme="majorHAnsi" w:cstheme="majorHAnsi"/>
          <w:i/>
          <w:sz w:val="22"/>
          <w:szCs w:val="22"/>
          <w:lang w:val="en-US"/>
        </w:rPr>
        <w:t>BSA = body surface area.</w:t>
      </w:r>
      <w:r w:rsidRPr="0015663A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bookmarkStart w:id="0" w:name="_GoBack"/>
      <w:bookmarkEnd w:id="0"/>
    </w:p>
    <w:sectPr w:rsidR="00D917FA" w:rsidRPr="0015663A" w:rsidSect="008C1AB4">
      <w:footerReference w:type="even" r:id="rId9"/>
      <w:footerReference w:type="default" r:id="rId10"/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A1F7F2" w14:textId="77777777" w:rsidR="00C9129E" w:rsidRDefault="00C9129E" w:rsidP="000765E7">
      <w:r>
        <w:separator/>
      </w:r>
    </w:p>
  </w:endnote>
  <w:endnote w:type="continuationSeparator" w:id="0">
    <w:p w14:paraId="14CC6AAB" w14:textId="77777777" w:rsidR="00C9129E" w:rsidRDefault="00C9129E" w:rsidP="00076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419383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958AEA" w14:textId="0AF67C8A" w:rsidR="00845045" w:rsidRDefault="00845045" w:rsidP="008450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A20A84" w14:textId="77777777" w:rsidR="00845045" w:rsidRDefault="00845045" w:rsidP="008E753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39437731"/>
      <w:docPartObj>
        <w:docPartGallery w:val="Page Numbers (Bottom of Page)"/>
        <w:docPartUnique/>
      </w:docPartObj>
    </w:sdtPr>
    <w:sdtEndPr>
      <w:rPr>
        <w:rStyle w:val="PageNumber"/>
        <w:rFonts w:asciiTheme="majorHAnsi" w:hAnsiTheme="majorHAnsi" w:cstheme="majorHAnsi"/>
      </w:rPr>
    </w:sdtEndPr>
    <w:sdtContent>
      <w:p w14:paraId="6EDBC785" w14:textId="45EB0CCE" w:rsidR="00845045" w:rsidRDefault="00845045" w:rsidP="008450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5663A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03204496" w14:textId="77777777" w:rsidR="00845045" w:rsidRDefault="00845045" w:rsidP="008E753A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792633" w14:textId="77777777" w:rsidR="00C9129E" w:rsidRDefault="00C9129E" w:rsidP="000765E7">
      <w:r>
        <w:separator/>
      </w:r>
    </w:p>
  </w:footnote>
  <w:footnote w:type="continuationSeparator" w:id="0">
    <w:p w14:paraId="3F585FD1" w14:textId="77777777" w:rsidR="00C9129E" w:rsidRDefault="00C9129E" w:rsidP="000765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BD24B6"/>
    <w:multiLevelType w:val="hybridMultilevel"/>
    <w:tmpl w:val="963E59D0"/>
    <w:lvl w:ilvl="0" w:tplc="1528118C">
      <w:start w:val="96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3701C1"/>
    <w:multiLevelType w:val="hybridMultilevel"/>
    <w:tmpl w:val="EDC4164E"/>
    <w:lvl w:ilvl="0" w:tplc="AF6E7BFC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616747"/>
    <w:multiLevelType w:val="hybridMultilevel"/>
    <w:tmpl w:val="08F4D5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9371B8"/>
    <w:multiLevelType w:val="hybridMultilevel"/>
    <w:tmpl w:val="E86E4ED8"/>
    <w:lvl w:ilvl="0" w:tplc="F8F0AE36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046"/>
    <w:rsid w:val="00001649"/>
    <w:rsid w:val="00001DC7"/>
    <w:rsid w:val="00003765"/>
    <w:rsid w:val="00003EC8"/>
    <w:rsid w:val="000052CE"/>
    <w:rsid w:val="000056EC"/>
    <w:rsid w:val="000111EF"/>
    <w:rsid w:val="00011729"/>
    <w:rsid w:val="00013A5B"/>
    <w:rsid w:val="00014AD9"/>
    <w:rsid w:val="00020042"/>
    <w:rsid w:val="000214C9"/>
    <w:rsid w:val="00024800"/>
    <w:rsid w:val="0002566C"/>
    <w:rsid w:val="000265D7"/>
    <w:rsid w:val="00027689"/>
    <w:rsid w:val="00031226"/>
    <w:rsid w:val="000329BE"/>
    <w:rsid w:val="00033C1B"/>
    <w:rsid w:val="00034B58"/>
    <w:rsid w:val="00034D8A"/>
    <w:rsid w:val="00034FC8"/>
    <w:rsid w:val="0003508F"/>
    <w:rsid w:val="00035651"/>
    <w:rsid w:val="00036AFD"/>
    <w:rsid w:val="00037EF2"/>
    <w:rsid w:val="000414F0"/>
    <w:rsid w:val="0004181E"/>
    <w:rsid w:val="00042C3E"/>
    <w:rsid w:val="00044B77"/>
    <w:rsid w:val="00044C80"/>
    <w:rsid w:val="000456C8"/>
    <w:rsid w:val="00045939"/>
    <w:rsid w:val="000505AA"/>
    <w:rsid w:val="00050ED8"/>
    <w:rsid w:val="00052484"/>
    <w:rsid w:val="000542EE"/>
    <w:rsid w:val="0005435C"/>
    <w:rsid w:val="00061F54"/>
    <w:rsid w:val="00062237"/>
    <w:rsid w:val="00062504"/>
    <w:rsid w:val="00062D9D"/>
    <w:rsid w:val="0006417F"/>
    <w:rsid w:val="00065DA7"/>
    <w:rsid w:val="000715FD"/>
    <w:rsid w:val="000732E9"/>
    <w:rsid w:val="000765E7"/>
    <w:rsid w:val="0007705C"/>
    <w:rsid w:val="00077795"/>
    <w:rsid w:val="00080731"/>
    <w:rsid w:val="00081808"/>
    <w:rsid w:val="000832FE"/>
    <w:rsid w:val="00085F16"/>
    <w:rsid w:val="000915AE"/>
    <w:rsid w:val="0009182A"/>
    <w:rsid w:val="00091C40"/>
    <w:rsid w:val="0009304B"/>
    <w:rsid w:val="00094EEA"/>
    <w:rsid w:val="00096DA5"/>
    <w:rsid w:val="00097C08"/>
    <w:rsid w:val="000A13CD"/>
    <w:rsid w:val="000A260B"/>
    <w:rsid w:val="000A28DA"/>
    <w:rsid w:val="000A3649"/>
    <w:rsid w:val="000A5822"/>
    <w:rsid w:val="000A69A9"/>
    <w:rsid w:val="000A7AA0"/>
    <w:rsid w:val="000B004C"/>
    <w:rsid w:val="000B0097"/>
    <w:rsid w:val="000B0422"/>
    <w:rsid w:val="000B0C80"/>
    <w:rsid w:val="000B3A28"/>
    <w:rsid w:val="000B412E"/>
    <w:rsid w:val="000B5030"/>
    <w:rsid w:val="000B5559"/>
    <w:rsid w:val="000B6D09"/>
    <w:rsid w:val="000C0CC3"/>
    <w:rsid w:val="000C0CF6"/>
    <w:rsid w:val="000C3BF1"/>
    <w:rsid w:val="000C48C1"/>
    <w:rsid w:val="000C5184"/>
    <w:rsid w:val="000C546B"/>
    <w:rsid w:val="000C666E"/>
    <w:rsid w:val="000C67B9"/>
    <w:rsid w:val="000D2893"/>
    <w:rsid w:val="000D5D83"/>
    <w:rsid w:val="000E180F"/>
    <w:rsid w:val="000E72E5"/>
    <w:rsid w:val="000F056C"/>
    <w:rsid w:val="000F0A17"/>
    <w:rsid w:val="000F2CC6"/>
    <w:rsid w:val="000F3FBC"/>
    <w:rsid w:val="000F46C5"/>
    <w:rsid w:val="000F58AC"/>
    <w:rsid w:val="000F5C63"/>
    <w:rsid w:val="000F5D52"/>
    <w:rsid w:val="000F68B7"/>
    <w:rsid w:val="001026C0"/>
    <w:rsid w:val="0010349E"/>
    <w:rsid w:val="00103C85"/>
    <w:rsid w:val="0010457E"/>
    <w:rsid w:val="00106257"/>
    <w:rsid w:val="0011000F"/>
    <w:rsid w:val="00113409"/>
    <w:rsid w:val="00113832"/>
    <w:rsid w:val="00115CD9"/>
    <w:rsid w:val="001175C3"/>
    <w:rsid w:val="00120CF0"/>
    <w:rsid w:val="00120FBD"/>
    <w:rsid w:val="00121AED"/>
    <w:rsid w:val="001222C1"/>
    <w:rsid w:val="00124904"/>
    <w:rsid w:val="001250EE"/>
    <w:rsid w:val="00125A33"/>
    <w:rsid w:val="00126859"/>
    <w:rsid w:val="00126FFC"/>
    <w:rsid w:val="001321C0"/>
    <w:rsid w:val="00133096"/>
    <w:rsid w:val="00136C6D"/>
    <w:rsid w:val="00136F3D"/>
    <w:rsid w:val="00140CDE"/>
    <w:rsid w:val="00141842"/>
    <w:rsid w:val="00142D2D"/>
    <w:rsid w:val="00144296"/>
    <w:rsid w:val="00144A0C"/>
    <w:rsid w:val="00145E88"/>
    <w:rsid w:val="001478EE"/>
    <w:rsid w:val="001504DD"/>
    <w:rsid w:val="00151494"/>
    <w:rsid w:val="00151A31"/>
    <w:rsid w:val="0015369C"/>
    <w:rsid w:val="0015663A"/>
    <w:rsid w:val="00160431"/>
    <w:rsid w:val="00161223"/>
    <w:rsid w:val="00161AF6"/>
    <w:rsid w:val="001621FA"/>
    <w:rsid w:val="0016281F"/>
    <w:rsid w:val="001628B2"/>
    <w:rsid w:val="00162D59"/>
    <w:rsid w:val="00164ABA"/>
    <w:rsid w:val="0016751F"/>
    <w:rsid w:val="0016769B"/>
    <w:rsid w:val="001710A6"/>
    <w:rsid w:val="00172F1F"/>
    <w:rsid w:val="001773E4"/>
    <w:rsid w:val="00177F9F"/>
    <w:rsid w:val="001801A6"/>
    <w:rsid w:val="00180DF9"/>
    <w:rsid w:val="00181AEB"/>
    <w:rsid w:val="00182040"/>
    <w:rsid w:val="0018249F"/>
    <w:rsid w:val="0018429A"/>
    <w:rsid w:val="001850DA"/>
    <w:rsid w:val="001870E5"/>
    <w:rsid w:val="00191834"/>
    <w:rsid w:val="00194268"/>
    <w:rsid w:val="00194DEE"/>
    <w:rsid w:val="0019655C"/>
    <w:rsid w:val="001969AC"/>
    <w:rsid w:val="00197853"/>
    <w:rsid w:val="001A06E0"/>
    <w:rsid w:val="001A08A4"/>
    <w:rsid w:val="001A5994"/>
    <w:rsid w:val="001A5ADE"/>
    <w:rsid w:val="001A7C8B"/>
    <w:rsid w:val="001B049C"/>
    <w:rsid w:val="001B6B12"/>
    <w:rsid w:val="001B788C"/>
    <w:rsid w:val="001C07FF"/>
    <w:rsid w:val="001C41D1"/>
    <w:rsid w:val="001C42DA"/>
    <w:rsid w:val="001C4F24"/>
    <w:rsid w:val="001C54E2"/>
    <w:rsid w:val="001C6709"/>
    <w:rsid w:val="001D2783"/>
    <w:rsid w:val="001D3293"/>
    <w:rsid w:val="001D3AC1"/>
    <w:rsid w:val="001D3E79"/>
    <w:rsid w:val="001D4470"/>
    <w:rsid w:val="001D7A9A"/>
    <w:rsid w:val="001E2A42"/>
    <w:rsid w:val="001E624F"/>
    <w:rsid w:val="001E6951"/>
    <w:rsid w:val="001E6C83"/>
    <w:rsid w:val="001F036D"/>
    <w:rsid w:val="001F0D7B"/>
    <w:rsid w:val="001F23D2"/>
    <w:rsid w:val="001F5B14"/>
    <w:rsid w:val="001F6B37"/>
    <w:rsid w:val="00201610"/>
    <w:rsid w:val="002030B1"/>
    <w:rsid w:val="0020457F"/>
    <w:rsid w:val="00204EB2"/>
    <w:rsid w:val="002057DA"/>
    <w:rsid w:val="00206BE7"/>
    <w:rsid w:val="00207FA9"/>
    <w:rsid w:val="00210F82"/>
    <w:rsid w:val="0021170A"/>
    <w:rsid w:val="00213818"/>
    <w:rsid w:val="0021425E"/>
    <w:rsid w:val="00215522"/>
    <w:rsid w:val="00215C01"/>
    <w:rsid w:val="002160F0"/>
    <w:rsid w:val="00216AC5"/>
    <w:rsid w:val="00216C26"/>
    <w:rsid w:val="002173F4"/>
    <w:rsid w:val="002176CA"/>
    <w:rsid w:val="002177BF"/>
    <w:rsid w:val="002220F0"/>
    <w:rsid w:val="002244D3"/>
    <w:rsid w:val="00225672"/>
    <w:rsid w:val="00225A00"/>
    <w:rsid w:val="002270A1"/>
    <w:rsid w:val="00227178"/>
    <w:rsid w:val="0023133F"/>
    <w:rsid w:val="00231811"/>
    <w:rsid w:val="00231E58"/>
    <w:rsid w:val="00233B94"/>
    <w:rsid w:val="0023459A"/>
    <w:rsid w:val="0023576E"/>
    <w:rsid w:val="00237342"/>
    <w:rsid w:val="00237952"/>
    <w:rsid w:val="00240A65"/>
    <w:rsid w:val="002413BF"/>
    <w:rsid w:val="00241889"/>
    <w:rsid w:val="00241E3D"/>
    <w:rsid w:val="00242E0D"/>
    <w:rsid w:val="00242F57"/>
    <w:rsid w:val="00243288"/>
    <w:rsid w:val="0024758F"/>
    <w:rsid w:val="002539B9"/>
    <w:rsid w:val="00253D5C"/>
    <w:rsid w:val="0025635D"/>
    <w:rsid w:val="00262CA1"/>
    <w:rsid w:val="00265C8E"/>
    <w:rsid w:val="00265EED"/>
    <w:rsid w:val="00267C27"/>
    <w:rsid w:val="00270906"/>
    <w:rsid w:val="00271800"/>
    <w:rsid w:val="002719BC"/>
    <w:rsid w:val="002737ED"/>
    <w:rsid w:val="00275378"/>
    <w:rsid w:val="00275ADD"/>
    <w:rsid w:val="002766B3"/>
    <w:rsid w:val="002800A0"/>
    <w:rsid w:val="0028197C"/>
    <w:rsid w:val="00282F76"/>
    <w:rsid w:val="00284EC0"/>
    <w:rsid w:val="00285DC5"/>
    <w:rsid w:val="00293E36"/>
    <w:rsid w:val="00294B4C"/>
    <w:rsid w:val="00294DD7"/>
    <w:rsid w:val="00295E9E"/>
    <w:rsid w:val="00295F3F"/>
    <w:rsid w:val="00297A7E"/>
    <w:rsid w:val="002A0D4A"/>
    <w:rsid w:val="002A1F15"/>
    <w:rsid w:val="002A271C"/>
    <w:rsid w:val="002A2A1E"/>
    <w:rsid w:val="002A39C1"/>
    <w:rsid w:val="002A4B49"/>
    <w:rsid w:val="002A53FD"/>
    <w:rsid w:val="002A647C"/>
    <w:rsid w:val="002A6857"/>
    <w:rsid w:val="002A759A"/>
    <w:rsid w:val="002B021D"/>
    <w:rsid w:val="002B1B4A"/>
    <w:rsid w:val="002B3084"/>
    <w:rsid w:val="002B3197"/>
    <w:rsid w:val="002B3D2C"/>
    <w:rsid w:val="002B4433"/>
    <w:rsid w:val="002B5574"/>
    <w:rsid w:val="002B6553"/>
    <w:rsid w:val="002B74C7"/>
    <w:rsid w:val="002C166C"/>
    <w:rsid w:val="002C1DC5"/>
    <w:rsid w:val="002C44F5"/>
    <w:rsid w:val="002C63F0"/>
    <w:rsid w:val="002C6B33"/>
    <w:rsid w:val="002D3BFE"/>
    <w:rsid w:val="002D3F0A"/>
    <w:rsid w:val="002D6370"/>
    <w:rsid w:val="002D7489"/>
    <w:rsid w:val="002E39EF"/>
    <w:rsid w:val="002E4117"/>
    <w:rsid w:val="002E4B88"/>
    <w:rsid w:val="002E729C"/>
    <w:rsid w:val="002F08B0"/>
    <w:rsid w:val="002F09B4"/>
    <w:rsid w:val="002F19FC"/>
    <w:rsid w:val="002F2A47"/>
    <w:rsid w:val="002F3F22"/>
    <w:rsid w:val="003002A6"/>
    <w:rsid w:val="00301BC4"/>
    <w:rsid w:val="003027EB"/>
    <w:rsid w:val="00303B62"/>
    <w:rsid w:val="003066DB"/>
    <w:rsid w:val="00311728"/>
    <w:rsid w:val="00312E90"/>
    <w:rsid w:val="003135D4"/>
    <w:rsid w:val="00315011"/>
    <w:rsid w:val="0031513F"/>
    <w:rsid w:val="00323B76"/>
    <w:rsid w:val="00323C78"/>
    <w:rsid w:val="0032402D"/>
    <w:rsid w:val="00324061"/>
    <w:rsid w:val="00324367"/>
    <w:rsid w:val="0032488D"/>
    <w:rsid w:val="003248FA"/>
    <w:rsid w:val="00325273"/>
    <w:rsid w:val="00327FEB"/>
    <w:rsid w:val="00331591"/>
    <w:rsid w:val="00333AFB"/>
    <w:rsid w:val="00333FBF"/>
    <w:rsid w:val="0033576A"/>
    <w:rsid w:val="00335A36"/>
    <w:rsid w:val="0033602E"/>
    <w:rsid w:val="00336F3C"/>
    <w:rsid w:val="0033756A"/>
    <w:rsid w:val="00342F1A"/>
    <w:rsid w:val="00345AA3"/>
    <w:rsid w:val="00345FCA"/>
    <w:rsid w:val="003463EB"/>
    <w:rsid w:val="00350326"/>
    <w:rsid w:val="00350588"/>
    <w:rsid w:val="00354793"/>
    <w:rsid w:val="00354820"/>
    <w:rsid w:val="003553B7"/>
    <w:rsid w:val="00356C51"/>
    <w:rsid w:val="00364311"/>
    <w:rsid w:val="00364C41"/>
    <w:rsid w:val="00365DB8"/>
    <w:rsid w:val="0036742B"/>
    <w:rsid w:val="0037011D"/>
    <w:rsid w:val="00370B68"/>
    <w:rsid w:val="0037279F"/>
    <w:rsid w:val="003741C8"/>
    <w:rsid w:val="00374723"/>
    <w:rsid w:val="003759D1"/>
    <w:rsid w:val="00377CB4"/>
    <w:rsid w:val="00380798"/>
    <w:rsid w:val="00381C5E"/>
    <w:rsid w:val="003828B1"/>
    <w:rsid w:val="00385648"/>
    <w:rsid w:val="00385DDC"/>
    <w:rsid w:val="0038730E"/>
    <w:rsid w:val="00394D41"/>
    <w:rsid w:val="00395549"/>
    <w:rsid w:val="0039678A"/>
    <w:rsid w:val="00397941"/>
    <w:rsid w:val="003A142B"/>
    <w:rsid w:val="003A637D"/>
    <w:rsid w:val="003B0EB2"/>
    <w:rsid w:val="003B179B"/>
    <w:rsid w:val="003C0428"/>
    <w:rsid w:val="003C0D17"/>
    <w:rsid w:val="003C10C6"/>
    <w:rsid w:val="003C2CC7"/>
    <w:rsid w:val="003C4CF6"/>
    <w:rsid w:val="003C509A"/>
    <w:rsid w:val="003C575D"/>
    <w:rsid w:val="003C5814"/>
    <w:rsid w:val="003C6C4B"/>
    <w:rsid w:val="003D10D7"/>
    <w:rsid w:val="003D1AD3"/>
    <w:rsid w:val="003D1DF0"/>
    <w:rsid w:val="003D2EAA"/>
    <w:rsid w:val="003D33C9"/>
    <w:rsid w:val="003D5292"/>
    <w:rsid w:val="003D53D2"/>
    <w:rsid w:val="003D5F45"/>
    <w:rsid w:val="003D675A"/>
    <w:rsid w:val="003D71BE"/>
    <w:rsid w:val="003E0060"/>
    <w:rsid w:val="003E3B8A"/>
    <w:rsid w:val="003E4935"/>
    <w:rsid w:val="003E4B49"/>
    <w:rsid w:val="003E4F35"/>
    <w:rsid w:val="003F15DB"/>
    <w:rsid w:val="003F2263"/>
    <w:rsid w:val="003F317A"/>
    <w:rsid w:val="003F6597"/>
    <w:rsid w:val="0040727E"/>
    <w:rsid w:val="00407F90"/>
    <w:rsid w:val="00410585"/>
    <w:rsid w:val="00410B6C"/>
    <w:rsid w:val="004112CD"/>
    <w:rsid w:val="0041277B"/>
    <w:rsid w:val="00412A3A"/>
    <w:rsid w:val="00416213"/>
    <w:rsid w:val="00421742"/>
    <w:rsid w:val="00427EA1"/>
    <w:rsid w:val="0043171D"/>
    <w:rsid w:val="00431D15"/>
    <w:rsid w:val="004346B8"/>
    <w:rsid w:val="004363C0"/>
    <w:rsid w:val="004363CC"/>
    <w:rsid w:val="00436E7B"/>
    <w:rsid w:val="004371F4"/>
    <w:rsid w:val="00437444"/>
    <w:rsid w:val="00437BE8"/>
    <w:rsid w:val="00440BEC"/>
    <w:rsid w:val="004432FB"/>
    <w:rsid w:val="00443A4F"/>
    <w:rsid w:val="004455FA"/>
    <w:rsid w:val="004459BD"/>
    <w:rsid w:val="0044746C"/>
    <w:rsid w:val="00455CF8"/>
    <w:rsid w:val="0045724D"/>
    <w:rsid w:val="0045761D"/>
    <w:rsid w:val="00457EC9"/>
    <w:rsid w:val="00457F02"/>
    <w:rsid w:val="00460127"/>
    <w:rsid w:val="00460395"/>
    <w:rsid w:val="00460623"/>
    <w:rsid w:val="00461558"/>
    <w:rsid w:val="0046553B"/>
    <w:rsid w:val="00467416"/>
    <w:rsid w:val="00470713"/>
    <w:rsid w:val="00476303"/>
    <w:rsid w:val="0048095F"/>
    <w:rsid w:val="00482309"/>
    <w:rsid w:val="0048691B"/>
    <w:rsid w:val="004869D8"/>
    <w:rsid w:val="00486BCD"/>
    <w:rsid w:val="004874BE"/>
    <w:rsid w:val="00487898"/>
    <w:rsid w:val="00490DE1"/>
    <w:rsid w:val="00492DE6"/>
    <w:rsid w:val="00494E39"/>
    <w:rsid w:val="00495384"/>
    <w:rsid w:val="004A1428"/>
    <w:rsid w:val="004A3CD9"/>
    <w:rsid w:val="004A5DAF"/>
    <w:rsid w:val="004A5E3E"/>
    <w:rsid w:val="004A6ED6"/>
    <w:rsid w:val="004A7DCB"/>
    <w:rsid w:val="004B14B9"/>
    <w:rsid w:val="004B1D76"/>
    <w:rsid w:val="004B25DD"/>
    <w:rsid w:val="004B37D9"/>
    <w:rsid w:val="004B74F2"/>
    <w:rsid w:val="004C07AD"/>
    <w:rsid w:val="004C6B40"/>
    <w:rsid w:val="004C775D"/>
    <w:rsid w:val="004D1F97"/>
    <w:rsid w:val="004D232A"/>
    <w:rsid w:val="004D2C91"/>
    <w:rsid w:val="004D562F"/>
    <w:rsid w:val="004D5922"/>
    <w:rsid w:val="004D6AA3"/>
    <w:rsid w:val="004D6DE5"/>
    <w:rsid w:val="004D7ABA"/>
    <w:rsid w:val="004E0D79"/>
    <w:rsid w:val="004E1720"/>
    <w:rsid w:val="004E2086"/>
    <w:rsid w:val="004E4618"/>
    <w:rsid w:val="004E526A"/>
    <w:rsid w:val="004E5BB5"/>
    <w:rsid w:val="004E7D00"/>
    <w:rsid w:val="004E7FB9"/>
    <w:rsid w:val="004F0392"/>
    <w:rsid w:val="004F06C3"/>
    <w:rsid w:val="004F1383"/>
    <w:rsid w:val="004F2FE3"/>
    <w:rsid w:val="004F38F1"/>
    <w:rsid w:val="004F5BE0"/>
    <w:rsid w:val="00502BB4"/>
    <w:rsid w:val="00504204"/>
    <w:rsid w:val="00504C40"/>
    <w:rsid w:val="00506A09"/>
    <w:rsid w:val="00506CEB"/>
    <w:rsid w:val="00510B28"/>
    <w:rsid w:val="005121F2"/>
    <w:rsid w:val="00512CCA"/>
    <w:rsid w:val="00513740"/>
    <w:rsid w:val="00513959"/>
    <w:rsid w:val="00516437"/>
    <w:rsid w:val="005171AB"/>
    <w:rsid w:val="005214AF"/>
    <w:rsid w:val="005219FF"/>
    <w:rsid w:val="005243B4"/>
    <w:rsid w:val="00525EC2"/>
    <w:rsid w:val="00526271"/>
    <w:rsid w:val="00530709"/>
    <w:rsid w:val="00531B77"/>
    <w:rsid w:val="00531E9D"/>
    <w:rsid w:val="00531F29"/>
    <w:rsid w:val="005343DB"/>
    <w:rsid w:val="00536048"/>
    <w:rsid w:val="00536700"/>
    <w:rsid w:val="00536ED1"/>
    <w:rsid w:val="00540743"/>
    <w:rsid w:val="0054196F"/>
    <w:rsid w:val="00545E23"/>
    <w:rsid w:val="00547A63"/>
    <w:rsid w:val="00547CBC"/>
    <w:rsid w:val="005526A7"/>
    <w:rsid w:val="005526C1"/>
    <w:rsid w:val="0055585F"/>
    <w:rsid w:val="00556447"/>
    <w:rsid w:val="00557F72"/>
    <w:rsid w:val="00560CA3"/>
    <w:rsid w:val="00561EFF"/>
    <w:rsid w:val="00563285"/>
    <w:rsid w:val="00563AE7"/>
    <w:rsid w:val="00563AEE"/>
    <w:rsid w:val="00565D37"/>
    <w:rsid w:val="00566498"/>
    <w:rsid w:val="005666FF"/>
    <w:rsid w:val="00570715"/>
    <w:rsid w:val="00571349"/>
    <w:rsid w:val="0057226A"/>
    <w:rsid w:val="00572868"/>
    <w:rsid w:val="00573D19"/>
    <w:rsid w:val="005742F0"/>
    <w:rsid w:val="00574E89"/>
    <w:rsid w:val="0057609B"/>
    <w:rsid w:val="0057660B"/>
    <w:rsid w:val="0057774F"/>
    <w:rsid w:val="005779B3"/>
    <w:rsid w:val="00577C33"/>
    <w:rsid w:val="00580617"/>
    <w:rsid w:val="00582241"/>
    <w:rsid w:val="005828E8"/>
    <w:rsid w:val="0058631E"/>
    <w:rsid w:val="005872A2"/>
    <w:rsid w:val="00587C03"/>
    <w:rsid w:val="00590FD0"/>
    <w:rsid w:val="00592B16"/>
    <w:rsid w:val="005930DE"/>
    <w:rsid w:val="005938AF"/>
    <w:rsid w:val="005943C7"/>
    <w:rsid w:val="005961F0"/>
    <w:rsid w:val="005A257D"/>
    <w:rsid w:val="005A44DF"/>
    <w:rsid w:val="005A5339"/>
    <w:rsid w:val="005A5E6A"/>
    <w:rsid w:val="005A65F6"/>
    <w:rsid w:val="005A7C1D"/>
    <w:rsid w:val="005A7F54"/>
    <w:rsid w:val="005B123D"/>
    <w:rsid w:val="005B17E4"/>
    <w:rsid w:val="005B308A"/>
    <w:rsid w:val="005B329D"/>
    <w:rsid w:val="005B6A69"/>
    <w:rsid w:val="005B7101"/>
    <w:rsid w:val="005B7F84"/>
    <w:rsid w:val="005C506C"/>
    <w:rsid w:val="005C5E46"/>
    <w:rsid w:val="005C7DEF"/>
    <w:rsid w:val="005D3B5A"/>
    <w:rsid w:val="005D5554"/>
    <w:rsid w:val="005E094F"/>
    <w:rsid w:val="005E291C"/>
    <w:rsid w:val="005E6395"/>
    <w:rsid w:val="005E69D3"/>
    <w:rsid w:val="005E72D9"/>
    <w:rsid w:val="005F181E"/>
    <w:rsid w:val="005F7517"/>
    <w:rsid w:val="00600C7C"/>
    <w:rsid w:val="00601BB3"/>
    <w:rsid w:val="00601ED9"/>
    <w:rsid w:val="00602041"/>
    <w:rsid w:val="006025C3"/>
    <w:rsid w:val="00604EE1"/>
    <w:rsid w:val="00607F57"/>
    <w:rsid w:val="006126C0"/>
    <w:rsid w:val="006129EC"/>
    <w:rsid w:val="00612E9C"/>
    <w:rsid w:val="00613DCE"/>
    <w:rsid w:val="00620050"/>
    <w:rsid w:val="00621308"/>
    <w:rsid w:val="006220E4"/>
    <w:rsid w:val="00626629"/>
    <w:rsid w:val="00626969"/>
    <w:rsid w:val="00626BC8"/>
    <w:rsid w:val="006327C7"/>
    <w:rsid w:val="0063380B"/>
    <w:rsid w:val="00635A02"/>
    <w:rsid w:val="00635F3E"/>
    <w:rsid w:val="00637029"/>
    <w:rsid w:val="00637774"/>
    <w:rsid w:val="00637A7A"/>
    <w:rsid w:val="00637F3E"/>
    <w:rsid w:val="0064784E"/>
    <w:rsid w:val="00650143"/>
    <w:rsid w:val="006501B5"/>
    <w:rsid w:val="00651C92"/>
    <w:rsid w:val="00652994"/>
    <w:rsid w:val="00653A70"/>
    <w:rsid w:val="00655722"/>
    <w:rsid w:val="00655F35"/>
    <w:rsid w:val="006604B6"/>
    <w:rsid w:val="00662D69"/>
    <w:rsid w:val="00663114"/>
    <w:rsid w:val="00664A44"/>
    <w:rsid w:val="00665BBC"/>
    <w:rsid w:val="006662C6"/>
    <w:rsid w:val="00666A40"/>
    <w:rsid w:val="00666EA0"/>
    <w:rsid w:val="0066754A"/>
    <w:rsid w:val="00671147"/>
    <w:rsid w:val="00671252"/>
    <w:rsid w:val="00671653"/>
    <w:rsid w:val="00671CE2"/>
    <w:rsid w:val="0067236E"/>
    <w:rsid w:val="00673695"/>
    <w:rsid w:val="0067389C"/>
    <w:rsid w:val="006802DE"/>
    <w:rsid w:val="006830E5"/>
    <w:rsid w:val="0068402A"/>
    <w:rsid w:val="006847BA"/>
    <w:rsid w:val="0068550B"/>
    <w:rsid w:val="00687251"/>
    <w:rsid w:val="00693259"/>
    <w:rsid w:val="006937E7"/>
    <w:rsid w:val="00693A9A"/>
    <w:rsid w:val="00694A5E"/>
    <w:rsid w:val="006A0E2D"/>
    <w:rsid w:val="006A1DF1"/>
    <w:rsid w:val="006A30AA"/>
    <w:rsid w:val="006A46E9"/>
    <w:rsid w:val="006A5656"/>
    <w:rsid w:val="006A7016"/>
    <w:rsid w:val="006B0D91"/>
    <w:rsid w:val="006B2978"/>
    <w:rsid w:val="006B5D95"/>
    <w:rsid w:val="006B6AC9"/>
    <w:rsid w:val="006C0007"/>
    <w:rsid w:val="006C1825"/>
    <w:rsid w:val="006C1EF4"/>
    <w:rsid w:val="006C33B1"/>
    <w:rsid w:val="006C3DBE"/>
    <w:rsid w:val="006C6B98"/>
    <w:rsid w:val="006C6F89"/>
    <w:rsid w:val="006D02FD"/>
    <w:rsid w:val="006D242F"/>
    <w:rsid w:val="006D328D"/>
    <w:rsid w:val="006D3321"/>
    <w:rsid w:val="006D486F"/>
    <w:rsid w:val="006D4A7E"/>
    <w:rsid w:val="006E00E4"/>
    <w:rsid w:val="006E16E7"/>
    <w:rsid w:val="006E1A46"/>
    <w:rsid w:val="006E1E0F"/>
    <w:rsid w:val="006E4A17"/>
    <w:rsid w:val="006F1389"/>
    <w:rsid w:val="006F17EA"/>
    <w:rsid w:val="006F2E06"/>
    <w:rsid w:val="006F3F13"/>
    <w:rsid w:val="006F4EB0"/>
    <w:rsid w:val="006F5189"/>
    <w:rsid w:val="006F520E"/>
    <w:rsid w:val="006F66AE"/>
    <w:rsid w:val="00701785"/>
    <w:rsid w:val="0070456E"/>
    <w:rsid w:val="0070663C"/>
    <w:rsid w:val="007071AD"/>
    <w:rsid w:val="0070769B"/>
    <w:rsid w:val="0070793B"/>
    <w:rsid w:val="00712B49"/>
    <w:rsid w:val="00712D12"/>
    <w:rsid w:val="00713DDE"/>
    <w:rsid w:val="00714BDF"/>
    <w:rsid w:val="00715564"/>
    <w:rsid w:val="00715E64"/>
    <w:rsid w:val="00720894"/>
    <w:rsid w:val="00720E24"/>
    <w:rsid w:val="0072196F"/>
    <w:rsid w:val="00722DF7"/>
    <w:rsid w:val="007247F4"/>
    <w:rsid w:val="0073126C"/>
    <w:rsid w:val="00732BDB"/>
    <w:rsid w:val="00732E1B"/>
    <w:rsid w:val="0073446B"/>
    <w:rsid w:val="007356B0"/>
    <w:rsid w:val="007357BD"/>
    <w:rsid w:val="00740975"/>
    <w:rsid w:val="0074471A"/>
    <w:rsid w:val="00745F8A"/>
    <w:rsid w:val="00751900"/>
    <w:rsid w:val="00754268"/>
    <w:rsid w:val="007575F8"/>
    <w:rsid w:val="007619DA"/>
    <w:rsid w:val="007623AB"/>
    <w:rsid w:val="00763807"/>
    <w:rsid w:val="00763A95"/>
    <w:rsid w:val="00763C0A"/>
    <w:rsid w:val="007640DA"/>
    <w:rsid w:val="007652E9"/>
    <w:rsid w:val="0076735C"/>
    <w:rsid w:val="007677BF"/>
    <w:rsid w:val="00771046"/>
    <w:rsid w:val="0077187D"/>
    <w:rsid w:val="00771CEA"/>
    <w:rsid w:val="00771F16"/>
    <w:rsid w:val="0077247D"/>
    <w:rsid w:val="0077396A"/>
    <w:rsid w:val="007754FA"/>
    <w:rsid w:val="00775516"/>
    <w:rsid w:val="0077604A"/>
    <w:rsid w:val="007765F0"/>
    <w:rsid w:val="00780D9A"/>
    <w:rsid w:val="007811CB"/>
    <w:rsid w:val="00783FC3"/>
    <w:rsid w:val="007859B6"/>
    <w:rsid w:val="007914AF"/>
    <w:rsid w:val="00791ABA"/>
    <w:rsid w:val="00791CA5"/>
    <w:rsid w:val="00794E6A"/>
    <w:rsid w:val="00795A21"/>
    <w:rsid w:val="00796A2F"/>
    <w:rsid w:val="007A087E"/>
    <w:rsid w:val="007A3207"/>
    <w:rsid w:val="007A42FC"/>
    <w:rsid w:val="007A6115"/>
    <w:rsid w:val="007A73FF"/>
    <w:rsid w:val="007B027E"/>
    <w:rsid w:val="007B171F"/>
    <w:rsid w:val="007B45DD"/>
    <w:rsid w:val="007B4810"/>
    <w:rsid w:val="007C1BC0"/>
    <w:rsid w:val="007C4BAC"/>
    <w:rsid w:val="007C5EA1"/>
    <w:rsid w:val="007D0681"/>
    <w:rsid w:val="007D20C7"/>
    <w:rsid w:val="007D36E0"/>
    <w:rsid w:val="007E1C17"/>
    <w:rsid w:val="007E47CD"/>
    <w:rsid w:val="007E4936"/>
    <w:rsid w:val="007E52A9"/>
    <w:rsid w:val="007E5930"/>
    <w:rsid w:val="007E6C27"/>
    <w:rsid w:val="007E7539"/>
    <w:rsid w:val="007F1A9C"/>
    <w:rsid w:val="007F2959"/>
    <w:rsid w:val="007F30F4"/>
    <w:rsid w:val="007F36F7"/>
    <w:rsid w:val="007F527C"/>
    <w:rsid w:val="007F66FF"/>
    <w:rsid w:val="008007FB"/>
    <w:rsid w:val="00801BA0"/>
    <w:rsid w:val="00802134"/>
    <w:rsid w:val="008022CC"/>
    <w:rsid w:val="00802C1A"/>
    <w:rsid w:val="0080317D"/>
    <w:rsid w:val="00805819"/>
    <w:rsid w:val="00805FEB"/>
    <w:rsid w:val="0081021A"/>
    <w:rsid w:val="00813705"/>
    <w:rsid w:val="008146F4"/>
    <w:rsid w:val="008208C2"/>
    <w:rsid w:val="00820EC5"/>
    <w:rsid w:val="00823BF0"/>
    <w:rsid w:val="008251FB"/>
    <w:rsid w:val="008256D1"/>
    <w:rsid w:val="008258A1"/>
    <w:rsid w:val="008262C1"/>
    <w:rsid w:val="0082701A"/>
    <w:rsid w:val="00827D5A"/>
    <w:rsid w:val="0083157B"/>
    <w:rsid w:val="008337D3"/>
    <w:rsid w:val="00834025"/>
    <w:rsid w:val="00834BD3"/>
    <w:rsid w:val="00835DBE"/>
    <w:rsid w:val="008418DF"/>
    <w:rsid w:val="00841C4E"/>
    <w:rsid w:val="0084234B"/>
    <w:rsid w:val="00842B72"/>
    <w:rsid w:val="00845045"/>
    <w:rsid w:val="008459DA"/>
    <w:rsid w:val="0085046D"/>
    <w:rsid w:val="0085194C"/>
    <w:rsid w:val="00852250"/>
    <w:rsid w:val="00852EDD"/>
    <w:rsid w:val="00853EEB"/>
    <w:rsid w:val="008563B1"/>
    <w:rsid w:val="00860564"/>
    <w:rsid w:val="008609E0"/>
    <w:rsid w:val="008636B7"/>
    <w:rsid w:val="00864F6E"/>
    <w:rsid w:val="008653AB"/>
    <w:rsid w:val="0086597F"/>
    <w:rsid w:val="00870EE7"/>
    <w:rsid w:val="00875365"/>
    <w:rsid w:val="00875666"/>
    <w:rsid w:val="00875927"/>
    <w:rsid w:val="00875AAF"/>
    <w:rsid w:val="0088027B"/>
    <w:rsid w:val="008816E0"/>
    <w:rsid w:val="00882162"/>
    <w:rsid w:val="008830F9"/>
    <w:rsid w:val="00884A0C"/>
    <w:rsid w:val="008866C3"/>
    <w:rsid w:val="008904D9"/>
    <w:rsid w:val="008909DA"/>
    <w:rsid w:val="008930DD"/>
    <w:rsid w:val="0089373F"/>
    <w:rsid w:val="008939A1"/>
    <w:rsid w:val="00894F69"/>
    <w:rsid w:val="00897309"/>
    <w:rsid w:val="008A0AC4"/>
    <w:rsid w:val="008A14BE"/>
    <w:rsid w:val="008A18CE"/>
    <w:rsid w:val="008A1D44"/>
    <w:rsid w:val="008A360B"/>
    <w:rsid w:val="008A3FB6"/>
    <w:rsid w:val="008B114E"/>
    <w:rsid w:val="008B2EBF"/>
    <w:rsid w:val="008B2F4A"/>
    <w:rsid w:val="008B354F"/>
    <w:rsid w:val="008C0024"/>
    <w:rsid w:val="008C00FA"/>
    <w:rsid w:val="008C068A"/>
    <w:rsid w:val="008C1AB4"/>
    <w:rsid w:val="008C2343"/>
    <w:rsid w:val="008C4BEB"/>
    <w:rsid w:val="008C4CE7"/>
    <w:rsid w:val="008C5B23"/>
    <w:rsid w:val="008D0943"/>
    <w:rsid w:val="008D2623"/>
    <w:rsid w:val="008D2763"/>
    <w:rsid w:val="008D2894"/>
    <w:rsid w:val="008D786A"/>
    <w:rsid w:val="008E06FB"/>
    <w:rsid w:val="008E076F"/>
    <w:rsid w:val="008E1744"/>
    <w:rsid w:val="008E2489"/>
    <w:rsid w:val="008E340F"/>
    <w:rsid w:val="008E4414"/>
    <w:rsid w:val="008E5828"/>
    <w:rsid w:val="008E753A"/>
    <w:rsid w:val="008F00AF"/>
    <w:rsid w:val="008F0C7D"/>
    <w:rsid w:val="008F1376"/>
    <w:rsid w:val="008F1B3C"/>
    <w:rsid w:val="008F386F"/>
    <w:rsid w:val="008F3BB9"/>
    <w:rsid w:val="008F3F34"/>
    <w:rsid w:val="008F4A0E"/>
    <w:rsid w:val="009015D6"/>
    <w:rsid w:val="00901EF3"/>
    <w:rsid w:val="00902501"/>
    <w:rsid w:val="00902892"/>
    <w:rsid w:val="0090301A"/>
    <w:rsid w:val="009061D4"/>
    <w:rsid w:val="00906A4B"/>
    <w:rsid w:val="00911A1A"/>
    <w:rsid w:val="00912F8D"/>
    <w:rsid w:val="009139F5"/>
    <w:rsid w:val="00914524"/>
    <w:rsid w:val="00915E5C"/>
    <w:rsid w:val="00920116"/>
    <w:rsid w:val="00921F93"/>
    <w:rsid w:val="009227C4"/>
    <w:rsid w:val="00922C69"/>
    <w:rsid w:val="0092325C"/>
    <w:rsid w:val="0092354D"/>
    <w:rsid w:val="0092369B"/>
    <w:rsid w:val="00923E2B"/>
    <w:rsid w:val="00924051"/>
    <w:rsid w:val="009276D1"/>
    <w:rsid w:val="00930A3E"/>
    <w:rsid w:val="00931F76"/>
    <w:rsid w:val="00932B92"/>
    <w:rsid w:val="00934A53"/>
    <w:rsid w:val="00935F48"/>
    <w:rsid w:val="00936AC6"/>
    <w:rsid w:val="00942035"/>
    <w:rsid w:val="009429B2"/>
    <w:rsid w:val="00944940"/>
    <w:rsid w:val="009468C5"/>
    <w:rsid w:val="009540D5"/>
    <w:rsid w:val="00954F45"/>
    <w:rsid w:val="00955950"/>
    <w:rsid w:val="0095657D"/>
    <w:rsid w:val="00957001"/>
    <w:rsid w:val="009626AD"/>
    <w:rsid w:val="009628EF"/>
    <w:rsid w:val="00964C4E"/>
    <w:rsid w:val="00971451"/>
    <w:rsid w:val="00972AE5"/>
    <w:rsid w:val="00974866"/>
    <w:rsid w:val="009804EF"/>
    <w:rsid w:val="0098145C"/>
    <w:rsid w:val="00982D50"/>
    <w:rsid w:val="0098310E"/>
    <w:rsid w:val="00985533"/>
    <w:rsid w:val="00990168"/>
    <w:rsid w:val="00991DBD"/>
    <w:rsid w:val="00993200"/>
    <w:rsid w:val="00993830"/>
    <w:rsid w:val="0099580C"/>
    <w:rsid w:val="00996B26"/>
    <w:rsid w:val="009A128F"/>
    <w:rsid w:val="009A1C23"/>
    <w:rsid w:val="009A28C1"/>
    <w:rsid w:val="009A2FE5"/>
    <w:rsid w:val="009A6003"/>
    <w:rsid w:val="009A6ECA"/>
    <w:rsid w:val="009B06A5"/>
    <w:rsid w:val="009B3DDB"/>
    <w:rsid w:val="009B546D"/>
    <w:rsid w:val="009B6B60"/>
    <w:rsid w:val="009B6D68"/>
    <w:rsid w:val="009B7072"/>
    <w:rsid w:val="009C1181"/>
    <w:rsid w:val="009C71EF"/>
    <w:rsid w:val="009C79A2"/>
    <w:rsid w:val="009D2656"/>
    <w:rsid w:val="009D5DB7"/>
    <w:rsid w:val="009D5E0B"/>
    <w:rsid w:val="009D6385"/>
    <w:rsid w:val="009D6522"/>
    <w:rsid w:val="009D6B67"/>
    <w:rsid w:val="009D7B7F"/>
    <w:rsid w:val="009E2DDB"/>
    <w:rsid w:val="009E3268"/>
    <w:rsid w:val="009E4428"/>
    <w:rsid w:val="009E6996"/>
    <w:rsid w:val="009E768B"/>
    <w:rsid w:val="009E781B"/>
    <w:rsid w:val="009F1F62"/>
    <w:rsid w:val="009F2439"/>
    <w:rsid w:val="009F2770"/>
    <w:rsid w:val="009F3B33"/>
    <w:rsid w:val="009F46C7"/>
    <w:rsid w:val="009F7C8E"/>
    <w:rsid w:val="00A02C4C"/>
    <w:rsid w:val="00A03ABD"/>
    <w:rsid w:val="00A058F9"/>
    <w:rsid w:val="00A06ECD"/>
    <w:rsid w:val="00A06EE1"/>
    <w:rsid w:val="00A11EA4"/>
    <w:rsid w:val="00A151C2"/>
    <w:rsid w:val="00A15B6A"/>
    <w:rsid w:val="00A16572"/>
    <w:rsid w:val="00A16880"/>
    <w:rsid w:val="00A21732"/>
    <w:rsid w:val="00A229CB"/>
    <w:rsid w:val="00A2367F"/>
    <w:rsid w:val="00A23A87"/>
    <w:rsid w:val="00A240CF"/>
    <w:rsid w:val="00A24C24"/>
    <w:rsid w:val="00A25126"/>
    <w:rsid w:val="00A27168"/>
    <w:rsid w:val="00A27505"/>
    <w:rsid w:val="00A30783"/>
    <w:rsid w:val="00A310B0"/>
    <w:rsid w:val="00A31916"/>
    <w:rsid w:val="00A34A55"/>
    <w:rsid w:val="00A35343"/>
    <w:rsid w:val="00A3594D"/>
    <w:rsid w:val="00A420FD"/>
    <w:rsid w:val="00A43E25"/>
    <w:rsid w:val="00A46179"/>
    <w:rsid w:val="00A47696"/>
    <w:rsid w:val="00A55150"/>
    <w:rsid w:val="00A56D7C"/>
    <w:rsid w:val="00A5765D"/>
    <w:rsid w:val="00A6019B"/>
    <w:rsid w:val="00A62D7A"/>
    <w:rsid w:val="00A6486A"/>
    <w:rsid w:val="00A64D4F"/>
    <w:rsid w:val="00A6507C"/>
    <w:rsid w:val="00A66344"/>
    <w:rsid w:val="00A6764C"/>
    <w:rsid w:val="00A70A88"/>
    <w:rsid w:val="00A7130B"/>
    <w:rsid w:val="00A72E8A"/>
    <w:rsid w:val="00A74308"/>
    <w:rsid w:val="00A74CFF"/>
    <w:rsid w:val="00A762FC"/>
    <w:rsid w:val="00A76645"/>
    <w:rsid w:val="00A7799B"/>
    <w:rsid w:val="00A80231"/>
    <w:rsid w:val="00A81AA3"/>
    <w:rsid w:val="00A81D81"/>
    <w:rsid w:val="00A82DA2"/>
    <w:rsid w:val="00A86C90"/>
    <w:rsid w:val="00A90720"/>
    <w:rsid w:val="00A9375A"/>
    <w:rsid w:val="00A9543D"/>
    <w:rsid w:val="00A95819"/>
    <w:rsid w:val="00A97855"/>
    <w:rsid w:val="00A97DE3"/>
    <w:rsid w:val="00AA2BBA"/>
    <w:rsid w:val="00AA32BF"/>
    <w:rsid w:val="00AA43A0"/>
    <w:rsid w:val="00AA507B"/>
    <w:rsid w:val="00AA7080"/>
    <w:rsid w:val="00AA750A"/>
    <w:rsid w:val="00AB0DF7"/>
    <w:rsid w:val="00AB3C33"/>
    <w:rsid w:val="00AB4354"/>
    <w:rsid w:val="00AB4A17"/>
    <w:rsid w:val="00AB5969"/>
    <w:rsid w:val="00AB5DB9"/>
    <w:rsid w:val="00AC1ECB"/>
    <w:rsid w:val="00AC212E"/>
    <w:rsid w:val="00AC2155"/>
    <w:rsid w:val="00AC2A30"/>
    <w:rsid w:val="00AC35E2"/>
    <w:rsid w:val="00AC41FC"/>
    <w:rsid w:val="00AC477C"/>
    <w:rsid w:val="00AD1229"/>
    <w:rsid w:val="00AD1589"/>
    <w:rsid w:val="00AD2365"/>
    <w:rsid w:val="00AD64BC"/>
    <w:rsid w:val="00AD7CAA"/>
    <w:rsid w:val="00AE0DC7"/>
    <w:rsid w:val="00AE4325"/>
    <w:rsid w:val="00AE4EF6"/>
    <w:rsid w:val="00AE6CAF"/>
    <w:rsid w:val="00AE7393"/>
    <w:rsid w:val="00AE7883"/>
    <w:rsid w:val="00AE795F"/>
    <w:rsid w:val="00AF0FB0"/>
    <w:rsid w:val="00AF1691"/>
    <w:rsid w:val="00AF5BF5"/>
    <w:rsid w:val="00AF6B91"/>
    <w:rsid w:val="00B02E43"/>
    <w:rsid w:val="00B02E99"/>
    <w:rsid w:val="00B02F95"/>
    <w:rsid w:val="00B04F45"/>
    <w:rsid w:val="00B051E0"/>
    <w:rsid w:val="00B0667C"/>
    <w:rsid w:val="00B06CB1"/>
    <w:rsid w:val="00B11204"/>
    <w:rsid w:val="00B12711"/>
    <w:rsid w:val="00B12974"/>
    <w:rsid w:val="00B15468"/>
    <w:rsid w:val="00B163F2"/>
    <w:rsid w:val="00B206F3"/>
    <w:rsid w:val="00B21378"/>
    <w:rsid w:val="00B21B4D"/>
    <w:rsid w:val="00B221EC"/>
    <w:rsid w:val="00B22F65"/>
    <w:rsid w:val="00B26C04"/>
    <w:rsid w:val="00B27B46"/>
    <w:rsid w:val="00B323E0"/>
    <w:rsid w:val="00B32647"/>
    <w:rsid w:val="00B328C2"/>
    <w:rsid w:val="00B33877"/>
    <w:rsid w:val="00B338D8"/>
    <w:rsid w:val="00B339C4"/>
    <w:rsid w:val="00B33E2F"/>
    <w:rsid w:val="00B33FF9"/>
    <w:rsid w:val="00B3542D"/>
    <w:rsid w:val="00B35DBB"/>
    <w:rsid w:val="00B36DBF"/>
    <w:rsid w:val="00B3708A"/>
    <w:rsid w:val="00B378BC"/>
    <w:rsid w:val="00B4063E"/>
    <w:rsid w:val="00B41A80"/>
    <w:rsid w:val="00B42C49"/>
    <w:rsid w:val="00B42CB0"/>
    <w:rsid w:val="00B42F0E"/>
    <w:rsid w:val="00B46358"/>
    <w:rsid w:val="00B5142F"/>
    <w:rsid w:val="00B5184E"/>
    <w:rsid w:val="00B52F7E"/>
    <w:rsid w:val="00B53B12"/>
    <w:rsid w:val="00B54D17"/>
    <w:rsid w:val="00B55068"/>
    <w:rsid w:val="00B56552"/>
    <w:rsid w:val="00B56AB5"/>
    <w:rsid w:val="00B606C7"/>
    <w:rsid w:val="00B60F36"/>
    <w:rsid w:val="00B61321"/>
    <w:rsid w:val="00B61DCE"/>
    <w:rsid w:val="00B62521"/>
    <w:rsid w:val="00B62673"/>
    <w:rsid w:val="00B652F6"/>
    <w:rsid w:val="00B65FC3"/>
    <w:rsid w:val="00B67281"/>
    <w:rsid w:val="00B67404"/>
    <w:rsid w:val="00B70753"/>
    <w:rsid w:val="00B74657"/>
    <w:rsid w:val="00B74EA8"/>
    <w:rsid w:val="00B7748F"/>
    <w:rsid w:val="00B8091F"/>
    <w:rsid w:val="00B814B8"/>
    <w:rsid w:val="00B81708"/>
    <w:rsid w:val="00B83EE1"/>
    <w:rsid w:val="00B86A52"/>
    <w:rsid w:val="00B9288D"/>
    <w:rsid w:val="00B93379"/>
    <w:rsid w:val="00B93433"/>
    <w:rsid w:val="00B93B6B"/>
    <w:rsid w:val="00B94FCE"/>
    <w:rsid w:val="00B95CDE"/>
    <w:rsid w:val="00B97B77"/>
    <w:rsid w:val="00BA001A"/>
    <w:rsid w:val="00BA114E"/>
    <w:rsid w:val="00BA1C2B"/>
    <w:rsid w:val="00BA1C4F"/>
    <w:rsid w:val="00BA1D23"/>
    <w:rsid w:val="00BA2444"/>
    <w:rsid w:val="00BA2BE0"/>
    <w:rsid w:val="00BA50C3"/>
    <w:rsid w:val="00BA7422"/>
    <w:rsid w:val="00BB0827"/>
    <w:rsid w:val="00BB1A9D"/>
    <w:rsid w:val="00BB1AFE"/>
    <w:rsid w:val="00BB2414"/>
    <w:rsid w:val="00BB339E"/>
    <w:rsid w:val="00BB3EC4"/>
    <w:rsid w:val="00BB46A7"/>
    <w:rsid w:val="00BB5CEC"/>
    <w:rsid w:val="00BB7034"/>
    <w:rsid w:val="00BB738C"/>
    <w:rsid w:val="00BC132B"/>
    <w:rsid w:val="00BC151E"/>
    <w:rsid w:val="00BC267B"/>
    <w:rsid w:val="00BC4886"/>
    <w:rsid w:val="00BC4ACF"/>
    <w:rsid w:val="00BC4DE4"/>
    <w:rsid w:val="00BD18C1"/>
    <w:rsid w:val="00BD231A"/>
    <w:rsid w:val="00BD7224"/>
    <w:rsid w:val="00BD74BE"/>
    <w:rsid w:val="00BE08A6"/>
    <w:rsid w:val="00BE2ACE"/>
    <w:rsid w:val="00BE30C7"/>
    <w:rsid w:val="00BE325E"/>
    <w:rsid w:val="00BE621E"/>
    <w:rsid w:val="00BE6584"/>
    <w:rsid w:val="00BE6795"/>
    <w:rsid w:val="00BF21B4"/>
    <w:rsid w:val="00BF3004"/>
    <w:rsid w:val="00BF452E"/>
    <w:rsid w:val="00BF4A33"/>
    <w:rsid w:val="00BF4FE9"/>
    <w:rsid w:val="00BF5819"/>
    <w:rsid w:val="00BF6E8E"/>
    <w:rsid w:val="00C00BDB"/>
    <w:rsid w:val="00C01BAE"/>
    <w:rsid w:val="00C046EA"/>
    <w:rsid w:val="00C11795"/>
    <w:rsid w:val="00C1374F"/>
    <w:rsid w:val="00C14322"/>
    <w:rsid w:val="00C159ED"/>
    <w:rsid w:val="00C15A25"/>
    <w:rsid w:val="00C15EA5"/>
    <w:rsid w:val="00C17582"/>
    <w:rsid w:val="00C22435"/>
    <w:rsid w:val="00C24398"/>
    <w:rsid w:val="00C24C2B"/>
    <w:rsid w:val="00C2598C"/>
    <w:rsid w:val="00C25A30"/>
    <w:rsid w:val="00C312D6"/>
    <w:rsid w:val="00C326A8"/>
    <w:rsid w:val="00C33097"/>
    <w:rsid w:val="00C33234"/>
    <w:rsid w:val="00C371A0"/>
    <w:rsid w:val="00C41DED"/>
    <w:rsid w:val="00C436E6"/>
    <w:rsid w:val="00C43A80"/>
    <w:rsid w:val="00C448A4"/>
    <w:rsid w:val="00C44FFE"/>
    <w:rsid w:val="00C4537F"/>
    <w:rsid w:val="00C45C7F"/>
    <w:rsid w:val="00C47E30"/>
    <w:rsid w:val="00C50035"/>
    <w:rsid w:val="00C52B53"/>
    <w:rsid w:val="00C55284"/>
    <w:rsid w:val="00C55E90"/>
    <w:rsid w:val="00C56E42"/>
    <w:rsid w:val="00C6046A"/>
    <w:rsid w:val="00C61892"/>
    <w:rsid w:val="00C67033"/>
    <w:rsid w:val="00C702D2"/>
    <w:rsid w:val="00C708F1"/>
    <w:rsid w:val="00C71C28"/>
    <w:rsid w:val="00C71C3C"/>
    <w:rsid w:val="00C71DAE"/>
    <w:rsid w:val="00C7342F"/>
    <w:rsid w:val="00C7422D"/>
    <w:rsid w:val="00C751BE"/>
    <w:rsid w:val="00C7578C"/>
    <w:rsid w:val="00C80915"/>
    <w:rsid w:val="00C82D63"/>
    <w:rsid w:val="00C82E5C"/>
    <w:rsid w:val="00C844EA"/>
    <w:rsid w:val="00C85532"/>
    <w:rsid w:val="00C860B0"/>
    <w:rsid w:val="00C9129E"/>
    <w:rsid w:val="00C94F71"/>
    <w:rsid w:val="00C95B45"/>
    <w:rsid w:val="00C95BDE"/>
    <w:rsid w:val="00C9639B"/>
    <w:rsid w:val="00C96400"/>
    <w:rsid w:val="00CA3603"/>
    <w:rsid w:val="00CA657C"/>
    <w:rsid w:val="00CB0E2F"/>
    <w:rsid w:val="00CB2377"/>
    <w:rsid w:val="00CB2730"/>
    <w:rsid w:val="00CB440E"/>
    <w:rsid w:val="00CB5D24"/>
    <w:rsid w:val="00CB69FD"/>
    <w:rsid w:val="00CC11C8"/>
    <w:rsid w:val="00CC2B9D"/>
    <w:rsid w:val="00CC58C4"/>
    <w:rsid w:val="00CC6FC8"/>
    <w:rsid w:val="00CD20B6"/>
    <w:rsid w:val="00CD47B6"/>
    <w:rsid w:val="00CD6001"/>
    <w:rsid w:val="00CD74D0"/>
    <w:rsid w:val="00CE0808"/>
    <w:rsid w:val="00CE12AE"/>
    <w:rsid w:val="00CE1505"/>
    <w:rsid w:val="00CE5578"/>
    <w:rsid w:val="00CF01F9"/>
    <w:rsid w:val="00CF054C"/>
    <w:rsid w:val="00CF06B7"/>
    <w:rsid w:val="00CF7027"/>
    <w:rsid w:val="00D00471"/>
    <w:rsid w:val="00D023ED"/>
    <w:rsid w:val="00D02C3B"/>
    <w:rsid w:val="00D04297"/>
    <w:rsid w:val="00D05318"/>
    <w:rsid w:val="00D06017"/>
    <w:rsid w:val="00D0678D"/>
    <w:rsid w:val="00D06F6B"/>
    <w:rsid w:val="00D07AC0"/>
    <w:rsid w:val="00D13075"/>
    <w:rsid w:val="00D13984"/>
    <w:rsid w:val="00D14A22"/>
    <w:rsid w:val="00D1612F"/>
    <w:rsid w:val="00D1729C"/>
    <w:rsid w:val="00D20FFF"/>
    <w:rsid w:val="00D21CD5"/>
    <w:rsid w:val="00D23581"/>
    <w:rsid w:val="00D252E5"/>
    <w:rsid w:val="00D2592F"/>
    <w:rsid w:val="00D2630A"/>
    <w:rsid w:val="00D27108"/>
    <w:rsid w:val="00D27642"/>
    <w:rsid w:val="00D31657"/>
    <w:rsid w:val="00D3325E"/>
    <w:rsid w:val="00D34DB9"/>
    <w:rsid w:val="00D3617E"/>
    <w:rsid w:val="00D41854"/>
    <w:rsid w:val="00D4340A"/>
    <w:rsid w:val="00D442B5"/>
    <w:rsid w:val="00D442B8"/>
    <w:rsid w:val="00D446A3"/>
    <w:rsid w:val="00D44B15"/>
    <w:rsid w:val="00D4655E"/>
    <w:rsid w:val="00D46B9F"/>
    <w:rsid w:val="00D47C00"/>
    <w:rsid w:val="00D507C0"/>
    <w:rsid w:val="00D521EF"/>
    <w:rsid w:val="00D554F7"/>
    <w:rsid w:val="00D57A92"/>
    <w:rsid w:val="00D601CA"/>
    <w:rsid w:val="00D601D7"/>
    <w:rsid w:val="00D6100A"/>
    <w:rsid w:val="00D610ED"/>
    <w:rsid w:val="00D61824"/>
    <w:rsid w:val="00D61BEF"/>
    <w:rsid w:val="00D64B61"/>
    <w:rsid w:val="00D6661D"/>
    <w:rsid w:val="00D67C4C"/>
    <w:rsid w:val="00D7243C"/>
    <w:rsid w:val="00D75273"/>
    <w:rsid w:val="00D76592"/>
    <w:rsid w:val="00D813BA"/>
    <w:rsid w:val="00D84F01"/>
    <w:rsid w:val="00D852C7"/>
    <w:rsid w:val="00D85466"/>
    <w:rsid w:val="00D87A5A"/>
    <w:rsid w:val="00D907D9"/>
    <w:rsid w:val="00D90A0A"/>
    <w:rsid w:val="00D9147D"/>
    <w:rsid w:val="00D917FA"/>
    <w:rsid w:val="00D92933"/>
    <w:rsid w:val="00D93347"/>
    <w:rsid w:val="00D956F2"/>
    <w:rsid w:val="00D962CA"/>
    <w:rsid w:val="00D97179"/>
    <w:rsid w:val="00D975B9"/>
    <w:rsid w:val="00DA0E3B"/>
    <w:rsid w:val="00DA41A5"/>
    <w:rsid w:val="00DA4C7B"/>
    <w:rsid w:val="00DA5FE2"/>
    <w:rsid w:val="00DA6166"/>
    <w:rsid w:val="00DA704A"/>
    <w:rsid w:val="00DB0F91"/>
    <w:rsid w:val="00DB287D"/>
    <w:rsid w:val="00DB4D9D"/>
    <w:rsid w:val="00DB5982"/>
    <w:rsid w:val="00DB5A8B"/>
    <w:rsid w:val="00DB6579"/>
    <w:rsid w:val="00DB6F3C"/>
    <w:rsid w:val="00DB77E7"/>
    <w:rsid w:val="00DC0292"/>
    <w:rsid w:val="00DC09B3"/>
    <w:rsid w:val="00DC147A"/>
    <w:rsid w:val="00DC19C5"/>
    <w:rsid w:val="00DC2DE6"/>
    <w:rsid w:val="00DC34EB"/>
    <w:rsid w:val="00DC382B"/>
    <w:rsid w:val="00DC4443"/>
    <w:rsid w:val="00DC7869"/>
    <w:rsid w:val="00DC7C45"/>
    <w:rsid w:val="00DD0C83"/>
    <w:rsid w:val="00DD1FF4"/>
    <w:rsid w:val="00DD402D"/>
    <w:rsid w:val="00DE270B"/>
    <w:rsid w:val="00DE27F6"/>
    <w:rsid w:val="00DE3623"/>
    <w:rsid w:val="00DE4221"/>
    <w:rsid w:val="00DE525C"/>
    <w:rsid w:val="00DE620D"/>
    <w:rsid w:val="00DF0440"/>
    <w:rsid w:val="00DF0F6A"/>
    <w:rsid w:val="00DF202B"/>
    <w:rsid w:val="00DF37D3"/>
    <w:rsid w:val="00DF5E81"/>
    <w:rsid w:val="00DF5F6E"/>
    <w:rsid w:val="00DF66F8"/>
    <w:rsid w:val="00DF6E87"/>
    <w:rsid w:val="00E000C0"/>
    <w:rsid w:val="00E0035B"/>
    <w:rsid w:val="00E00AE2"/>
    <w:rsid w:val="00E00BE0"/>
    <w:rsid w:val="00E01A49"/>
    <w:rsid w:val="00E02B0B"/>
    <w:rsid w:val="00E038FD"/>
    <w:rsid w:val="00E0428F"/>
    <w:rsid w:val="00E07404"/>
    <w:rsid w:val="00E12E7B"/>
    <w:rsid w:val="00E2022F"/>
    <w:rsid w:val="00E2153D"/>
    <w:rsid w:val="00E24099"/>
    <w:rsid w:val="00E2419F"/>
    <w:rsid w:val="00E27440"/>
    <w:rsid w:val="00E30576"/>
    <w:rsid w:val="00E337BD"/>
    <w:rsid w:val="00E34154"/>
    <w:rsid w:val="00E346A9"/>
    <w:rsid w:val="00E36EB8"/>
    <w:rsid w:val="00E37CF1"/>
    <w:rsid w:val="00E37D0F"/>
    <w:rsid w:val="00E41BA4"/>
    <w:rsid w:val="00E42361"/>
    <w:rsid w:val="00E431CC"/>
    <w:rsid w:val="00E44250"/>
    <w:rsid w:val="00E44E3B"/>
    <w:rsid w:val="00E4774E"/>
    <w:rsid w:val="00E47F05"/>
    <w:rsid w:val="00E50BD4"/>
    <w:rsid w:val="00E50E5E"/>
    <w:rsid w:val="00E517E6"/>
    <w:rsid w:val="00E5476B"/>
    <w:rsid w:val="00E578E5"/>
    <w:rsid w:val="00E60D84"/>
    <w:rsid w:val="00E62789"/>
    <w:rsid w:val="00E63C02"/>
    <w:rsid w:val="00E658F4"/>
    <w:rsid w:val="00E675F3"/>
    <w:rsid w:val="00E67B23"/>
    <w:rsid w:val="00E700F6"/>
    <w:rsid w:val="00E70358"/>
    <w:rsid w:val="00E70C0C"/>
    <w:rsid w:val="00E7204F"/>
    <w:rsid w:val="00E73C6F"/>
    <w:rsid w:val="00E80149"/>
    <w:rsid w:val="00E809F4"/>
    <w:rsid w:val="00E82643"/>
    <w:rsid w:val="00E844CB"/>
    <w:rsid w:val="00E85599"/>
    <w:rsid w:val="00E86A82"/>
    <w:rsid w:val="00E90940"/>
    <w:rsid w:val="00EA0BAA"/>
    <w:rsid w:val="00EA0D98"/>
    <w:rsid w:val="00EA0EBB"/>
    <w:rsid w:val="00EA0FDC"/>
    <w:rsid w:val="00EA234F"/>
    <w:rsid w:val="00EA2E2B"/>
    <w:rsid w:val="00EA333E"/>
    <w:rsid w:val="00EA3D41"/>
    <w:rsid w:val="00EA44CC"/>
    <w:rsid w:val="00EA4581"/>
    <w:rsid w:val="00EA4918"/>
    <w:rsid w:val="00EA5129"/>
    <w:rsid w:val="00EA67BA"/>
    <w:rsid w:val="00EA6CE2"/>
    <w:rsid w:val="00EB0071"/>
    <w:rsid w:val="00EB09BB"/>
    <w:rsid w:val="00EB103F"/>
    <w:rsid w:val="00EB2D11"/>
    <w:rsid w:val="00EB3DC4"/>
    <w:rsid w:val="00EB53AC"/>
    <w:rsid w:val="00EB722D"/>
    <w:rsid w:val="00EC1760"/>
    <w:rsid w:val="00EC2F61"/>
    <w:rsid w:val="00EC497D"/>
    <w:rsid w:val="00EC52FB"/>
    <w:rsid w:val="00EC6B07"/>
    <w:rsid w:val="00EC7322"/>
    <w:rsid w:val="00ED1299"/>
    <w:rsid w:val="00ED3CA8"/>
    <w:rsid w:val="00ED49A3"/>
    <w:rsid w:val="00ED6189"/>
    <w:rsid w:val="00ED7A05"/>
    <w:rsid w:val="00EE0E45"/>
    <w:rsid w:val="00EE13E1"/>
    <w:rsid w:val="00EE4371"/>
    <w:rsid w:val="00EE47D2"/>
    <w:rsid w:val="00EE5154"/>
    <w:rsid w:val="00EE534F"/>
    <w:rsid w:val="00EE7104"/>
    <w:rsid w:val="00EE7CCA"/>
    <w:rsid w:val="00EF083C"/>
    <w:rsid w:val="00EF2463"/>
    <w:rsid w:val="00EF268B"/>
    <w:rsid w:val="00EF4828"/>
    <w:rsid w:val="00EF53D2"/>
    <w:rsid w:val="00EF6154"/>
    <w:rsid w:val="00EF6978"/>
    <w:rsid w:val="00EF71D8"/>
    <w:rsid w:val="00F01826"/>
    <w:rsid w:val="00F030D0"/>
    <w:rsid w:val="00F03DC8"/>
    <w:rsid w:val="00F048A1"/>
    <w:rsid w:val="00F070CB"/>
    <w:rsid w:val="00F076D1"/>
    <w:rsid w:val="00F1029D"/>
    <w:rsid w:val="00F1327A"/>
    <w:rsid w:val="00F15254"/>
    <w:rsid w:val="00F15285"/>
    <w:rsid w:val="00F15912"/>
    <w:rsid w:val="00F20299"/>
    <w:rsid w:val="00F22152"/>
    <w:rsid w:val="00F23F7B"/>
    <w:rsid w:val="00F24139"/>
    <w:rsid w:val="00F2789C"/>
    <w:rsid w:val="00F33940"/>
    <w:rsid w:val="00F3485B"/>
    <w:rsid w:val="00F3525E"/>
    <w:rsid w:val="00F36ADD"/>
    <w:rsid w:val="00F37293"/>
    <w:rsid w:val="00F41F04"/>
    <w:rsid w:val="00F43020"/>
    <w:rsid w:val="00F4404E"/>
    <w:rsid w:val="00F440A4"/>
    <w:rsid w:val="00F44AD1"/>
    <w:rsid w:val="00F44D8F"/>
    <w:rsid w:val="00F45F92"/>
    <w:rsid w:val="00F45FA7"/>
    <w:rsid w:val="00F46DF6"/>
    <w:rsid w:val="00F47088"/>
    <w:rsid w:val="00F4718C"/>
    <w:rsid w:val="00F50060"/>
    <w:rsid w:val="00F5196E"/>
    <w:rsid w:val="00F547D5"/>
    <w:rsid w:val="00F56292"/>
    <w:rsid w:val="00F56F78"/>
    <w:rsid w:val="00F5725D"/>
    <w:rsid w:val="00F57295"/>
    <w:rsid w:val="00F573DF"/>
    <w:rsid w:val="00F60584"/>
    <w:rsid w:val="00F62A43"/>
    <w:rsid w:val="00F63C80"/>
    <w:rsid w:val="00F64646"/>
    <w:rsid w:val="00F66D11"/>
    <w:rsid w:val="00F66D68"/>
    <w:rsid w:val="00F7043E"/>
    <w:rsid w:val="00F70755"/>
    <w:rsid w:val="00F70BDC"/>
    <w:rsid w:val="00F71EA9"/>
    <w:rsid w:val="00F7266E"/>
    <w:rsid w:val="00F728EA"/>
    <w:rsid w:val="00F74470"/>
    <w:rsid w:val="00F761F9"/>
    <w:rsid w:val="00F821EF"/>
    <w:rsid w:val="00F833A6"/>
    <w:rsid w:val="00F84136"/>
    <w:rsid w:val="00F8450F"/>
    <w:rsid w:val="00F847BA"/>
    <w:rsid w:val="00F84F3A"/>
    <w:rsid w:val="00F85B53"/>
    <w:rsid w:val="00F865DD"/>
    <w:rsid w:val="00F918D9"/>
    <w:rsid w:val="00F9194D"/>
    <w:rsid w:val="00F91C6B"/>
    <w:rsid w:val="00F92DA9"/>
    <w:rsid w:val="00F93DDA"/>
    <w:rsid w:val="00F94E5D"/>
    <w:rsid w:val="00F96213"/>
    <w:rsid w:val="00F96C33"/>
    <w:rsid w:val="00F96C6F"/>
    <w:rsid w:val="00F97845"/>
    <w:rsid w:val="00FA071B"/>
    <w:rsid w:val="00FA28CC"/>
    <w:rsid w:val="00FA2A66"/>
    <w:rsid w:val="00FA382E"/>
    <w:rsid w:val="00FA4C39"/>
    <w:rsid w:val="00FB0A2C"/>
    <w:rsid w:val="00FB34EE"/>
    <w:rsid w:val="00FB4BB8"/>
    <w:rsid w:val="00FB66A9"/>
    <w:rsid w:val="00FC0761"/>
    <w:rsid w:val="00FC4E28"/>
    <w:rsid w:val="00FC4E6C"/>
    <w:rsid w:val="00FC5A21"/>
    <w:rsid w:val="00FC5D7F"/>
    <w:rsid w:val="00FD02DC"/>
    <w:rsid w:val="00FD0CA3"/>
    <w:rsid w:val="00FD617E"/>
    <w:rsid w:val="00FD6A7E"/>
    <w:rsid w:val="00FE1608"/>
    <w:rsid w:val="00FE2640"/>
    <w:rsid w:val="00FE3316"/>
    <w:rsid w:val="00FE4098"/>
    <w:rsid w:val="00FE4FF1"/>
    <w:rsid w:val="00FE7F1C"/>
    <w:rsid w:val="00FF1200"/>
    <w:rsid w:val="00FF1248"/>
    <w:rsid w:val="00FF3060"/>
    <w:rsid w:val="00FF38F6"/>
    <w:rsid w:val="00FF5471"/>
    <w:rsid w:val="00FF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66AEBDB"/>
  <w15:chartTrackingRefBased/>
  <w15:docId w15:val="{14678A34-F2DC-4BED-9CB6-3965BCF58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7B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754A"/>
    <w:pPr>
      <w:keepNext/>
      <w:keepLines/>
      <w:pBdr>
        <w:bottom w:val="single" w:sz="4" w:space="1" w:color="auto"/>
      </w:pBdr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637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A637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6754A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1710A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10A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615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15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15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5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5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55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C3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C35E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1">
    <w:name w:val="Grid Table 3 Accent 1"/>
    <w:basedOn w:val="TableNormal"/>
    <w:uiPriority w:val="48"/>
    <w:rsid w:val="00AC35E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styleId="ListParagraph">
    <w:name w:val="List Paragraph"/>
    <w:basedOn w:val="Normal"/>
    <w:uiPriority w:val="34"/>
    <w:qFormat/>
    <w:rsid w:val="00C326A8"/>
    <w:pPr>
      <w:ind w:left="720"/>
      <w:contextualSpacing/>
    </w:pPr>
  </w:style>
  <w:style w:type="table" w:styleId="GridTable4-Accent1">
    <w:name w:val="Grid Table 4 Accent 1"/>
    <w:basedOn w:val="TableNormal"/>
    <w:uiPriority w:val="49"/>
    <w:rsid w:val="00563AEE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563A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PlainTable1">
    <w:name w:val="Plain Table 1"/>
    <w:basedOn w:val="TableNormal"/>
    <w:uiPriority w:val="41"/>
    <w:rsid w:val="003C0D1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5Dark-Accent3">
    <w:name w:val="Grid Table 5 Dark Accent 3"/>
    <w:basedOn w:val="TableNormal"/>
    <w:uiPriority w:val="50"/>
    <w:rsid w:val="004459B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PlainTable4">
    <w:name w:val="Plain Table 4"/>
    <w:basedOn w:val="TableNormal"/>
    <w:uiPriority w:val="44"/>
    <w:rsid w:val="0068402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07404"/>
  </w:style>
  <w:style w:type="character" w:styleId="Emphasis">
    <w:name w:val="Emphasis"/>
    <w:basedOn w:val="DefaultParagraphFont"/>
    <w:uiPriority w:val="20"/>
    <w:qFormat/>
    <w:rsid w:val="006A0E2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765E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65E7"/>
  </w:style>
  <w:style w:type="paragraph" w:styleId="Footer">
    <w:name w:val="footer"/>
    <w:basedOn w:val="Normal"/>
    <w:link w:val="FooterChar"/>
    <w:uiPriority w:val="99"/>
    <w:unhideWhenUsed/>
    <w:rsid w:val="000765E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65E7"/>
  </w:style>
  <w:style w:type="table" w:styleId="PlainTable3">
    <w:name w:val="Plain Table 3"/>
    <w:basedOn w:val="TableNormal"/>
    <w:uiPriority w:val="43"/>
    <w:rsid w:val="00B8170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817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5B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5BDE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C95BD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57F7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F054C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B33E2F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501B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442B8"/>
  </w:style>
  <w:style w:type="character" w:customStyle="1" w:styleId="apple-converted-space">
    <w:name w:val="apple-converted-space"/>
    <w:basedOn w:val="DefaultParagraphFont"/>
    <w:rsid w:val="00D85466"/>
  </w:style>
  <w:style w:type="character" w:styleId="PageNumber">
    <w:name w:val="page number"/>
    <w:basedOn w:val="DefaultParagraphFont"/>
    <w:uiPriority w:val="99"/>
    <w:semiHidden/>
    <w:unhideWhenUsed/>
    <w:rsid w:val="008E75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2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65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0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14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48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9CD6D5-D106-4C69-A8E4-153762E37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699</Words>
  <Characters>3988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Per Wenzel</dc:creator>
  <cp:keywords/>
  <dc:description/>
  <cp:lastModifiedBy>Divyabharathi G.</cp:lastModifiedBy>
  <cp:revision>16</cp:revision>
  <cp:lastPrinted>2021-02-08T20:20:00Z</cp:lastPrinted>
  <dcterms:created xsi:type="dcterms:W3CDTF">2021-07-09T20:21:00Z</dcterms:created>
  <dcterms:modified xsi:type="dcterms:W3CDTF">2021-07-28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european-heart-journal-cardiovascular-imaging</vt:lpwstr>
  </property>
  <property fmtid="{D5CDD505-2E9C-101B-9397-08002B2CF9AE}" pid="3" name="Mendeley Recent Style Name 0_1">
    <vt:lpwstr>European Heart Journal - Cardiovascular Imaging</vt:lpwstr>
  </property>
  <property fmtid="{D5CDD505-2E9C-101B-9397-08002B2CF9AE}" pid="4" name="Mendeley Recent Style Id 1_1">
    <vt:lpwstr>http://www.zotero.org/styles/jacc-cardiovascular-imaging</vt:lpwstr>
  </property>
  <property fmtid="{D5CDD505-2E9C-101B-9397-08002B2CF9AE}" pid="5" name="Mendeley Recent Style Name 1_1">
    <vt:lpwstr>JACC: Cardiovascular Imaging</vt:lpwstr>
  </property>
  <property fmtid="{D5CDD505-2E9C-101B-9397-08002B2CF9AE}" pid="6" name="Mendeley Recent Style Id 2_1">
    <vt:lpwstr>http://www.zotero.org/styles/jama</vt:lpwstr>
  </property>
  <property fmtid="{D5CDD505-2E9C-101B-9397-08002B2CF9AE}" pid="7" name="Mendeley Recent Style Name 2_1">
    <vt:lpwstr>JAMA (The Journal of the American Medical Association)</vt:lpwstr>
  </property>
  <property fmtid="{D5CDD505-2E9C-101B-9397-08002B2CF9AE}" pid="8" name="Mendeley Recent Style Id 3_1">
    <vt:lpwstr>http://www.zotero.org/styles/journal-of-echocardiography</vt:lpwstr>
  </property>
  <property fmtid="{D5CDD505-2E9C-101B-9397-08002B2CF9AE}" pid="9" name="Mendeley Recent Style Name 3_1">
    <vt:lpwstr>Journal of Echocardiography</vt:lpwstr>
  </property>
  <property fmtid="{D5CDD505-2E9C-101B-9397-08002B2CF9AE}" pid="10" name="Mendeley Recent Style Id 4_1">
    <vt:lpwstr>http://www.zotero.org/styles/journal-of-the-american-society-of-echocardiography</vt:lpwstr>
  </property>
  <property fmtid="{D5CDD505-2E9C-101B-9397-08002B2CF9AE}" pid="11" name="Mendeley Recent Style Name 4_1">
    <vt:lpwstr>Journal of the American Society of Echocardiography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the-lancet</vt:lpwstr>
  </property>
  <property fmtid="{D5CDD505-2E9C-101B-9397-08002B2CF9AE}" pid="15" name="Mendeley Recent Style Name 6_1">
    <vt:lpwstr>The Lancet</vt:lpwstr>
  </property>
  <property fmtid="{D5CDD505-2E9C-101B-9397-08002B2CF9AE}" pid="16" name="Mendeley Recent Style Id 7_1">
    <vt:lpwstr>http://www.zotero.org/styles/the-new-england-journal-of-medicine</vt:lpwstr>
  </property>
  <property fmtid="{D5CDD505-2E9C-101B-9397-08002B2CF9AE}" pid="17" name="Mendeley Recent Style Name 7_1">
    <vt:lpwstr>The New England Journal of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world-organisation-for-animal-health-scientific-and-technical-review</vt:lpwstr>
  </property>
  <property fmtid="{D5CDD505-2E9C-101B-9397-08002B2CF9AE}" pid="21" name="Mendeley Recent Style Name 9_1">
    <vt:lpwstr>World Organisation for Animal Health - Scientific and Technical Review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182b827-ee87-3a08-9740-e64d4c7b3516</vt:lpwstr>
  </property>
  <property fmtid="{D5CDD505-2E9C-101B-9397-08002B2CF9AE}" pid="24" name="Mendeley Citation Style_1">
    <vt:lpwstr>http://www.zotero.org/styles/vancouver</vt:lpwstr>
  </property>
</Properties>
</file>